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D12" w:rsidRPr="00C41B8B" w:rsidRDefault="008358A6">
      <w:pPr>
        <w:rPr>
          <w:rFonts w:ascii="Arial" w:hAnsi="Arial" w:cs="Arial"/>
          <w:b/>
          <w:sz w:val="28"/>
          <w:szCs w:val="28"/>
          <w:lang w:val="en-US"/>
        </w:rPr>
      </w:pPr>
      <w:r w:rsidRPr="00C41B8B">
        <w:rPr>
          <w:rFonts w:ascii="Arial" w:hAnsi="Arial" w:cs="Arial"/>
          <w:b/>
          <w:sz w:val="28"/>
          <w:szCs w:val="28"/>
          <w:lang w:val="en-US"/>
        </w:rPr>
        <w:t>Supplementary Table 1</w:t>
      </w:r>
    </w:p>
    <w:tbl>
      <w:tblPr>
        <w:tblStyle w:val="Grilledutableau"/>
        <w:tblpPr w:leftFromText="141" w:rightFromText="141" w:vertAnchor="page" w:horzAnchor="margin" w:tblpXSpec="center" w:tblpY="1983"/>
        <w:tblW w:w="10919" w:type="dxa"/>
        <w:tblLayout w:type="fixed"/>
        <w:tblLook w:val="04A0" w:firstRow="1" w:lastRow="0" w:firstColumn="1" w:lastColumn="0" w:noHBand="0" w:noVBand="1"/>
      </w:tblPr>
      <w:tblGrid>
        <w:gridCol w:w="704"/>
        <w:gridCol w:w="2976"/>
        <w:gridCol w:w="1407"/>
        <w:gridCol w:w="1003"/>
        <w:gridCol w:w="1540"/>
        <w:gridCol w:w="1627"/>
        <w:gridCol w:w="1662"/>
      </w:tblGrid>
      <w:tr w:rsidR="008358A6" w:rsidRPr="00C41B8B" w:rsidTr="008358A6">
        <w:trPr>
          <w:trHeight w:val="283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Figure 1</w:t>
            </w:r>
          </w:p>
        </w:tc>
      </w:tr>
      <w:tr w:rsidR="008358A6" w:rsidRPr="00C41B8B" w:rsidTr="008F79E8">
        <w:tc>
          <w:tcPr>
            <w:tcW w:w="3680" w:type="dxa"/>
            <w:gridSpan w:val="2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3" w:type="dxa"/>
            <w:gridSpan w:val="2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8358A6" w:rsidRPr="00C41B8B" w:rsidRDefault="008358A6" w:rsidP="008358A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358A6" w:rsidRPr="00C41B8B" w:rsidTr="008F79E8">
        <w:trPr>
          <w:trHeight w:val="454"/>
        </w:trPr>
        <w:tc>
          <w:tcPr>
            <w:tcW w:w="704" w:type="dxa"/>
            <w:vMerge w:val="restart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B</w:t>
            </w:r>
          </w:p>
        </w:tc>
        <w:tc>
          <w:tcPr>
            <w:tcW w:w="2976" w:type="dxa"/>
            <w:vMerge w:val="restart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Merge w:val="restart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12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12</w:t>
            </w:r>
          </w:p>
        </w:tc>
        <w:tc>
          <w:tcPr>
            <w:tcW w:w="1003" w:type="dxa"/>
            <w:vMerge w:val="restart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358A6" w:rsidRPr="00C41B8B" w:rsidRDefault="008358A6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13, 308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18.68</w:t>
            </w:r>
          </w:p>
        </w:tc>
        <w:tc>
          <w:tcPr>
            <w:tcW w:w="1662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358A6" w:rsidRPr="00C41B8B" w:rsidTr="008F79E8">
        <w:trPr>
          <w:trHeight w:val="418"/>
        </w:trPr>
        <w:tc>
          <w:tcPr>
            <w:tcW w:w="704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358A6" w:rsidRPr="00C41B8B" w:rsidRDefault="008358A6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13, 308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19.88</w:t>
            </w:r>
          </w:p>
        </w:tc>
        <w:tc>
          <w:tcPr>
            <w:tcW w:w="1662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358A6" w:rsidRPr="00C41B8B" w:rsidTr="008F79E8">
        <w:trPr>
          <w:trHeight w:val="410"/>
        </w:trPr>
        <w:tc>
          <w:tcPr>
            <w:tcW w:w="704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358A6" w:rsidRPr="00C41B8B" w:rsidRDefault="008358A6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 xml:space="preserve">1, 308)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= 5755</w:t>
            </w:r>
          </w:p>
        </w:tc>
        <w:tc>
          <w:tcPr>
            <w:tcW w:w="1662" w:type="dxa"/>
            <w:vAlign w:val="center"/>
          </w:tcPr>
          <w:p w:rsidR="008358A6" w:rsidRPr="00C41B8B" w:rsidRDefault="008358A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64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Chow pellets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4, 25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43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3</w:t>
            </w:r>
          </w:p>
        </w:tc>
      </w:tr>
      <w:tr w:rsidR="008F79E8" w:rsidRPr="00C41B8B" w:rsidTr="008F79E8">
        <w:trPr>
          <w:trHeight w:val="36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4, 25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989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3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5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4.97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33"/>
        </w:trPr>
        <w:tc>
          <w:tcPr>
            <w:tcW w:w="704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Chow pellets</w:t>
            </w:r>
          </w:p>
        </w:tc>
        <w:tc>
          <w:tcPr>
            <w:tcW w:w="1407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3" w:type="dxa"/>
            <w:gridSpan w:val="2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4,</w:t>
            </w:r>
          </w:p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5.233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8F79E8" w:rsidRPr="00C41B8B" w:rsidTr="008F79E8">
        <w:trPr>
          <w:trHeight w:val="826"/>
        </w:trPr>
        <w:tc>
          <w:tcPr>
            <w:tcW w:w="704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6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(all kcal)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(standard food + palatable food)</w:t>
            </w:r>
          </w:p>
        </w:tc>
        <w:tc>
          <w:tcPr>
            <w:tcW w:w="1407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3" w:type="dxa"/>
            <w:gridSpan w:val="2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5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3.05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8F79E8" w:rsidRPr="00C41B8B" w:rsidTr="008F79E8">
        <w:trPr>
          <w:trHeight w:val="413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3, 13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544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,1102</w:t>
            </w:r>
          </w:p>
        </w:tc>
      </w:tr>
      <w:tr w:rsidR="008F79E8" w:rsidRPr="00C41B8B" w:rsidTr="008F79E8">
        <w:trPr>
          <w:trHeight w:val="47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3, 13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721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0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21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6506</w:t>
            </w:r>
          </w:p>
        </w:tc>
      </w:tr>
      <w:tr w:rsidR="008F79E8" w:rsidRPr="00C41B8B" w:rsidTr="008F79E8">
        <w:trPr>
          <w:trHeight w:val="505"/>
        </w:trPr>
        <w:tc>
          <w:tcPr>
            <w:tcW w:w="704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  <w:r w:rsidRPr="008F79E8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 mas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3" w:type="dxa"/>
            <w:gridSpan w:val="2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975</w:t>
            </w:r>
          </w:p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1.38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8F79E8" w:rsidRPr="00C41B8B" w:rsidTr="008F79E8">
        <w:trPr>
          <w:trHeight w:val="505"/>
        </w:trPr>
        <w:tc>
          <w:tcPr>
            <w:tcW w:w="704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  <w:r w:rsidRPr="008F79E8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ean mas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3" w:type="dxa"/>
            <w:gridSpan w:val="2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047</w:t>
            </w:r>
          </w:p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1.784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8F79E8" w:rsidRPr="00C41B8B" w:rsidTr="008F79E8">
        <w:trPr>
          <w:trHeight w:val="520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93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7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7.335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4.8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7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914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137</w:t>
            </w:r>
          </w:p>
        </w:tc>
      </w:tr>
      <w:tr w:rsidR="008F79E8" w:rsidRPr="00C41B8B" w:rsidTr="008F79E8">
        <w:trPr>
          <w:trHeight w:val="554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1.37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09</w:t>
            </w:r>
          </w:p>
        </w:tc>
      </w:tr>
      <w:tr w:rsidR="008F79E8" w:rsidRPr="00C41B8B" w:rsidTr="008F79E8">
        <w:trPr>
          <w:trHeight w:val="548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914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61</w:t>
            </w:r>
          </w:p>
        </w:tc>
      </w:tr>
      <w:tr w:rsidR="008F79E8" w:rsidRPr="00C41B8B" w:rsidTr="008F79E8">
        <w:trPr>
          <w:trHeight w:val="571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G</w:t>
            </w:r>
          </w:p>
        </w:tc>
        <w:tc>
          <w:tcPr>
            <w:tcW w:w="2976" w:type="dxa"/>
            <w:vMerge w:val="restart"/>
            <w:vAlign w:val="center"/>
          </w:tcPr>
          <w:p w:rsidR="008F79E8" w:rsidRDefault="008F79E8" w:rsidP="008F79E8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ER</w:t>
            </w:r>
          </w:p>
          <w:p w:rsidR="008F79E8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Default="008F79E8" w:rsidP="008F79E8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1.3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0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2.3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1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25.5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16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G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ER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12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3008</w:t>
            </w:r>
          </w:p>
        </w:tc>
      </w:tr>
      <w:tr w:rsidR="008F79E8" w:rsidRPr="00C41B8B" w:rsidTr="008F79E8">
        <w:trPr>
          <w:trHeight w:val="462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004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451</w:t>
            </w:r>
          </w:p>
        </w:tc>
      </w:tr>
      <w:tr w:rsidR="008F79E8" w:rsidRPr="00C41B8B" w:rsidTr="008F79E8">
        <w:trPr>
          <w:trHeight w:val="507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9.5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3</w:t>
            </w:r>
          </w:p>
        </w:tc>
      </w:tr>
      <w:tr w:rsidR="008F79E8" w:rsidRPr="00C41B8B" w:rsidTr="008F79E8">
        <w:trPr>
          <w:trHeight w:val="564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H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nergy Expenditure (EE)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752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7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435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37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7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16.9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73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H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nergy Expenditure (EE)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.9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60</w:t>
            </w:r>
          </w:p>
        </w:tc>
      </w:tr>
      <w:tr w:rsidR="008F79E8" w:rsidRPr="00C41B8B" w:rsidTr="008F79E8">
        <w:trPr>
          <w:trHeight w:val="55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802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76</w:t>
            </w:r>
          </w:p>
        </w:tc>
      </w:tr>
      <w:tr w:rsidR="008F79E8" w:rsidRPr="00C41B8B" w:rsidTr="008F79E8">
        <w:trPr>
          <w:trHeight w:val="52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9.94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73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I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AT Temperature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5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2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769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4742</w:t>
            </w:r>
          </w:p>
        </w:tc>
      </w:tr>
      <w:tr w:rsidR="008F79E8" w:rsidRPr="00C41B8B" w:rsidTr="008F79E8">
        <w:trPr>
          <w:trHeight w:val="476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2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659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410</w:t>
            </w:r>
          </w:p>
        </w:tc>
      </w:tr>
      <w:tr w:rsidR="008F79E8" w:rsidRPr="00C41B8B" w:rsidTr="008F79E8">
        <w:trPr>
          <w:trHeight w:val="489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1.24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1</w:t>
            </w:r>
          </w:p>
        </w:tc>
      </w:tr>
      <w:tr w:rsidR="008F79E8" w:rsidRPr="00C41B8B" w:rsidTr="008F79E8">
        <w:trPr>
          <w:trHeight w:val="448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J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174DCB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e </w:t>
            </w:r>
            <w:r w:rsidR="008F79E8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8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134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63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4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134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4.45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2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623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78</w:t>
            </w:r>
          </w:p>
        </w:tc>
      </w:tr>
      <w:tr w:rsidR="008F79E8" w:rsidRPr="00C41B8B" w:rsidTr="008F79E8">
        <w:trPr>
          <w:trHeight w:val="555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J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174DCB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e </w:t>
            </w:r>
            <w:r w:rsidR="008F79E8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8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000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773</w:t>
            </w:r>
          </w:p>
        </w:tc>
      </w:tr>
      <w:tr w:rsidR="008F79E8" w:rsidRPr="00C41B8B" w:rsidTr="008F79E8">
        <w:trPr>
          <w:trHeight w:val="446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492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827</w:t>
            </w:r>
          </w:p>
        </w:tc>
      </w:tr>
      <w:tr w:rsidR="008F79E8" w:rsidRPr="00C41B8B" w:rsidTr="008F79E8">
        <w:trPr>
          <w:trHeight w:val="493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7.52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462"/>
        </w:trPr>
        <w:tc>
          <w:tcPr>
            <w:tcW w:w="704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 1K</w:t>
            </w:r>
          </w:p>
        </w:tc>
        <w:tc>
          <w:tcPr>
            <w:tcW w:w="2976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Locomotor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407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,</w:t>
            </w: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8</w:t>
            </w:r>
          </w:p>
        </w:tc>
        <w:tc>
          <w:tcPr>
            <w:tcW w:w="1003" w:type="dxa"/>
            <w:vMerge w:val="restart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67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258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09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67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059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F79E8" w:rsidRPr="00C41B8B" w:rsidTr="008F79E8">
        <w:trPr>
          <w:trHeight w:val="555"/>
        </w:trPr>
        <w:tc>
          <w:tcPr>
            <w:tcW w:w="704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vMerge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F79E8" w:rsidRPr="00C41B8B" w:rsidRDefault="008F79E8" w:rsidP="008F79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8.99</w:t>
            </w:r>
          </w:p>
        </w:tc>
        <w:tc>
          <w:tcPr>
            <w:tcW w:w="1662" w:type="dxa"/>
            <w:vAlign w:val="center"/>
          </w:tcPr>
          <w:p w:rsidR="008F79E8" w:rsidRPr="00C41B8B" w:rsidRDefault="008F79E8" w:rsidP="008F7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</w:tbl>
    <w:p w:rsidR="00812D3B" w:rsidRPr="00C41B8B" w:rsidRDefault="00812D3B">
      <w:pPr>
        <w:rPr>
          <w:rFonts w:ascii="Arial" w:hAnsi="Arial" w:cs="Arial"/>
          <w:sz w:val="20"/>
          <w:szCs w:val="20"/>
          <w:lang w:val="en-US"/>
        </w:rPr>
      </w:pPr>
    </w:p>
    <w:p w:rsidR="00521C6C" w:rsidRPr="00C41B8B" w:rsidRDefault="00521C6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057D71" w:rsidRPr="00C41B8B" w:rsidTr="003A1D12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057D71" w:rsidRPr="00C41B8B" w:rsidRDefault="00A47086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Figure 2</w:t>
            </w:r>
          </w:p>
        </w:tc>
      </w:tr>
      <w:tr w:rsidR="00057D71" w:rsidRPr="00C41B8B" w:rsidTr="003A1D12">
        <w:trPr>
          <w:jc w:val="center"/>
        </w:trPr>
        <w:tc>
          <w:tcPr>
            <w:tcW w:w="3681" w:type="dxa"/>
            <w:gridSpan w:val="2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2" w:type="dxa"/>
            <w:gridSpan w:val="2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057D71" w:rsidRPr="00C41B8B" w:rsidRDefault="00057D71" w:rsidP="003A1D12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57D71" w:rsidRPr="00C41B8B" w:rsidTr="00C41B8B">
        <w:trPr>
          <w:trHeight w:val="1438"/>
          <w:jc w:val="center"/>
        </w:trPr>
        <w:tc>
          <w:tcPr>
            <w:tcW w:w="705" w:type="dxa"/>
            <w:vMerge w:val="restart"/>
            <w:vAlign w:val="center"/>
          </w:tcPr>
          <w:p w:rsidR="00057D71" w:rsidRPr="00C41B8B" w:rsidRDefault="00A47086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A</w:t>
            </w:r>
          </w:p>
        </w:tc>
        <w:tc>
          <w:tcPr>
            <w:tcW w:w="2976" w:type="dxa"/>
            <w:vAlign w:val="center"/>
          </w:tcPr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ERK1/2 (DS)</w:t>
            </w:r>
          </w:p>
        </w:tc>
        <w:tc>
          <w:tcPr>
            <w:tcW w:w="1407" w:type="dxa"/>
            <w:vAlign w:val="center"/>
          </w:tcPr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57D71" w:rsidRPr="00C41B8B" w:rsidRDefault="00057D71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="003A1D12"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 xml:space="preserve">, </w:t>
            </w:r>
            <w:r w:rsidR="003A1D12"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 w:rsidR="003A1D12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="003A1D12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62" w:type="dxa"/>
            <w:vAlign w:val="center"/>
          </w:tcPr>
          <w:p w:rsidR="00057D71" w:rsidRPr="00C41B8B" w:rsidRDefault="00057D7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</w:t>
            </w:r>
            <w:r w:rsidR="003A1D12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02</w:t>
            </w:r>
          </w:p>
        </w:tc>
      </w:tr>
      <w:tr w:rsidR="003A1D12" w:rsidRPr="00C41B8B" w:rsidTr="00C41B8B">
        <w:trPr>
          <w:trHeight w:val="1367"/>
          <w:jc w:val="center"/>
        </w:trPr>
        <w:tc>
          <w:tcPr>
            <w:tcW w:w="705" w:type="dxa"/>
            <w:vMerge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DS)</w:t>
            </w:r>
          </w:p>
        </w:tc>
        <w:tc>
          <w:tcPr>
            <w:tcW w:w="1407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3A1D12" w:rsidRPr="00C41B8B" w:rsidRDefault="003A1D1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, 20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4.397</w:t>
            </w:r>
          </w:p>
        </w:tc>
        <w:tc>
          <w:tcPr>
            <w:tcW w:w="1662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15</w:t>
            </w:r>
          </w:p>
        </w:tc>
      </w:tr>
      <w:tr w:rsidR="003A1D12" w:rsidRPr="00C41B8B" w:rsidTr="00C41B8B">
        <w:trPr>
          <w:trHeight w:val="1422"/>
          <w:jc w:val="center"/>
        </w:trPr>
        <w:tc>
          <w:tcPr>
            <w:tcW w:w="705" w:type="dxa"/>
            <w:vMerge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40/24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DS)</w:t>
            </w:r>
          </w:p>
        </w:tc>
        <w:tc>
          <w:tcPr>
            <w:tcW w:w="1407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3A1D12" w:rsidRPr="00C41B8B" w:rsidRDefault="003A1D1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, 20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7.935</w:t>
            </w:r>
          </w:p>
        </w:tc>
        <w:tc>
          <w:tcPr>
            <w:tcW w:w="1662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11</w:t>
            </w:r>
          </w:p>
        </w:tc>
      </w:tr>
      <w:tr w:rsidR="003A1D12" w:rsidRPr="00C41B8B" w:rsidTr="00C41B8B">
        <w:trPr>
          <w:trHeight w:val="1350"/>
          <w:jc w:val="center"/>
        </w:trPr>
        <w:tc>
          <w:tcPr>
            <w:tcW w:w="705" w:type="dxa"/>
            <w:vMerge w:val="restart"/>
            <w:vAlign w:val="center"/>
          </w:tcPr>
          <w:p w:rsidR="003A1D12" w:rsidRPr="00C41B8B" w:rsidRDefault="003A1D12" w:rsidP="00A4708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A47086">
              <w:rPr>
                <w:rFonts w:ascii="Arial" w:eastAsia="Calibri" w:hAnsi="Arial" w:cs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976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ERK1/2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3A1D12" w:rsidRPr="00C41B8B" w:rsidRDefault="003A1D1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, 20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7.7</w:t>
            </w:r>
            <w:r w:rsidR="006C3E2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62" w:type="dxa"/>
            <w:vAlign w:val="center"/>
          </w:tcPr>
          <w:p w:rsidR="003A1D12" w:rsidRPr="00C41B8B" w:rsidRDefault="006C3E2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13</w:t>
            </w:r>
          </w:p>
        </w:tc>
      </w:tr>
      <w:tr w:rsidR="003A1D12" w:rsidRPr="00C41B8B" w:rsidTr="00C41B8B">
        <w:trPr>
          <w:trHeight w:val="1265"/>
          <w:jc w:val="center"/>
        </w:trPr>
        <w:tc>
          <w:tcPr>
            <w:tcW w:w="705" w:type="dxa"/>
            <w:vMerge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3A1D12" w:rsidRPr="00C41B8B" w:rsidRDefault="003A1D1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, 20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 w:rsidR="006C3E2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="006C3E2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2" w:type="dxa"/>
            <w:vAlign w:val="center"/>
          </w:tcPr>
          <w:p w:rsidR="003A1D12" w:rsidRPr="00C41B8B" w:rsidRDefault="006C3E2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04</w:t>
            </w:r>
          </w:p>
        </w:tc>
      </w:tr>
      <w:tr w:rsidR="003A1D12" w:rsidRPr="00C41B8B" w:rsidTr="00C41B8B">
        <w:trPr>
          <w:trHeight w:val="1334"/>
          <w:jc w:val="center"/>
        </w:trPr>
        <w:tc>
          <w:tcPr>
            <w:tcW w:w="705" w:type="dxa"/>
            <w:vMerge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40/24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</w:t>
            </w:r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ip</w:t>
            </w:r>
            <w:proofErr w:type="spellEnd"/>
            <w:r w:rsidR="00E70AF8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6</w:t>
            </w:r>
          </w:p>
        </w:tc>
        <w:tc>
          <w:tcPr>
            <w:tcW w:w="2542" w:type="dxa"/>
            <w:gridSpan w:val="2"/>
            <w:vAlign w:val="center"/>
          </w:tcPr>
          <w:p w:rsidR="003A1D12" w:rsidRPr="00C41B8B" w:rsidRDefault="003A1D12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3A1D12" w:rsidRPr="00C41B8B" w:rsidRDefault="003A1D1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3, 20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 w:rsidR="006C3E2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  <w:r w:rsidR="006C3E2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662" w:type="dxa"/>
            <w:vAlign w:val="center"/>
          </w:tcPr>
          <w:p w:rsidR="003A1D12" w:rsidRPr="00C41B8B" w:rsidRDefault="006C3E2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29</w:t>
            </w:r>
          </w:p>
        </w:tc>
      </w:tr>
      <w:tr w:rsidR="00417D0F" w:rsidRPr="00C41B8B" w:rsidTr="00313694">
        <w:trPr>
          <w:trHeight w:val="588"/>
          <w:jc w:val="center"/>
        </w:trPr>
        <w:tc>
          <w:tcPr>
            <w:tcW w:w="704" w:type="dxa"/>
            <w:vMerge w:val="restart"/>
            <w:vAlign w:val="center"/>
          </w:tcPr>
          <w:p w:rsidR="00417D0F" w:rsidRPr="00C41B8B" w:rsidRDefault="00417D0F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974" w:type="dxa"/>
            <w:vMerge w:val="restart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oBinge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1006" w:type="dxa"/>
            <w:vMerge w:val="restart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17D0F" w:rsidRPr="00C41B8B" w:rsidRDefault="00417D0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565</w:t>
            </w:r>
          </w:p>
        </w:tc>
        <w:tc>
          <w:tcPr>
            <w:tcW w:w="1662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686</w:t>
            </w:r>
          </w:p>
        </w:tc>
      </w:tr>
      <w:tr w:rsidR="00417D0F" w:rsidRPr="00C41B8B" w:rsidTr="00313694">
        <w:trPr>
          <w:trHeight w:val="567"/>
          <w:jc w:val="center"/>
        </w:trPr>
        <w:tc>
          <w:tcPr>
            <w:tcW w:w="704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17D0F" w:rsidRPr="00C41B8B" w:rsidRDefault="00417D0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368</w:t>
            </w:r>
          </w:p>
        </w:tc>
        <w:tc>
          <w:tcPr>
            <w:tcW w:w="1662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17D0F" w:rsidRPr="00C41B8B" w:rsidTr="00313694">
        <w:trPr>
          <w:trHeight w:val="714"/>
          <w:jc w:val="center"/>
        </w:trPr>
        <w:tc>
          <w:tcPr>
            <w:tcW w:w="704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417D0F" w:rsidRPr="00C41B8B" w:rsidRDefault="00417D0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552</w:t>
            </w:r>
          </w:p>
        </w:tc>
        <w:tc>
          <w:tcPr>
            <w:tcW w:w="1662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134</w:t>
            </w:r>
          </w:p>
        </w:tc>
      </w:tr>
      <w:tr w:rsidR="00417D0F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417D0F" w:rsidRPr="00C41B8B" w:rsidRDefault="00417D0F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C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</w:p>
        </w:tc>
        <w:tc>
          <w:tcPr>
            <w:tcW w:w="1407" w:type="dxa"/>
            <w:vAlign w:val="center"/>
          </w:tcPr>
          <w:p w:rsidR="00284F49" w:rsidRPr="00C41B8B" w:rsidRDefault="00284F4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417D0F" w:rsidRPr="00C41B8B" w:rsidRDefault="00284F4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oBinge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2545" w:type="dxa"/>
            <w:gridSpan w:val="2"/>
            <w:vAlign w:val="center"/>
          </w:tcPr>
          <w:p w:rsidR="00417D0F" w:rsidRPr="00C41B8B" w:rsidRDefault="00284F4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417D0F" w:rsidRPr="00C41B8B" w:rsidRDefault="00417D0F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417D0F" w:rsidRPr="00C41B8B" w:rsidRDefault="00417D0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 w:rsidR="00284F49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4505</w:t>
            </w:r>
          </w:p>
          <w:p w:rsidR="00284F49" w:rsidRPr="00C41B8B" w:rsidRDefault="00284F4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7934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  <w:p w:rsidR="00284F49" w:rsidRPr="00C41B8B" w:rsidRDefault="00284F4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F728D2" w:rsidRPr="00C41B8B" w:rsidTr="00C41B8B">
        <w:trPr>
          <w:trHeight w:val="525"/>
          <w:jc w:val="center"/>
        </w:trPr>
        <w:tc>
          <w:tcPr>
            <w:tcW w:w="704" w:type="dxa"/>
            <w:vMerge w:val="restart"/>
            <w:vAlign w:val="center"/>
          </w:tcPr>
          <w:p w:rsidR="00F728D2" w:rsidRPr="00C41B8B" w:rsidRDefault="00F728D2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2974" w:type="dxa"/>
            <w:vMerge w:val="restart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post binge-exposure</w:t>
            </w:r>
          </w:p>
        </w:tc>
        <w:tc>
          <w:tcPr>
            <w:tcW w:w="1407" w:type="dxa"/>
            <w:vMerge w:val="restart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1006" w:type="dxa"/>
            <w:vMerge w:val="restart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F728D2" w:rsidRPr="00C41B8B" w:rsidRDefault="00F728D2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0.17</w:t>
            </w:r>
          </w:p>
        </w:tc>
        <w:tc>
          <w:tcPr>
            <w:tcW w:w="1662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F728D2" w:rsidRPr="00C41B8B" w:rsidTr="00313694">
        <w:trPr>
          <w:trHeight w:val="575"/>
          <w:jc w:val="center"/>
        </w:trPr>
        <w:tc>
          <w:tcPr>
            <w:tcW w:w="704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F728D2" w:rsidRPr="00C41B8B" w:rsidRDefault="00F728D2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2.08</w:t>
            </w:r>
          </w:p>
        </w:tc>
        <w:tc>
          <w:tcPr>
            <w:tcW w:w="1662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F728D2" w:rsidRPr="00C41B8B" w:rsidTr="00313694">
        <w:trPr>
          <w:trHeight w:val="623"/>
          <w:jc w:val="center"/>
        </w:trPr>
        <w:tc>
          <w:tcPr>
            <w:tcW w:w="704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F728D2" w:rsidRPr="00C41B8B" w:rsidRDefault="00F728D2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9.5</w:t>
            </w:r>
          </w:p>
        </w:tc>
        <w:tc>
          <w:tcPr>
            <w:tcW w:w="1662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F728D2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F728D2" w:rsidRPr="00C41B8B" w:rsidRDefault="00F728D2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D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post binge-exposure</w:t>
            </w:r>
          </w:p>
        </w:tc>
        <w:tc>
          <w:tcPr>
            <w:tcW w:w="1407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2545" w:type="dxa"/>
            <w:gridSpan w:val="2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F728D2" w:rsidRPr="00C41B8B" w:rsidRDefault="00F728D2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F728D2" w:rsidRPr="00C41B8B" w:rsidRDefault="00F728D2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82,</w:t>
            </w:r>
          </w:p>
          <w:p w:rsidR="00F728D2" w:rsidRPr="00C41B8B" w:rsidRDefault="00F728D2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3.49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845B2F" w:rsidRPr="00C41B8B" w:rsidTr="00313694">
        <w:trPr>
          <w:trHeight w:val="661"/>
          <w:jc w:val="center"/>
        </w:trPr>
        <w:tc>
          <w:tcPr>
            <w:tcW w:w="704" w:type="dxa"/>
            <w:vMerge w:val="restart"/>
            <w:vAlign w:val="center"/>
          </w:tcPr>
          <w:p w:rsidR="00845B2F" w:rsidRPr="00C41B8B" w:rsidRDefault="005E4FBF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E</w:t>
            </w:r>
          </w:p>
        </w:tc>
        <w:tc>
          <w:tcPr>
            <w:tcW w:w="2974" w:type="dxa"/>
            <w:vMerge w:val="restart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ffect of SCH on BE</w:t>
            </w:r>
          </w:p>
        </w:tc>
        <w:tc>
          <w:tcPr>
            <w:tcW w:w="1407" w:type="dxa"/>
            <w:vMerge w:val="restart"/>
            <w:vAlign w:val="center"/>
          </w:tcPr>
          <w:p w:rsidR="00845B2F" w:rsidRPr="00C41B8B" w:rsidRDefault="007F0FD7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4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7F0FD7" w:rsidRPr="00C41B8B" w:rsidRDefault="007F0FD7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7F0FD7" w:rsidRPr="00C41B8B" w:rsidRDefault="007F0FD7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1006" w:type="dxa"/>
            <w:vMerge w:val="restart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2-way ANOVA</w:t>
            </w:r>
          </w:p>
        </w:tc>
        <w:tc>
          <w:tcPr>
            <w:tcW w:w="1539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45B2F" w:rsidRPr="00C41B8B" w:rsidRDefault="00845B2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, 33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4.53</w:t>
            </w:r>
          </w:p>
        </w:tc>
        <w:tc>
          <w:tcPr>
            <w:tcW w:w="1662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45B2F" w:rsidRPr="00C41B8B" w:rsidTr="00C41B8B">
        <w:trPr>
          <w:trHeight w:val="632"/>
          <w:jc w:val="center"/>
        </w:trPr>
        <w:tc>
          <w:tcPr>
            <w:tcW w:w="704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45B2F" w:rsidRPr="00C41B8B" w:rsidRDefault="00845B2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33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08.8</w:t>
            </w:r>
          </w:p>
        </w:tc>
        <w:tc>
          <w:tcPr>
            <w:tcW w:w="1662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45B2F" w:rsidRPr="00C41B8B" w:rsidTr="00313694">
        <w:trPr>
          <w:trHeight w:val="677"/>
          <w:jc w:val="center"/>
        </w:trPr>
        <w:tc>
          <w:tcPr>
            <w:tcW w:w="704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45B2F" w:rsidRPr="00C41B8B" w:rsidRDefault="00845B2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33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45.9</w:t>
            </w:r>
          </w:p>
        </w:tc>
        <w:tc>
          <w:tcPr>
            <w:tcW w:w="1662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45B2F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845B2F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F</w:t>
            </w:r>
          </w:p>
        </w:tc>
        <w:tc>
          <w:tcPr>
            <w:tcW w:w="2974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ffect of Halo on BE</w:t>
            </w:r>
          </w:p>
        </w:tc>
        <w:tc>
          <w:tcPr>
            <w:tcW w:w="1407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Halo0.25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Halo0.5 n=6</w:t>
            </w:r>
          </w:p>
        </w:tc>
        <w:tc>
          <w:tcPr>
            <w:tcW w:w="2545" w:type="dxa"/>
            <w:gridSpan w:val="2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45B2F" w:rsidRPr="00C41B8B" w:rsidRDefault="00845B2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7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01</w:t>
            </w:r>
          </w:p>
        </w:tc>
        <w:tc>
          <w:tcPr>
            <w:tcW w:w="1662" w:type="dxa"/>
            <w:vAlign w:val="center"/>
          </w:tcPr>
          <w:p w:rsidR="00845B2F" w:rsidRPr="00C41B8B" w:rsidRDefault="00845B2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 = </w:t>
            </w:r>
            <w:r w:rsidRPr="00C41B8B">
              <w:rPr>
                <w:rFonts w:ascii="Arial" w:hAnsi="Arial" w:cs="Arial"/>
                <w:sz w:val="20"/>
                <w:szCs w:val="20"/>
              </w:rPr>
              <w:t>0.3850</w:t>
            </w:r>
          </w:p>
        </w:tc>
      </w:tr>
      <w:tr w:rsidR="008B6638" w:rsidRPr="00C41B8B" w:rsidTr="00C41B8B">
        <w:trPr>
          <w:trHeight w:val="710"/>
          <w:jc w:val="center"/>
        </w:trPr>
        <w:tc>
          <w:tcPr>
            <w:tcW w:w="704" w:type="dxa"/>
            <w:vAlign w:val="center"/>
          </w:tcPr>
          <w:p w:rsidR="008B6638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G</w:t>
            </w:r>
            <w:r w:rsidR="008B6638"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DS)</w:t>
            </w:r>
          </w:p>
        </w:tc>
        <w:tc>
          <w:tcPr>
            <w:tcW w:w="1407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6638" w:rsidRPr="00C41B8B" w:rsidRDefault="008B6638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3.06</w:t>
            </w:r>
          </w:p>
        </w:tc>
        <w:tc>
          <w:tcPr>
            <w:tcW w:w="1662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B6638" w:rsidRPr="00C41B8B" w:rsidTr="00E16FA0">
        <w:trPr>
          <w:trHeight w:val="1399"/>
          <w:jc w:val="center"/>
        </w:trPr>
        <w:tc>
          <w:tcPr>
            <w:tcW w:w="704" w:type="dxa"/>
            <w:vAlign w:val="center"/>
          </w:tcPr>
          <w:p w:rsidR="008B6638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H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40/24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DS)</w:t>
            </w:r>
          </w:p>
        </w:tc>
        <w:tc>
          <w:tcPr>
            <w:tcW w:w="1407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8449A1" w:rsidRDefault="008449A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8449A1" w:rsidRPr="00C41B8B" w:rsidRDefault="008449A1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6638" w:rsidRPr="00C41B8B" w:rsidRDefault="008B6638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2.71</w:t>
            </w:r>
          </w:p>
        </w:tc>
        <w:tc>
          <w:tcPr>
            <w:tcW w:w="1662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B6638" w:rsidRPr="00C41B8B" w:rsidTr="00E16FA0">
        <w:trPr>
          <w:trHeight w:val="1262"/>
          <w:jc w:val="center"/>
        </w:trPr>
        <w:tc>
          <w:tcPr>
            <w:tcW w:w="704" w:type="dxa"/>
            <w:vAlign w:val="center"/>
          </w:tcPr>
          <w:p w:rsidR="008B6638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G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4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8B6638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C35C5E" w:rsidRPr="00C41B8B" w:rsidRDefault="00C35C5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C6685" w:rsidRDefault="008B6638" w:rsidP="00E16FA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C35C5E" w:rsidRPr="00C41B8B" w:rsidRDefault="00C35C5E" w:rsidP="00E16FA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6638" w:rsidRPr="00C41B8B" w:rsidRDefault="008B6638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9.16</w:t>
            </w:r>
          </w:p>
        </w:tc>
        <w:tc>
          <w:tcPr>
            <w:tcW w:w="1662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8B6638" w:rsidRPr="00C41B8B" w:rsidTr="00E16FA0">
        <w:trPr>
          <w:trHeight w:val="1266"/>
          <w:jc w:val="center"/>
        </w:trPr>
        <w:tc>
          <w:tcPr>
            <w:tcW w:w="704" w:type="dxa"/>
            <w:vAlign w:val="center"/>
          </w:tcPr>
          <w:p w:rsidR="008B6638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H</w:t>
            </w:r>
            <w:r w:rsidR="008B6638"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4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40/24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8B6638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C35C5E" w:rsidRPr="00C41B8B" w:rsidRDefault="00C35C5E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C6685" w:rsidRDefault="008B6638" w:rsidP="00E16FA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C35C5E" w:rsidRPr="00C41B8B" w:rsidRDefault="00C35C5E" w:rsidP="00E16FA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6638" w:rsidRPr="00C41B8B" w:rsidRDefault="008B6638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10.6</w:t>
            </w:r>
          </w:p>
        </w:tc>
        <w:tc>
          <w:tcPr>
            <w:tcW w:w="1662" w:type="dxa"/>
            <w:vAlign w:val="center"/>
          </w:tcPr>
          <w:p w:rsidR="008B6638" w:rsidRPr="00C41B8B" w:rsidRDefault="008B663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4E08B9" w:rsidRPr="00C41B8B" w:rsidTr="00C41B8B">
        <w:trPr>
          <w:trHeight w:val="444"/>
          <w:jc w:val="center"/>
        </w:trPr>
        <w:tc>
          <w:tcPr>
            <w:tcW w:w="704" w:type="dxa"/>
            <w:vMerge w:val="restart"/>
            <w:vAlign w:val="center"/>
          </w:tcPr>
          <w:p w:rsidR="004E08B9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2I</w:t>
            </w:r>
          </w:p>
        </w:tc>
        <w:tc>
          <w:tcPr>
            <w:tcW w:w="2974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1006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48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156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2275</w:t>
            </w:r>
          </w:p>
        </w:tc>
      </w:tr>
      <w:tr w:rsidR="004E08B9" w:rsidRPr="00C41B8B" w:rsidTr="00C41B8B">
        <w:trPr>
          <w:trHeight w:val="534"/>
          <w:jc w:val="center"/>
        </w:trPr>
        <w:tc>
          <w:tcPr>
            <w:tcW w:w="70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48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.138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4E08B9" w:rsidRPr="00C41B8B" w:rsidTr="00C41B8B">
        <w:trPr>
          <w:trHeight w:val="540"/>
          <w:jc w:val="center"/>
        </w:trPr>
        <w:tc>
          <w:tcPr>
            <w:tcW w:w="70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98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897</w:t>
            </w:r>
          </w:p>
        </w:tc>
      </w:tr>
      <w:tr w:rsidR="004E08B9" w:rsidRPr="00C41B8B" w:rsidTr="00C41B8B">
        <w:trPr>
          <w:trHeight w:val="451"/>
          <w:jc w:val="center"/>
        </w:trPr>
        <w:tc>
          <w:tcPr>
            <w:tcW w:w="704" w:type="dxa"/>
            <w:vMerge w:val="restart"/>
            <w:vAlign w:val="center"/>
          </w:tcPr>
          <w:p w:rsidR="004E08B9" w:rsidRPr="00C41B8B" w:rsidRDefault="004E08B9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I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1006" w:type="dxa"/>
            <w:vMerge w:val="restart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2.07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60</w:t>
            </w:r>
          </w:p>
        </w:tc>
      </w:tr>
      <w:tr w:rsidR="004E08B9" w:rsidRPr="00C41B8B" w:rsidTr="00C41B8B">
        <w:trPr>
          <w:trHeight w:val="600"/>
          <w:jc w:val="center"/>
        </w:trPr>
        <w:tc>
          <w:tcPr>
            <w:tcW w:w="70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891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04</w:t>
            </w:r>
          </w:p>
        </w:tc>
      </w:tr>
      <w:tr w:rsidR="004E08B9" w:rsidRPr="00C41B8B" w:rsidTr="00C41B8B">
        <w:trPr>
          <w:trHeight w:val="464"/>
          <w:jc w:val="center"/>
        </w:trPr>
        <w:tc>
          <w:tcPr>
            <w:tcW w:w="70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E08B9" w:rsidRPr="00C41B8B" w:rsidRDefault="004E08B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607</w:t>
            </w:r>
          </w:p>
        </w:tc>
        <w:tc>
          <w:tcPr>
            <w:tcW w:w="1662" w:type="dxa"/>
            <w:vAlign w:val="center"/>
          </w:tcPr>
          <w:p w:rsidR="004E08B9" w:rsidRPr="00C41B8B" w:rsidRDefault="004E08B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49</w:t>
            </w:r>
          </w:p>
        </w:tc>
      </w:tr>
      <w:tr w:rsidR="004902F9" w:rsidRPr="00C41B8B" w:rsidTr="00C41B8B">
        <w:trPr>
          <w:trHeight w:val="441"/>
          <w:jc w:val="center"/>
        </w:trPr>
        <w:tc>
          <w:tcPr>
            <w:tcW w:w="704" w:type="dxa"/>
            <w:vMerge w:val="restart"/>
            <w:vAlign w:val="center"/>
          </w:tcPr>
          <w:p w:rsidR="004902F9" w:rsidRPr="00C41B8B" w:rsidRDefault="00201B75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J</w:t>
            </w:r>
          </w:p>
        </w:tc>
        <w:tc>
          <w:tcPr>
            <w:tcW w:w="2974" w:type="dxa"/>
            <w:vMerge w:val="restart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</w:t>
            </w:r>
          </w:p>
        </w:tc>
        <w:tc>
          <w:tcPr>
            <w:tcW w:w="1407" w:type="dxa"/>
            <w:vMerge w:val="restart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C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1006" w:type="dxa"/>
            <w:vMerge w:val="restart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902F9" w:rsidRPr="00C41B8B" w:rsidRDefault="004902F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878</w:t>
            </w:r>
          </w:p>
        </w:tc>
        <w:tc>
          <w:tcPr>
            <w:tcW w:w="1662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4902F9" w:rsidRPr="00C41B8B" w:rsidTr="00C41B8B">
        <w:trPr>
          <w:trHeight w:val="532"/>
          <w:jc w:val="center"/>
        </w:trPr>
        <w:tc>
          <w:tcPr>
            <w:tcW w:w="704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902F9" w:rsidRPr="00C41B8B" w:rsidRDefault="004902F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01</w:t>
            </w:r>
          </w:p>
        </w:tc>
        <w:tc>
          <w:tcPr>
            <w:tcW w:w="1662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4902F9" w:rsidRPr="00C41B8B" w:rsidTr="00C41B8B">
        <w:trPr>
          <w:trHeight w:val="594"/>
          <w:jc w:val="center"/>
        </w:trPr>
        <w:tc>
          <w:tcPr>
            <w:tcW w:w="704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4902F9" w:rsidRPr="00C41B8B" w:rsidRDefault="004902F9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438</w:t>
            </w:r>
          </w:p>
        </w:tc>
        <w:tc>
          <w:tcPr>
            <w:tcW w:w="1662" w:type="dxa"/>
            <w:vAlign w:val="center"/>
          </w:tcPr>
          <w:p w:rsidR="004902F9" w:rsidRPr="00C41B8B" w:rsidRDefault="004902F9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4E5C97" w:rsidRPr="00C41B8B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4</w:t>
            </w:r>
            <w:r w:rsidR="004E5C97" w:rsidRPr="00C41B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01B75" w:rsidRPr="00C41B8B" w:rsidTr="00C41B8B">
        <w:trPr>
          <w:trHeight w:val="426"/>
          <w:jc w:val="center"/>
        </w:trPr>
        <w:tc>
          <w:tcPr>
            <w:tcW w:w="704" w:type="dxa"/>
            <w:vMerge w:val="restart"/>
            <w:vAlign w:val="center"/>
          </w:tcPr>
          <w:p w:rsidR="00201B75" w:rsidRPr="00C41B8B" w:rsidRDefault="00201B75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K</w:t>
            </w:r>
          </w:p>
        </w:tc>
        <w:tc>
          <w:tcPr>
            <w:tcW w:w="2974" w:type="dxa"/>
            <w:vMerge w:val="restart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1006" w:type="dxa"/>
            <w:vMerge w:val="restart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201B75" w:rsidRPr="00C41B8B" w:rsidRDefault="00201B75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23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031</w:t>
            </w:r>
          </w:p>
        </w:tc>
        <w:tc>
          <w:tcPr>
            <w:tcW w:w="1662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201B75" w:rsidRPr="00C41B8B" w:rsidTr="00C41B8B">
        <w:trPr>
          <w:trHeight w:val="571"/>
          <w:jc w:val="center"/>
        </w:trPr>
        <w:tc>
          <w:tcPr>
            <w:tcW w:w="704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201B75" w:rsidRPr="00C41B8B" w:rsidRDefault="00201B75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3, 23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1.59</w:t>
            </w:r>
          </w:p>
        </w:tc>
        <w:tc>
          <w:tcPr>
            <w:tcW w:w="1662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201B75" w:rsidRPr="00C41B8B" w:rsidTr="00C41B8B">
        <w:trPr>
          <w:trHeight w:val="682"/>
          <w:jc w:val="center"/>
        </w:trPr>
        <w:tc>
          <w:tcPr>
            <w:tcW w:w="704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201B75" w:rsidRPr="00C41B8B" w:rsidRDefault="00201B75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2.05</w:t>
            </w:r>
          </w:p>
        </w:tc>
        <w:tc>
          <w:tcPr>
            <w:tcW w:w="1662" w:type="dxa"/>
            <w:vAlign w:val="center"/>
          </w:tcPr>
          <w:p w:rsidR="00201B75" w:rsidRPr="00C41B8B" w:rsidRDefault="00201B75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6</w:t>
            </w:r>
          </w:p>
        </w:tc>
      </w:tr>
      <w:tr w:rsidR="00CC14C3" w:rsidRPr="00C41B8B" w:rsidTr="00E16FA0">
        <w:trPr>
          <w:trHeight w:val="1235"/>
          <w:jc w:val="center"/>
        </w:trPr>
        <w:tc>
          <w:tcPr>
            <w:tcW w:w="704" w:type="dxa"/>
            <w:vMerge w:val="restart"/>
            <w:vAlign w:val="center"/>
          </w:tcPr>
          <w:p w:rsidR="00CC14C3" w:rsidRPr="00C41B8B" w:rsidRDefault="00CC14C3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2K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 (2 hrs)</w:t>
            </w:r>
          </w:p>
        </w:tc>
        <w:tc>
          <w:tcPr>
            <w:tcW w:w="1407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5415</w:t>
            </w:r>
          </w:p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6321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CC14C3" w:rsidRPr="00C41B8B" w:rsidTr="00E16FA0">
        <w:trPr>
          <w:trHeight w:val="1280"/>
          <w:jc w:val="center"/>
        </w:trPr>
        <w:tc>
          <w:tcPr>
            <w:tcW w:w="704" w:type="dxa"/>
            <w:vMerge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ocomotor activity (30 min)</w:t>
            </w:r>
          </w:p>
        </w:tc>
        <w:tc>
          <w:tcPr>
            <w:tcW w:w="1407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CC14C3" w:rsidRPr="00C41B8B" w:rsidRDefault="00CC14C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+SKF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35</w:t>
            </w:r>
          </w:p>
          <w:p w:rsidR="00CC14C3" w:rsidRPr="00C41B8B" w:rsidRDefault="00CC14C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2.991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</w:tbl>
    <w:p w:rsidR="006D59C7" w:rsidRPr="00C41B8B" w:rsidRDefault="006D59C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E87A9C" w:rsidRPr="00C41B8B" w:rsidTr="00D1416C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Figure</w:t>
            </w:r>
            <w:r w:rsidR="005E4FBF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 3</w:t>
            </w:r>
          </w:p>
        </w:tc>
      </w:tr>
      <w:tr w:rsidR="00E87A9C" w:rsidRPr="00C41B8B" w:rsidTr="00D1416C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E87A9C" w:rsidRPr="00C41B8B" w:rsidRDefault="00E87A9C" w:rsidP="00D1416C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061E3" w:rsidRPr="00C41B8B" w:rsidTr="00C35C5E">
        <w:trPr>
          <w:trHeight w:val="1771"/>
          <w:jc w:val="center"/>
        </w:trPr>
        <w:tc>
          <w:tcPr>
            <w:tcW w:w="704" w:type="dxa"/>
            <w:vAlign w:val="center"/>
          </w:tcPr>
          <w:p w:rsidR="00C061E3" w:rsidRPr="00C41B8B" w:rsidRDefault="005E4F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3</w:t>
            </w:r>
            <w:r w:rsidR="00C061E3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4" w:type="dxa"/>
            <w:vAlign w:val="center"/>
          </w:tcPr>
          <w:p w:rsidR="00C061E3" w:rsidRPr="00C41B8B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Align w:val="center"/>
          </w:tcPr>
          <w:p w:rsidR="00C061E3" w:rsidRPr="00E16FA0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Veh</w:t>
            </w:r>
            <w:proofErr w:type="spellEnd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12,</w:t>
            </w:r>
          </w:p>
          <w:p w:rsidR="00C061E3" w:rsidRPr="00E16FA0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Leptin</w:t>
            </w:r>
            <w:proofErr w:type="spellEnd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6,</w:t>
            </w:r>
          </w:p>
          <w:p w:rsidR="00C061E3" w:rsidRPr="00E16FA0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Insulin</w:t>
            </w:r>
            <w:proofErr w:type="spellEnd"/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 xml:space="preserve"> n=6</w:t>
            </w:r>
          </w:p>
          <w:p w:rsidR="00C061E3" w:rsidRPr="00E16FA0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Exe-4 n=6</w:t>
            </w:r>
          </w:p>
          <w:p w:rsidR="00C061E3" w:rsidRPr="00E16FA0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</w:pPr>
            <w:r w:rsidRPr="00E16FA0">
              <w:rPr>
                <w:rFonts w:ascii="Arial" w:eastAsia="Calibri" w:hAnsi="Arial" w:cs="Arial"/>
                <w:color w:val="000000"/>
                <w:sz w:val="20"/>
                <w:szCs w:val="20"/>
                <w:lang w:val="fr-FR"/>
              </w:rPr>
              <w:t>Lira n=6</w:t>
            </w:r>
          </w:p>
          <w:p w:rsidR="00C061E3" w:rsidRPr="00C41B8B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CK-8S n=6</w:t>
            </w:r>
          </w:p>
          <w:p w:rsidR="00C061E3" w:rsidRPr="00C41B8B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251 n=6</w:t>
            </w:r>
          </w:p>
        </w:tc>
        <w:tc>
          <w:tcPr>
            <w:tcW w:w="2545" w:type="dxa"/>
            <w:gridSpan w:val="2"/>
            <w:vAlign w:val="center"/>
          </w:tcPr>
          <w:p w:rsidR="00C061E3" w:rsidRPr="00C41B8B" w:rsidRDefault="00C061E3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C061E3" w:rsidRPr="00C41B8B" w:rsidRDefault="00C061E3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6, 41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7.38</w:t>
            </w:r>
          </w:p>
        </w:tc>
        <w:tc>
          <w:tcPr>
            <w:tcW w:w="1662" w:type="dxa"/>
            <w:vAlign w:val="center"/>
          </w:tcPr>
          <w:p w:rsidR="00C061E3" w:rsidRPr="00C41B8B" w:rsidRDefault="00C061E3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Merge w:val="restart"/>
            <w:vAlign w:val="center"/>
          </w:tcPr>
          <w:p w:rsidR="00D1416C" w:rsidRPr="00C41B8B" w:rsidRDefault="00D1416C" w:rsidP="005E4FB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 w:rsidR="005E4FBF"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1407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efore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fter n=6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8585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183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Merge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AG</w:t>
            </w:r>
          </w:p>
        </w:tc>
        <w:tc>
          <w:tcPr>
            <w:tcW w:w="1407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efore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fter n=6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8.161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D1416C" w:rsidRPr="00C41B8B" w:rsidTr="00C41B8B">
        <w:trPr>
          <w:trHeight w:val="710"/>
          <w:jc w:val="center"/>
        </w:trPr>
        <w:tc>
          <w:tcPr>
            <w:tcW w:w="704" w:type="dxa"/>
            <w:vMerge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407" w:type="dxa"/>
            <w:vAlign w:val="center"/>
          </w:tcPr>
          <w:p w:rsidR="00D1416C" w:rsidRPr="00C41B8B" w:rsidRDefault="00F722CD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  <w:r w:rsidR="00D1416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fore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</w:t>
            </w:r>
            <w:r w:rsidR="00D1416C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fter n=6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056A7" w:rsidRPr="00C41B8B" w:rsidRDefault="000056A7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7251</w:t>
            </w:r>
          </w:p>
          <w:p w:rsidR="00D1416C" w:rsidRPr="00C41B8B" w:rsidRDefault="00D1416C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0</w:t>
            </w:r>
            <w:r w:rsidR="000056A7"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Pr="00C41B8B">
              <w:rPr>
                <w:rFonts w:ascii="Arial" w:hAnsi="Arial" w:cs="Arial"/>
                <w:sz w:val="20"/>
                <w:szCs w:val="20"/>
              </w:rPr>
              <w:t>3617</w:t>
            </w:r>
            <w:r w:rsidR="000056A7" w:rsidRPr="00C41B8B">
              <w:rPr>
                <w:rFonts w:ascii="Arial" w:hAnsi="Arial" w:cs="Arial"/>
                <w:sz w:val="20"/>
                <w:szCs w:val="20"/>
              </w:rPr>
              <w:t>,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D1416C" w:rsidRPr="00C41B8B" w:rsidTr="00D03AE8">
        <w:trPr>
          <w:trHeight w:val="710"/>
          <w:jc w:val="center"/>
        </w:trPr>
        <w:tc>
          <w:tcPr>
            <w:tcW w:w="704" w:type="dxa"/>
            <w:vMerge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OEA</w:t>
            </w:r>
          </w:p>
        </w:tc>
        <w:tc>
          <w:tcPr>
            <w:tcW w:w="1407" w:type="dxa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efore=6,</w:t>
            </w:r>
          </w:p>
          <w:p w:rsidR="00DC6685" w:rsidRPr="00C41B8B" w:rsidRDefault="00DC668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fter n=6</w:t>
            </w:r>
          </w:p>
        </w:tc>
        <w:tc>
          <w:tcPr>
            <w:tcW w:w="2545" w:type="dxa"/>
            <w:gridSpan w:val="2"/>
            <w:vAlign w:val="center"/>
          </w:tcPr>
          <w:p w:rsidR="00D1416C" w:rsidRPr="00C41B8B" w:rsidRDefault="00D1416C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D1416C" w:rsidRPr="00C41B8B" w:rsidRDefault="00D1416C" w:rsidP="00C41B8B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056A7" w:rsidRPr="00C41B8B" w:rsidRDefault="000056A7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5115</w:t>
            </w:r>
          </w:p>
          <w:p w:rsidR="00D1416C" w:rsidRPr="00C41B8B" w:rsidRDefault="000056A7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6808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D03AE8" w:rsidRPr="00D03AE8" w:rsidTr="00D03AE8">
        <w:trPr>
          <w:trHeight w:val="710"/>
          <w:jc w:val="center"/>
        </w:trPr>
        <w:tc>
          <w:tcPr>
            <w:tcW w:w="704" w:type="dxa"/>
            <w:vAlign w:val="center"/>
          </w:tcPr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974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Align w:val="center"/>
          </w:tcPr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=6,</w:t>
            </w:r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+</w:t>
            </w:r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  <w:r w:rsidR="00F722CD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03AE8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JD5037+</w:t>
            </w:r>
          </w:p>
          <w:p w:rsidR="00D03AE8" w:rsidRPr="00C41B8B" w:rsidRDefault="00D03AE8" w:rsidP="00F722C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</w:t>
            </w:r>
            <w:r w:rsidR="00F722CD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45" w:type="dxa"/>
            <w:gridSpan w:val="2"/>
            <w:vAlign w:val="center"/>
          </w:tcPr>
          <w:p w:rsidR="00D03AE8" w:rsidRPr="00C41B8B" w:rsidRDefault="00F722CD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F722CD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1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662" w:type="dxa"/>
            <w:vAlign w:val="center"/>
          </w:tcPr>
          <w:p w:rsidR="00D03AE8" w:rsidRPr="00C41B8B" w:rsidRDefault="00F722CD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672"/>
          <w:jc w:val="center"/>
        </w:trPr>
        <w:tc>
          <w:tcPr>
            <w:tcW w:w="70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F722CD"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ll Binge n=2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875681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</w:t>
            </w:r>
            <w:r w:rsidR="00875681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JZL184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+JZL n=5</w:t>
            </w:r>
          </w:p>
        </w:tc>
        <w:tc>
          <w:tcPr>
            <w:tcW w:w="1006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3, 1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67.8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555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68.7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609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3, 1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7.9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656"/>
          <w:jc w:val="center"/>
        </w:trPr>
        <w:tc>
          <w:tcPr>
            <w:tcW w:w="70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F722CD"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JZL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</w:p>
        </w:tc>
        <w:tc>
          <w:tcPr>
            <w:tcW w:w="1006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8, 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2.54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313694">
        <w:trPr>
          <w:trHeight w:val="705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, 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.554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07</w:t>
            </w:r>
          </w:p>
        </w:tc>
      </w:tr>
      <w:tr w:rsidR="00D03AE8" w:rsidRPr="00C41B8B" w:rsidTr="00313694">
        <w:trPr>
          <w:trHeight w:val="544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37.9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C41B8B">
        <w:trPr>
          <w:trHeight w:val="560"/>
          <w:jc w:val="center"/>
        </w:trPr>
        <w:tc>
          <w:tcPr>
            <w:tcW w:w="704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</w:t>
            </w:r>
            <w:r w:rsidR="00F722CD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74" w:type="dxa"/>
            <w:vMerge w:val="restart"/>
            <w:vAlign w:val="center"/>
          </w:tcPr>
          <w:p w:rsidR="00D03AE8" w:rsidRPr="00C41B8B" w:rsidRDefault="00875681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="00D03AE8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ore Temperature</w:t>
            </w:r>
          </w:p>
        </w:tc>
        <w:tc>
          <w:tcPr>
            <w:tcW w:w="1407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+Binge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</w:t>
            </w:r>
          </w:p>
        </w:tc>
        <w:tc>
          <w:tcPr>
            <w:tcW w:w="1006" w:type="dxa"/>
            <w:vMerge w:val="restart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67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.557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C41B8B">
        <w:trPr>
          <w:trHeight w:val="537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48, 67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.794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D03AE8" w:rsidRPr="00C41B8B" w:rsidTr="00C41B8B">
        <w:trPr>
          <w:trHeight w:val="643"/>
          <w:jc w:val="center"/>
        </w:trPr>
        <w:tc>
          <w:tcPr>
            <w:tcW w:w="70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D03AE8" w:rsidRPr="00C41B8B" w:rsidRDefault="00D03AE8" w:rsidP="00D03A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D03AE8" w:rsidRPr="00C41B8B" w:rsidRDefault="00D03AE8" w:rsidP="00D03A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.839</w:t>
            </w:r>
          </w:p>
        </w:tc>
        <w:tc>
          <w:tcPr>
            <w:tcW w:w="1662" w:type="dxa"/>
            <w:vAlign w:val="center"/>
          </w:tcPr>
          <w:p w:rsidR="00D03AE8" w:rsidRPr="00C41B8B" w:rsidRDefault="00D03AE8" w:rsidP="00F72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451</w:t>
            </w:r>
          </w:p>
        </w:tc>
      </w:tr>
      <w:tr w:rsidR="00A76D9C" w:rsidRPr="00C41B8B" w:rsidTr="00A76D9C">
        <w:trPr>
          <w:trHeight w:val="392"/>
          <w:jc w:val="center"/>
        </w:trPr>
        <w:tc>
          <w:tcPr>
            <w:tcW w:w="704" w:type="dxa"/>
            <w:vMerge w:val="restart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Locomotor </w:t>
            </w: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07" w:type="dxa"/>
            <w:vMerge w:val="restart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Binge</w:t>
            </w:r>
            <w:proofErr w:type="spellEnd"/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8,</w:t>
            </w:r>
          </w:p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+Binge</w:t>
            </w:r>
            <w:proofErr w:type="spellEnd"/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8</w:t>
            </w:r>
          </w:p>
        </w:tc>
        <w:tc>
          <w:tcPr>
            <w:tcW w:w="1006" w:type="dxa"/>
            <w:vMerge w:val="restart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985E0B" w:rsidRDefault="00A76D9C" w:rsidP="00A76D9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8, 672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,641</w:t>
            </w:r>
          </w:p>
        </w:tc>
        <w:tc>
          <w:tcPr>
            <w:tcW w:w="1662" w:type="dxa"/>
            <w:vAlign w:val="center"/>
          </w:tcPr>
          <w:p w:rsidR="00A76D9C" w:rsidRPr="00985E0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A76D9C">
        <w:trPr>
          <w:trHeight w:val="567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8, 672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9.043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A76D9C">
        <w:trPr>
          <w:trHeight w:val="533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, 14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6.052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275</w:t>
            </w:r>
          </w:p>
        </w:tc>
      </w:tr>
      <w:tr w:rsidR="00A76D9C" w:rsidRPr="00C41B8B" w:rsidTr="00C41B8B">
        <w:trPr>
          <w:trHeight w:val="540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5</w:t>
            </w:r>
          </w:p>
        </w:tc>
        <w:tc>
          <w:tcPr>
            <w:tcW w:w="1006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92, 172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5.28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C41B8B">
        <w:trPr>
          <w:trHeight w:val="587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92, 172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9.2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C41B8B">
        <w:trPr>
          <w:trHeight w:val="593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7.5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24</w:t>
            </w:r>
          </w:p>
        </w:tc>
      </w:tr>
      <w:tr w:rsidR="00A76D9C" w:rsidRPr="00C41B8B" w:rsidTr="00C41B8B">
        <w:trPr>
          <w:trHeight w:val="622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H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5</w:t>
            </w:r>
          </w:p>
        </w:tc>
        <w:tc>
          <w:tcPr>
            <w:tcW w:w="1006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7.789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21</w:t>
            </w:r>
          </w:p>
        </w:tc>
      </w:tr>
      <w:tr w:rsidR="00A76D9C" w:rsidRPr="00C41B8B" w:rsidTr="00C41B8B">
        <w:trPr>
          <w:trHeight w:val="628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.961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78</w:t>
            </w:r>
          </w:p>
        </w:tc>
      </w:tr>
      <w:tr w:rsidR="00A76D9C" w:rsidRPr="00C41B8B" w:rsidTr="00C41B8B">
        <w:trPr>
          <w:trHeight w:val="633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4.11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C41B8B">
        <w:trPr>
          <w:trHeight w:val="553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H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atio FAO/Food Intake</w:t>
            </w:r>
          </w:p>
        </w:tc>
        <w:tc>
          <w:tcPr>
            <w:tcW w:w="1407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5</w:t>
            </w:r>
          </w:p>
        </w:tc>
        <w:tc>
          <w:tcPr>
            <w:tcW w:w="1006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057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8125</w:t>
            </w:r>
          </w:p>
        </w:tc>
      </w:tr>
      <w:tr w:rsidR="00A76D9C" w:rsidRPr="00C41B8B" w:rsidTr="00C41B8B">
        <w:trPr>
          <w:trHeight w:val="559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705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4119</w:t>
            </w:r>
          </w:p>
        </w:tc>
      </w:tr>
      <w:tr w:rsidR="00A76D9C" w:rsidRPr="00C41B8B" w:rsidTr="00C41B8B">
        <w:trPr>
          <w:trHeight w:val="551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9.82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C41B8B">
        <w:trPr>
          <w:trHeight w:val="170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o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o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 n=5</w:t>
            </w:r>
          </w:p>
        </w:tc>
        <w:tc>
          <w:tcPr>
            <w:tcW w:w="2545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4263,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8847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A76D9C" w:rsidRPr="00C41B8B" w:rsidTr="00313694">
        <w:trPr>
          <w:trHeight w:val="622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J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6</w:t>
            </w:r>
          </w:p>
        </w:tc>
        <w:tc>
          <w:tcPr>
            <w:tcW w:w="1006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5, 95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479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A76D9C" w:rsidRPr="00C41B8B" w:rsidTr="00313694">
        <w:trPr>
          <w:trHeight w:val="616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5, 95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5.77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F1489D">
        <w:trPr>
          <w:trHeight w:val="626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134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7219</w:t>
            </w:r>
          </w:p>
        </w:tc>
      </w:tr>
      <w:tr w:rsidR="00A76D9C" w:rsidRPr="00C41B8B" w:rsidTr="00F1489D">
        <w:trPr>
          <w:trHeight w:val="626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K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NTS)</w:t>
            </w:r>
          </w:p>
        </w:tc>
        <w:tc>
          <w:tcPr>
            <w:tcW w:w="1407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Ctr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+Binge n=6</w:t>
            </w:r>
          </w:p>
        </w:tc>
        <w:tc>
          <w:tcPr>
            <w:tcW w:w="2545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9.74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F1489D">
        <w:trPr>
          <w:trHeight w:val="626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AP)</w:t>
            </w:r>
          </w:p>
        </w:tc>
        <w:tc>
          <w:tcPr>
            <w:tcW w:w="1407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Ctr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+Binge n=6</w:t>
            </w:r>
          </w:p>
        </w:tc>
        <w:tc>
          <w:tcPr>
            <w:tcW w:w="2545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9.63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0819E7">
        <w:trPr>
          <w:trHeight w:val="626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L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PBN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Ctr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+Binge</w:t>
            </w:r>
            <w:proofErr w:type="spellEnd"/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6,</w:t>
            </w: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+Binge n=6</w:t>
            </w:r>
          </w:p>
        </w:tc>
        <w:tc>
          <w:tcPr>
            <w:tcW w:w="2545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06.3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:rsidR="00725176" w:rsidRDefault="00725176">
      <w:pPr>
        <w:rPr>
          <w:rFonts w:ascii="Arial" w:hAnsi="Arial" w:cs="Arial"/>
          <w:sz w:val="20"/>
          <w:szCs w:val="20"/>
          <w:lang w:val="en-US"/>
        </w:rPr>
      </w:pPr>
    </w:p>
    <w:p w:rsidR="00725176" w:rsidRDefault="00725176">
      <w:pPr>
        <w:rPr>
          <w:rFonts w:ascii="Arial" w:hAnsi="Arial" w:cs="Arial"/>
          <w:sz w:val="20"/>
          <w:szCs w:val="20"/>
          <w:lang w:val="en-US"/>
        </w:rPr>
      </w:pPr>
    </w:p>
    <w:p w:rsidR="00725176" w:rsidRPr="00C41B8B" w:rsidRDefault="0072517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0"/>
        <w:gridCol w:w="6"/>
        <w:gridCol w:w="14"/>
        <w:gridCol w:w="1525"/>
        <w:gridCol w:w="1627"/>
        <w:gridCol w:w="1662"/>
      </w:tblGrid>
      <w:tr w:rsidR="00E51D9B" w:rsidRPr="00C41B8B" w:rsidTr="00675D67">
        <w:trPr>
          <w:trHeight w:val="283"/>
          <w:jc w:val="center"/>
        </w:trPr>
        <w:tc>
          <w:tcPr>
            <w:tcW w:w="10919" w:type="dxa"/>
            <w:gridSpan w:val="9"/>
            <w:shd w:val="clear" w:color="auto" w:fill="D0CECE"/>
            <w:vAlign w:val="center"/>
          </w:tcPr>
          <w:p w:rsidR="00E51D9B" w:rsidRPr="00C41B8B" w:rsidRDefault="00E51D9B" w:rsidP="00FC722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 w:rsidR="00FC7227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51D9B" w:rsidRPr="00C41B8B" w:rsidTr="00E51D9B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4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E51D9B" w:rsidRPr="00C41B8B" w:rsidRDefault="00E51D9B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04666" w:rsidRPr="00725176" w:rsidTr="00804666">
        <w:trPr>
          <w:trHeight w:val="589"/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2974" w:type="dxa"/>
            <w:vMerge w:val="restart"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804666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  <w:p w:rsidR="00804666" w:rsidRPr="00804666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(Sham </w:t>
            </w:r>
            <w:r w:rsidRPr="00804666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v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VGX, JZL184)</w:t>
            </w:r>
            <w:r w:rsidRPr="008046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JZL18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</w:t>
            </w:r>
          </w:p>
          <w:p w:rsidR="00804666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JZL184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gridSpan w:val="2"/>
            <w:vMerge w:val="restart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gridSpan w:val="2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04666" w:rsidRPr="00725176" w:rsidTr="00804666">
        <w:trPr>
          <w:trHeight w:val="523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725176" w:rsidTr="00804666">
        <w:trPr>
          <w:trHeight w:val="304"/>
          <w:jc w:val="center"/>
        </w:trPr>
        <w:tc>
          <w:tcPr>
            <w:tcW w:w="704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shd w:val="clear" w:color="auto" w:fill="auto"/>
            <w:vAlign w:val="center"/>
          </w:tcPr>
          <w:p w:rsidR="00804666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vMerge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C41B8B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587D10">
        <w:trPr>
          <w:trHeight w:val="529"/>
          <w:jc w:val="center"/>
        </w:trPr>
        <w:tc>
          <w:tcPr>
            <w:tcW w:w="70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D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AP 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407" w:type="dxa"/>
            <w:vMerge w:val="restart"/>
            <w:vAlign w:val="center"/>
          </w:tcPr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5</w:t>
            </w:r>
          </w:p>
        </w:tc>
        <w:tc>
          <w:tcPr>
            <w:tcW w:w="2545" w:type="dxa"/>
            <w:gridSpan w:val="4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vMerge w:val="restart"/>
            <w:tcBorders>
              <w:tr2bl w:val="single" w:sz="4" w:space="0" w:color="auto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9.945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804666" w:rsidRPr="00C41B8B" w:rsidTr="00587D10">
        <w:trPr>
          <w:trHeight w:val="568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NTS 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</w:t>
            </w:r>
            <w:r w:rsidR="00875681">
              <w:rPr>
                <w:rFonts w:ascii="Arial" w:eastAsia="Calibri" w:hAnsi="Arial" w:cs="Arial"/>
                <w:color w:val="000000"/>
                <w:sz w:val="20"/>
                <w:szCs w:val="20"/>
              </w:rPr>
              <w:t>o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gridSpan w:val="4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tr2bl w:val="single" w:sz="4" w:space="0" w:color="auto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804666" w:rsidRPr="00313694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7.777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804666" w:rsidRPr="00C41B8B" w:rsidTr="00587D10">
        <w:trPr>
          <w:trHeight w:val="57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lPBN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gridSpan w:val="4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8.337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804666" w:rsidRPr="00C41B8B" w:rsidTr="00C654A9">
        <w:trPr>
          <w:trHeight w:val="929"/>
          <w:jc w:val="center"/>
        </w:trPr>
        <w:tc>
          <w:tcPr>
            <w:tcW w:w="70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E</w:t>
            </w:r>
          </w:p>
        </w:tc>
        <w:tc>
          <w:tcPr>
            <w:tcW w:w="297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</w:t>
            </w:r>
          </w:p>
        </w:tc>
        <w:tc>
          <w:tcPr>
            <w:tcW w:w="1407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5</w:t>
            </w:r>
          </w:p>
        </w:tc>
        <w:tc>
          <w:tcPr>
            <w:tcW w:w="1000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07.3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C654A9">
        <w:trPr>
          <w:trHeight w:val="1054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56.7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C654A9">
        <w:trPr>
          <w:trHeight w:val="486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.271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687</w:t>
            </w:r>
          </w:p>
        </w:tc>
      </w:tr>
      <w:tr w:rsidR="00804666" w:rsidRPr="00C41B8B" w:rsidTr="00C41B8B">
        <w:trPr>
          <w:trHeight w:val="493"/>
          <w:jc w:val="center"/>
        </w:trPr>
        <w:tc>
          <w:tcPr>
            <w:tcW w:w="70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297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6</w:t>
            </w:r>
          </w:p>
        </w:tc>
        <w:tc>
          <w:tcPr>
            <w:tcW w:w="1000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2-way ANOVA</w:t>
            </w: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.425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C41B8B">
        <w:trPr>
          <w:trHeight w:val="556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3.08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C41B8B">
        <w:trPr>
          <w:trHeight w:val="590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3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0</w:t>
            </w:r>
            <w:r w:rsidR="00A50EFE">
              <w:rPr>
                <w:rFonts w:ascii="Arial" w:hAnsi="Arial" w:cs="Arial"/>
                <w:sz w:val="20"/>
                <w:szCs w:val="20"/>
              </w:rPr>
              <w:t>.</w:t>
            </w:r>
            <w:r w:rsidRPr="00C41B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98</w:t>
            </w:r>
          </w:p>
        </w:tc>
      </w:tr>
      <w:tr w:rsidR="00804666" w:rsidRPr="00C41B8B" w:rsidTr="00587D10">
        <w:trPr>
          <w:trHeight w:val="607"/>
          <w:jc w:val="center"/>
        </w:trPr>
        <w:tc>
          <w:tcPr>
            <w:tcW w:w="70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atio FAO/Food Intake</w:t>
            </w:r>
          </w:p>
        </w:tc>
        <w:tc>
          <w:tcPr>
            <w:tcW w:w="1407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6</w:t>
            </w:r>
          </w:p>
        </w:tc>
        <w:tc>
          <w:tcPr>
            <w:tcW w:w="2545" w:type="dxa"/>
            <w:gridSpan w:val="4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4.626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804666" w:rsidRPr="00C41B8B" w:rsidTr="00313694">
        <w:trPr>
          <w:trHeight w:val="492"/>
          <w:jc w:val="center"/>
        </w:trPr>
        <w:tc>
          <w:tcPr>
            <w:tcW w:w="70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G</w:t>
            </w:r>
          </w:p>
        </w:tc>
        <w:tc>
          <w:tcPr>
            <w:tcW w:w="2974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7D10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AM6545 n=6</w:t>
            </w:r>
          </w:p>
        </w:tc>
        <w:tc>
          <w:tcPr>
            <w:tcW w:w="1020" w:type="dxa"/>
            <w:gridSpan w:val="3"/>
            <w:vMerge w:val="restart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25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.488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25</w:t>
            </w:r>
          </w:p>
        </w:tc>
      </w:tr>
      <w:tr w:rsidR="00804666" w:rsidRPr="00C41B8B" w:rsidTr="00313694">
        <w:trPr>
          <w:trHeight w:val="556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3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2.1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313694">
        <w:trPr>
          <w:trHeight w:val="564"/>
          <w:jc w:val="center"/>
        </w:trPr>
        <w:tc>
          <w:tcPr>
            <w:tcW w:w="70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gridSpan w:val="3"/>
            <w:vMerge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709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830</w:t>
            </w:r>
          </w:p>
        </w:tc>
      </w:tr>
      <w:tr w:rsidR="00804666" w:rsidRPr="00C41B8B" w:rsidTr="00C41B8B">
        <w:trPr>
          <w:trHeight w:val="380"/>
          <w:jc w:val="center"/>
        </w:trPr>
        <w:tc>
          <w:tcPr>
            <w:tcW w:w="70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G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atio FAO/Food Intake</w:t>
            </w:r>
          </w:p>
        </w:tc>
        <w:tc>
          <w:tcPr>
            <w:tcW w:w="1407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AM6545 n=6</w:t>
            </w:r>
          </w:p>
        </w:tc>
        <w:tc>
          <w:tcPr>
            <w:tcW w:w="2545" w:type="dxa"/>
            <w:gridSpan w:val="4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2838</w:t>
            </w:r>
          </w:p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1.1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804666" w:rsidRPr="00C41B8B" w:rsidTr="00C41B8B">
        <w:trPr>
          <w:trHeight w:val="380"/>
          <w:jc w:val="center"/>
        </w:trPr>
        <w:tc>
          <w:tcPr>
            <w:tcW w:w="70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H</w:t>
            </w: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in PVN</w:t>
            </w:r>
          </w:p>
        </w:tc>
        <w:tc>
          <w:tcPr>
            <w:tcW w:w="1407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+AM6545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AM6545 n=5</w:t>
            </w:r>
          </w:p>
        </w:tc>
        <w:tc>
          <w:tcPr>
            <w:tcW w:w="2545" w:type="dxa"/>
            <w:gridSpan w:val="4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55.8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04666" w:rsidRPr="00C41B8B" w:rsidTr="00C41B8B">
        <w:trPr>
          <w:trHeight w:val="380"/>
          <w:jc w:val="center"/>
        </w:trPr>
        <w:tc>
          <w:tcPr>
            <w:tcW w:w="70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I</w:t>
            </w:r>
          </w:p>
        </w:tc>
        <w:tc>
          <w:tcPr>
            <w:tcW w:w="2974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in DMH</w:t>
            </w:r>
          </w:p>
        </w:tc>
        <w:tc>
          <w:tcPr>
            <w:tcW w:w="1407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+AM6545 n=5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04666" w:rsidRPr="00C41B8B" w:rsidRDefault="00804666" w:rsidP="00804666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AM6545 n=5</w:t>
            </w:r>
          </w:p>
        </w:tc>
        <w:tc>
          <w:tcPr>
            <w:tcW w:w="2545" w:type="dxa"/>
            <w:gridSpan w:val="4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04666" w:rsidRPr="00C41B8B" w:rsidRDefault="00804666" w:rsidP="008046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3.71</w:t>
            </w:r>
          </w:p>
        </w:tc>
        <w:tc>
          <w:tcPr>
            <w:tcW w:w="1662" w:type="dxa"/>
            <w:vAlign w:val="center"/>
          </w:tcPr>
          <w:p w:rsidR="00804666" w:rsidRPr="00C41B8B" w:rsidRDefault="00804666" w:rsidP="00804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</w:tbl>
    <w:p w:rsidR="00013618" w:rsidRDefault="00013618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013618" w:rsidRDefault="0001361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20"/>
        <w:gridCol w:w="993"/>
        <w:gridCol w:w="1539"/>
        <w:gridCol w:w="1627"/>
        <w:gridCol w:w="1662"/>
      </w:tblGrid>
      <w:tr w:rsidR="00675D67" w:rsidRPr="00C41B8B" w:rsidTr="00675D6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675D67" w:rsidRPr="00C41B8B" w:rsidRDefault="00675D67" w:rsidP="00FC722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 w:rsidR="00FC7227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675D67" w:rsidRPr="00C41B8B" w:rsidTr="00B22779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20" w:type="dxa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2" w:type="dxa"/>
            <w:gridSpan w:val="2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675D67" w:rsidRPr="00C41B8B" w:rsidRDefault="00675D67" w:rsidP="00675D6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76D9C" w:rsidRPr="00C41B8B" w:rsidTr="00A76D9C">
        <w:trPr>
          <w:trHeight w:val="441"/>
          <w:jc w:val="center"/>
        </w:trPr>
        <w:tc>
          <w:tcPr>
            <w:tcW w:w="704" w:type="dxa"/>
            <w:vMerge w:val="restart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2974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-S6</w:t>
            </w: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S235/236</w:t>
            </w: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DS)</w:t>
            </w:r>
          </w:p>
        </w:tc>
        <w:tc>
          <w:tcPr>
            <w:tcW w:w="1420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Ctr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Binge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6D9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A76D9C" w:rsidRDefault="00A76D9C" w:rsidP="00A76D9C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, 15)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76</w:t>
            </w:r>
          </w:p>
        </w:tc>
        <w:tc>
          <w:tcPr>
            <w:tcW w:w="1662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A76D9C">
        <w:trPr>
          <w:trHeight w:val="441"/>
          <w:jc w:val="center"/>
        </w:trPr>
        <w:tc>
          <w:tcPr>
            <w:tcW w:w="704" w:type="dxa"/>
            <w:vMerge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-S6</w:t>
            </w: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S235/236</w:t>
            </w: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Ctr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Binge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6D9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A76D9C" w:rsidRDefault="00A76D9C" w:rsidP="00A76D9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, 15)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9.73</w:t>
            </w:r>
          </w:p>
        </w:tc>
        <w:tc>
          <w:tcPr>
            <w:tcW w:w="1662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A76D9C">
        <w:trPr>
          <w:trHeight w:val="441"/>
          <w:jc w:val="center"/>
        </w:trPr>
        <w:tc>
          <w:tcPr>
            <w:tcW w:w="704" w:type="dxa"/>
            <w:vMerge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Fos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DS)</w:t>
            </w:r>
          </w:p>
        </w:tc>
        <w:tc>
          <w:tcPr>
            <w:tcW w:w="1420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Ctr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Binge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One-way ANOVA 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6D9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A76D9C" w:rsidRDefault="00A76D9C" w:rsidP="00A76D9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, 15)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59.2</w:t>
            </w:r>
          </w:p>
        </w:tc>
        <w:tc>
          <w:tcPr>
            <w:tcW w:w="1662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A76D9C">
        <w:trPr>
          <w:trHeight w:val="441"/>
          <w:jc w:val="center"/>
        </w:trPr>
        <w:tc>
          <w:tcPr>
            <w:tcW w:w="704" w:type="dxa"/>
            <w:vMerge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Fos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Ctr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+Binge</w:t>
            </w:r>
            <w:proofErr w:type="spellEnd"/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6,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A76D9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76D9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A76D9C" w:rsidRDefault="00A76D9C" w:rsidP="00A76D9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, 15)</w:t>
            </w: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32.9</w:t>
            </w:r>
          </w:p>
        </w:tc>
        <w:tc>
          <w:tcPr>
            <w:tcW w:w="1662" w:type="dxa"/>
            <w:vAlign w:val="center"/>
          </w:tcPr>
          <w:p w:rsidR="00A76D9C" w:rsidRPr="00A76D9C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6D9C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A76D9C" w:rsidRPr="00C41B8B" w:rsidTr="00B22779">
        <w:trPr>
          <w:trHeight w:val="441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B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AM6545)</w:t>
            </w:r>
          </w:p>
        </w:tc>
        <w:tc>
          <w:tcPr>
            <w:tcW w:w="1420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5</w:t>
            </w:r>
          </w:p>
        </w:tc>
        <w:tc>
          <w:tcPr>
            <w:tcW w:w="993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3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8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.</w:t>
            </w: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A14DE3">
        <w:trPr>
          <w:trHeight w:val="478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3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8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.964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4B1B26">
        <w:trPr>
          <w:trHeight w:val="406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A76D9C" w:rsidRPr="00C41B8B" w:rsidTr="00AC3943">
        <w:trPr>
          <w:trHeight w:val="556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B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AM6545)</w:t>
            </w:r>
          </w:p>
        </w:tc>
        <w:tc>
          <w:tcPr>
            <w:tcW w:w="1420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5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147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3.096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A76D9C" w:rsidRPr="00AC3943" w:rsidTr="007117E8">
        <w:trPr>
          <w:trHeight w:val="437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JD5037)</w:t>
            </w:r>
          </w:p>
        </w:tc>
        <w:tc>
          <w:tcPr>
            <w:tcW w:w="1420" w:type="dxa"/>
            <w:vMerge w:val="restart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GBR</w:t>
            </w:r>
            <w:proofErr w:type="spellEnd"/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JD5037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.</w:t>
            </w:r>
            <w:r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AC3943" w:rsidTr="007117E8">
        <w:trPr>
          <w:trHeight w:val="484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0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AC3943" w:rsidTr="00A14DE3">
        <w:trPr>
          <w:trHeight w:val="493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A76D9C" w:rsidRPr="00AC3943" w:rsidTr="00A14DE3">
        <w:trPr>
          <w:trHeight w:val="352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C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JD5037)</w:t>
            </w:r>
          </w:p>
        </w:tc>
        <w:tc>
          <w:tcPr>
            <w:tcW w:w="1420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5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8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76D9C" w:rsidRPr="00C41B8B" w:rsidTr="002109F4">
        <w:trPr>
          <w:trHeight w:val="556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D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</w:p>
        </w:tc>
        <w:tc>
          <w:tcPr>
            <w:tcW w:w="1420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5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5.615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8</w:t>
            </w:r>
          </w:p>
        </w:tc>
      </w:tr>
      <w:tr w:rsidR="00A76D9C" w:rsidRPr="002109F4" w:rsidTr="00A14DE3">
        <w:trPr>
          <w:trHeight w:val="504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5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Dopamine dynamics 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z-Score, LIght1.2)</w:t>
            </w:r>
          </w:p>
        </w:tc>
        <w:tc>
          <w:tcPr>
            <w:tcW w:w="1420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2109F4" w:rsidTr="00A14DE3">
        <w:trPr>
          <w:trHeight w:val="552"/>
          <w:jc w:val="center"/>
        </w:trPr>
        <w:tc>
          <w:tcPr>
            <w:tcW w:w="704" w:type="dxa"/>
            <w:vMerge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001</w:t>
            </w:r>
          </w:p>
        </w:tc>
      </w:tr>
      <w:tr w:rsidR="00A76D9C" w:rsidRPr="002109F4" w:rsidTr="00A14DE3">
        <w:trPr>
          <w:trHeight w:val="571"/>
          <w:jc w:val="center"/>
        </w:trPr>
        <w:tc>
          <w:tcPr>
            <w:tcW w:w="704" w:type="dxa"/>
            <w:vMerge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025</w:t>
            </w:r>
          </w:p>
        </w:tc>
      </w:tr>
      <w:tr w:rsidR="00A76D9C" w:rsidRPr="00C41B8B" w:rsidTr="00B22779">
        <w:trPr>
          <w:trHeight w:val="1271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5F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AM6545)</w:t>
            </w:r>
          </w:p>
        </w:tc>
        <w:tc>
          <w:tcPr>
            <w:tcW w:w="1420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876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0159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A76D9C" w:rsidRPr="00F73809" w:rsidTr="00B22779">
        <w:trPr>
          <w:trHeight w:val="1271"/>
          <w:jc w:val="center"/>
        </w:trPr>
        <w:tc>
          <w:tcPr>
            <w:tcW w:w="704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5G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AM251)</w:t>
            </w:r>
          </w:p>
        </w:tc>
        <w:tc>
          <w:tcPr>
            <w:tcW w:w="1420" w:type="dxa"/>
            <w:vAlign w:val="center"/>
          </w:tcPr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51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003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A76D9C" w:rsidRPr="00C41B8B" w:rsidTr="00B22779">
        <w:trPr>
          <w:trHeight w:val="566"/>
          <w:jc w:val="center"/>
        </w:trPr>
        <w:tc>
          <w:tcPr>
            <w:tcW w:w="70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H</w:t>
            </w:r>
          </w:p>
        </w:tc>
        <w:tc>
          <w:tcPr>
            <w:tcW w:w="2974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VGX animals)</w:t>
            </w:r>
          </w:p>
        </w:tc>
        <w:tc>
          <w:tcPr>
            <w:tcW w:w="1420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GBR n=9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AM+GBR n=9</w:t>
            </w:r>
          </w:p>
        </w:tc>
        <w:tc>
          <w:tcPr>
            <w:tcW w:w="993" w:type="dxa"/>
            <w:vMerge w:val="restart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14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,465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644</w:t>
            </w:r>
          </w:p>
        </w:tc>
      </w:tr>
      <w:tr w:rsidR="00A76D9C" w:rsidRPr="00C41B8B" w:rsidTr="00B22779">
        <w:trPr>
          <w:trHeight w:val="540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14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3,69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A76D9C" w:rsidRPr="00C41B8B" w:rsidTr="00B22779">
        <w:trPr>
          <w:trHeight w:val="440"/>
          <w:jc w:val="center"/>
        </w:trPr>
        <w:tc>
          <w:tcPr>
            <w:tcW w:w="70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4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,299</w:t>
            </w: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5853</w:t>
            </w:r>
          </w:p>
        </w:tc>
      </w:tr>
      <w:tr w:rsidR="00A76D9C" w:rsidRPr="00C41B8B" w:rsidTr="00B22779">
        <w:trPr>
          <w:trHeight w:val="1261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H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</w:t>
            </w:r>
          </w:p>
        </w:tc>
        <w:tc>
          <w:tcPr>
            <w:tcW w:w="1420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GBR n=9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+AM+GBR n=9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7320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3485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6</w:t>
            </w:r>
          </w:p>
        </w:tc>
      </w:tr>
      <w:tr w:rsidR="00A76D9C" w:rsidRPr="00C41B8B" w:rsidTr="00B22779">
        <w:trPr>
          <w:trHeight w:val="1355"/>
          <w:jc w:val="center"/>
        </w:trPr>
        <w:tc>
          <w:tcPr>
            <w:tcW w:w="70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ig 5I</w:t>
            </w:r>
          </w:p>
        </w:tc>
        <w:tc>
          <w:tcPr>
            <w:tcW w:w="2974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o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+GBR n=6</w:t>
            </w:r>
          </w:p>
        </w:tc>
        <w:tc>
          <w:tcPr>
            <w:tcW w:w="2532" w:type="dxa"/>
            <w:gridSpan w:val="2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A76D9C" w:rsidRPr="00C41B8B" w:rsidRDefault="00A76D9C" w:rsidP="00A76D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8694</w:t>
            </w:r>
          </w:p>
          <w:p w:rsidR="00A76D9C" w:rsidRPr="00C41B8B" w:rsidRDefault="00A76D9C" w:rsidP="00A76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0.168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</w:tbl>
    <w:p w:rsidR="00C5620F" w:rsidRDefault="00C5620F" w:rsidP="00F636CC">
      <w:pPr>
        <w:rPr>
          <w:rFonts w:ascii="Arial" w:hAnsi="Arial" w:cs="Arial"/>
          <w:sz w:val="20"/>
          <w:szCs w:val="20"/>
          <w:lang w:val="en-US"/>
        </w:rPr>
      </w:pPr>
    </w:p>
    <w:p w:rsidR="00236393" w:rsidRDefault="00236393" w:rsidP="00F636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147"/>
        <w:gridCol w:w="1398"/>
        <w:gridCol w:w="1627"/>
        <w:gridCol w:w="1662"/>
      </w:tblGrid>
      <w:tr w:rsidR="00236393" w:rsidRPr="00C41B8B" w:rsidTr="000819E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Figure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236393" w:rsidRPr="00C41B8B" w:rsidTr="00236393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236393" w:rsidRPr="00C41B8B" w:rsidRDefault="00236393" w:rsidP="000819E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36393" w:rsidRPr="00C41B8B" w:rsidTr="00236393">
        <w:trPr>
          <w:trHeight w:val="923"/>
          <w:jc w:val="center"/>
        </w:trPr>
        <w:tc>
          <w:tcPr>
            <w:tcW w:w="704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C</w:t>
            </w:r>
          </w:p>
        </w:tc>
        <w:tc>
          <w:tcPr>
            <w:tcW w:w="2974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z</w:t>
            </w:r>
            <w:proofErr w:type="gram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-Score Ca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  <w:lang w:val="fr-FR"/>
              </w:rPr>
              <w:t>2+</w:t>
            </w: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Tail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suspension)</w:t>
            </w:r>
          </w:p>
        </w:tc>
        <w:tc>
          <w:tcPr>
            <w:tcW w:w="1407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5,</w:t>
            </w: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 n=5</w:t>
            </w:r>
          </w:p>
        </w:tc>
        <w:tc>
          <w:tcPr>
            <w:tcW w:w="2545" w:type="dxa"/>
            <w:gridSpan w:val="2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= 0.0038 t=6.037, </w:t>
            </w:r>
            <w:proofErr w:type="spellStart"/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=4</w:t>
            </w:r>
          </w:p>
        </w:tc>
      </w:tr>
      <w:tr w:rsidR="00236393" w:rsidRPr="00C41B8B" w:rsidTr="00405625">
        <w:trPr>
          <w:trHeight w:val="923"/>
          <w:jc w:val="center"/>
        </w:trPr>
        <w:tc>
          <w:tcPr>
            <w:tcW w:w="704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D</w:t>
            </w:r>
          </w:p>
        </w:tc>
        <w:tc>
          <w:tcPr>
            <w:tcW w:w="2974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z-Score Ca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(New </w:t>
            </w:r>
            <w:r w:rsidR="00C35C5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nvironment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5,</w:t>
            </w: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 n=5</w:t>
            </w:r>
          </w:p>
        </w:tc>
        <w:tc>
          <w:tcPr>
            <w:tcW w:w="2545" w:type="dxa"/>
            <w:gridSpan w:val="2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236393" w:rsidRPr="00236393" w:rsidRDefault="00236393" w:rsidP="002363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479</w:t>
            </w:r>
          </w:p>
          <w:p w:rsidR="00236393" w:rsidRPr="00236393" w:rsidRDefault="00236393" w:rsidP="002363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=2.818, </w:t>
            </w:r>
            <w:proofErr w:type="spellStart"/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236393">
              <w:rPr>
                <w:rFonts w:ascii="Arial" w:hAnsi="Arial" w:cs="Arial"/>
                <w:color w:val="000000" w:themeColor="text1"/>
                <w:sz w:val="20"/>
                <w:szCs w:val="20"/>
              </w:rPr>
              <w:t>=4</w:t>
            </w:r>
          </w:p>
        </w:tc>
      </w:tr>
      <w:tr w:rsidR="0062324D" w:rsidRPr="00405625" w:rsidTr="00E30C73">
        <w:trPr>
          <w:trHeight w:val="998"/>
          <w:jc w:val="center"/>
        </w:trPr>
        <w:tc>
          <w:tcPr>
            <w:tcW w:w="704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me of immobility</w:t>
            </w:r>
          </w:p>
        </w:tc>
        <w:tc>
          <w:tcPr>
            <w:tcW w:w="1407" w:type="dxa"/>
            <w:vMerge w:val="restart"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</w:t>
            </w:r>
          </w:p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47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.451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879</w:t>
            </w:r>
          </w:p>
        </w:tc>
      </w:tr>
      <w:tr w:rsidR="0062324D" w:rsidRPr="00405625" w:rsidTr="00E30C73">
        <w:trPr>
          <w:trHeight w:val="973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1F3699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5823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4602</w:t>
            </w:r>
          </w:p>
        </w:tc>
      </w:tr>
      <w:tr w:rsidR="0062324D" w:rsidRPr="00405625" w:rsidTr="00E30C73">
        <w:trPr>
          <w:trHeight w:val="649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</w:t>
            </w:r>
            <w:r>
              <w:rPr>
                <w:rFonts w:ascii="Arial" w:hAnsi="Arial" w:cs="Arial"/>
                <w:sz w:val="20"/>
                <w:szCs w:val="20"/>
              </w:rPr>
              <w:t>.5631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4675</w:t>
            </w:r>
          </w:p>
        </w:tc>
      </w:tr>
      <w:tr w:rsidR="0062324D" w:rsidRPr="00405625" w:rsidTr="00E30C73">
        <w:trPr>
          <w:trHeight w:val="985"/>
          <w:jc w:val="center"/>
        </w:trPr>
        <w:tc>
          <w:tcPr>
            <w:tcW w:w="704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 6</w:t>
            </w:r>
            <w:r w:rsidR="00926C1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974" w:type="dxa"/>
            <w:vMerge w:val="restart"/>
            <w:vAlign w:val="center"/>
          </w:tcPr>
          <w:p w:rsidR="00926C12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Locomotor activity </w:t>
            </w:r>
          </w:p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</w:t>
            </w:r>
            <w:r w:rsidR="00926C1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AM6545,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ew cage)</w:t>
            </w:r>
          </w:p>
        </w:tc>
        <w:tc>
          <w:tcPr>
            <w:tcW w:w="1407" w:type="dxa"/>
            <w:vMerge w:val="restart"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</w:t>
            </w:r>
          </w:p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47" w:type="dxa"/>
            <w:vMerge w:val="restart"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87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045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2324D" w:rsidRPr="00405625" w:rsidTr="00E30C73">
        <w:trPr>
          <w:trHeight w:val="971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1F3699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9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96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.599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2324D" w:rsidRPr="00405625" w:rsidTr="00E30C73">
        <w:trPr>
          <w:trHeight w:val="1126"/>
          <w:jc w:val="center"/>
        </w:trPr>
        <w:tc>
          <w:tcPr>
            <w:tcW w:w="704" w:type="dxa"/>
            <w:vMerge/>
            <w:vAlign w:val="center"/>
          </w:tcPr>
          <w:p w:rsidR="0062324D" w:rsidRPr="00236393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2324D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2324D" w:rsidRPr="00C41B8B" w:rsidRDefault="0062324D" w:rsidP="0062324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926C12">
              <w:rPr>
                <w:rFonts w:ascii="Arial" w:hAnsi="Arial" w:cs="Arial"/>
                <w:sz w:val="20"/>
                <w:szCs w:val="20"/>
              </w:rPr>
              <w:t>8.132</w:t>
            </w:r>
          </w:p>
        </w:tc>
        <w:tc>
          <w:tcPr>
            <w:tcW w:w="1662" w:type="dxa"/>
            <w:vAlign w:val="center"/>
          </w:tcPr>
          <w:p w:rsidR="0062324D" w:rsidRPr="00C41B8B" w:rsidRDefault="0062324D" w:rsidP="0062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 w:rsidR="00926C12">
              <w:rPr>
                <w:rFonts w:ascii="Arial" w:hAnsi="Arial" w:cs="Arial"/>
                <w:sz w:val="20"/>
                <w:szCs w:val="20"/>
              </w:rPr>
              <w:t>0007</w:t>
            </w:r>
          </w:p>
        </w:tc>
      </w:tr>
      <w:tr w:rsidR="00926C12" w:rsidRPr="00405625" w:rsidTr="004B1B26">
        <w:trPr>
          <w:trHeight w:val="845"/>
          <w:jc w:val="center"/>
        </w:trPr>
        <w:tc>
          <w:tcPr>
            <w:tcW w:w="704" w:type="dxa"/>
            <w:vMerge w:val="restart"/>
            <w:vAlign w:val="center"/>
          </w:tcPr>
          <w:p w:rsidR="00926C12" w:rsidRPr="00236393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Fig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</w:t>
            </w:r>
            <w:r w:rsidRPr="00926C12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Locomotor activity </w:t>
            </w:r>
          </w:p>
          <w:p w:rsidR="00926C12" w:rsidRPr="00236393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AM6545, new cage)</w:t>
            </w:r>
          </w:p>
        </w:tc>
        <w:tc>
          <w:tcPr>
            <w:tcW w:w="1407" w:type="dxa"/>
            <w:vMerge w:val="restart"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</w:t>
            </w: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</w:t>
            </w:r>
          </w:p>
          <w:p w:rsidR="00926C12" w:rsidRPr="00236393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47" w:type="dxa"/>
            <w:vMerge w:val="restart"/>
            <w:vAlign w:val="center"/>
          </w:tcPr>
          <w:p w:rsidR="00926C12" w:rsidRPr="00236393" w:rsidRDefault="00926C12" w:rsidP="00926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26C12" w:rsidRPr="00C41B8B" w:rsidRDefault="00926C12" w:rsidP="00926C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.775</w:t>
            </w:r>
          </w:p>
        </w:tc>
        <w:tc>
          <w:tcPr>
            <w:tcW w:w="1662" w:type="dxa"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926C12" w:rsidRPr="00405625" w:rsidTr="001F3699">
        <w:trPr>
          <w:trHeight w:val="1131"/>
          <w:jc w:val="center"/>
        </w:trPr>
        <w:tc>
          <w:tcPr>
            <w:tcW w:w="704" w:type="dxa"/>
            <w:vMerge/>
            <w:vAlign w:val="center"/>
          </w:tcPr>
          <w:p w:rsidR="00926C12" w:rsidRPr="00236393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926C12" w:rsidRPr="00C41B8B" w:rsidRDefault="001F3699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26C12" w:rsidRPr="00C41B8B" w:rsidRDefault="00926C12" w:rsidP="00926C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2.51</w:t>
            </w:r>
          </w:p>
        </w:tc>
        <w:tc>
          <w:tcPr>
            <w:tcW w:w="1662" w:type="dxa"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041</w:t>
            </w:r>
          </w:p>
        </w:tc>
      </w:tr>
      <w:tr w:rsidR="00926C12" w:rsidRPr="00405625" w:rsidTr="00E30C73">
        <w:trPr>
          <w:trHeight w:val="586"/>
          <w:jc w:val="center"/>
        </w:trPr>
        <w:tc>
          <w:tcPr>
            <w:tcW w:w="704" w:type="dxa"/>
            <w:vMerge/>
            <w:vAlign w:val="center"/>
          </w:tcPr>
          <w:p w:rsidR="00926C12" w:rsidRPr="00236393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926C12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926C12" w:rsidRPr="00C41B8B" w:rsidRDefault="00926C12" w:rsidP="00926C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895</w:t>
            </w:r>
          </w:p>
        </w:tc>
        <w:tc>
          <w:tcPr>
            <w:tcW w:w="1662" w:type="dxa"/>
            <w:vAlign w:val="center"/>
          </w:tcPr>
          <w:p w:rsidR="00926C12" w:rsidRPr="00C41B8B" w:rsidRDefault="00926C12" w:rsidP="00926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471</w:t>
            </w:r>
          </w:p>
        </w:tc>
      </w:tr>
    </w:tbl>
    <w:p w:rsidR="00236393" w:rsidRDefault="00236393" w:rsidP="00F636CC">
      <w:pPr>
        <w:rPr>
          <w:rFonts w:ascii="Arial" w:hAnsi="Arial" w:cs="Arial"/>
          <w:sz w:val="20"/>
          <w:szCs w:val="20"/>
          <w:lang w:val="en-US"/>
        </w:rPr>
      </w:pPr>
    </w:p>
    <w:p w:rsidR="00236393" w:rsidRDefault="00236393" w:rsidP="00F636CC">
      <w:pPr>
        <w:rPr>
          <w:rFonts w:ascii="Arial" w:hAnsi="Arial" w:cs="Arial"/>
          <w:sz w:val="20"/>
          <w:szCs w:val="20"/>
          <w:lang w:val="en-US"/>
        </w:rPr>
      </w:pPr>
    </w:p>
    <w:p w:rsidR="00236393" w:rsidRPr="00C41B8B" w:rsidRDefault="00236393" w:rsidP="00F636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147"/>
        <w:gridCol w:w="1398"/>
        <w:gridCol w:w="1627"/>
        <w:gridCol w:w="1662"/>
      </w:tblGrid>
      <w:tr w:rsidR="00DC3128" w:rsidRPr="00C41B8B" w:rsidTr="008B330E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Suppl. Figure 1</w:t>
            </w:r>
          </w:p>
        </w:tc>
      </w:tr>
      <w:tr w:rsidR="00DC3128" w:rsidRPr="00C41B8B" w:rsidTr="008B330E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DC3128" w:rsidRPr="00C41B8B" w:rsidRDefault="00DC312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819E7" w:rsidRPr="00E30C73" w:rsidTr="000819E7">
        <w:trPr>
          <w:trHeight w:val="541"/>
          <w:jc w:val="center"/>
        </w:trPr>
        <w:tc>
          <w:tcPr>
            <w:tcW w:w="704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 w:rsidR="006C2A8E">
              <w:rPr>
                <w:rFonts w:ascii="Arial" w:eastAsia="Calibri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4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Palatable bingeing in female mice</w:t>
            </w:r>
          </w:p>
        </w:tc>
        <w:tc>
          <w:tcPr>
            <w:tcW w:w="1407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147" w:type="dxa"/>
            <w:vMerge w:val="restart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1.73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0819E7" w:rsidRPr="00E30C73" w:rsidTr="000819E7">
        <w:trPr>
          <w:trHeight w:val="446"/>
          <w:jc w:val="center"/>
        </w:trPr>
        <w:tc>
          <w:tcPr>
            <w:tcW w:w="704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819E7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54.22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0819E7" w:rsidRPr="00E30C73" w:rsidTr="000819E7">
        <w:trPr>
          <w:trHeight w:val="477"/>
          <w:jc w:val="center"/>
        </w:trPr>
        <w:tc>
          <w:tcPr>
            <w:tcW w:w="704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0819E7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819E7" w:rsidRPr="00A87199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43.6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0819E7" w:rsidRPr="00E30C73" w:rsidTr="006C2A8E">
        <w:trPr>
          <w:trHeight w:val="1031"/>
          <w:jc w:val="center"/>
        </w:trPr>
        <w:tc>
          <w:tcPr>
            <w:tcW w:w="704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 w:rsidR="006C2A8E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(all kcal)</w:t>
            </w:r>
          </w:p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(standard food + palatable food)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female mice</w:t>
            </w:r>
          </w:p>
        </w:tc>
        <w:tc>
          <w:tcPr>
            <w:tcW w:w="1407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0819E7" w:rsidRPr="00C41B8B" w:rsidRDefault="000819E7" w:rsidP="000819E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5" w:type="dxa"/>
            <w:gridSpan w:val="2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0819E7" w:rsidRPr="00C41B8B" w:rsidRDefault="000819E7" w:rsidP="000819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5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662" w:type="dxa"/>
            <w:vAlign w:val="center"/>
          </w:tcPr>
          <w:p w:rsidR="000819E7" w:rsidRPr="00C41B8B" w:rsidRDefault="000819E7" w:rsidP="00081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6C2A8E" w:rsidRPr="00E30C73" w:rsidTr="006C2A8E">
        <w:trPr>
          <w:trHeight w:val="1031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4" w:type="dxa"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ody weight (female mice)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6C2A8E" w:rsidRPr="00A87199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5701</w:t>
            </w:r>
          </w:p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0.</w:t>
            </w:r>
            <w:r>
              <w:rPr>
                <w:rFonts w:ascii="Arial" w:hAnsi="Arial" w:cs="Arial"/>
                <w:sz w:val="20"/>
                <w:szCs w:val="20"/>
              </w:rPr>
              <w:t>5872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10</w:t>
            </w:r>
          </w:p>
        </w:tc>
      </w:tr>
      <w:tr w:rsidR="006C2A8E" w:rsidRPr="00C41B8B" w:rsidTr="00E30C73">
        <w:trPr>
          <w:trHeight w:val="553"/>
          <w:jc w:val="center"/>
        </w:trPr>
        <w:tc>
          <w:tcPr>
            <w:tcW w:w="70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atty acid oxidation (FAO)</w:t>
            </w:r>
          </w:p>
        </w:tc>
        <w:tc>
          <w:tcPr>
            <w:tcW w:w="140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6</w:t>
            </w:r>
          </w:p>
        </w:tc>
        <w:tc>
          <w:tcPr>
            <w:tcW w:w="114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A87199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8719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540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A87199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96, 96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8719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519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A87199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7199">
              <w:rPr>
                <w:rFonts w:ascii="Arial" w:hAnsi="Arial" w:cs="Arial"/>
                <w:sz w:val="20"/>
                <w:szCs w:val="20"/>
              </w:rPr>
              <w:t>F</w:t>
            </w:r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A87199">
              <w:rPr>
                <w:rFonts w:ascii="Arial" w:hAnsi="Arial" w:cs="Arial"/>
                <w:sz w:val="20"/>
                <w:szCs w:val="20"/>
                <w:vertAlign w:val="subscript"/>
              </w:rPr>
              <w:t>1, 10)</w:t>
            </w:r>
            <w:r w:rsidRPr="00A87199">
              <w:rPr>
                <w:rFonts w:ascii="Arial" w:hAnsi="Arial" w:cs="Arial"/>
                <w:sz w:val="20"/>
                <w:szCs w:val="20"/>
              </w:rPr>
              <w:t xml:space="preserve"> = 15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8719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422"/>
          <w:jc w:val="center"/>
        </w:trPr>
        <w:tc>
          <w:tcPr>
            <w:tcW w:w="70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e </w:t>
            </w:r>
            <w:r w:rsidR="00A76D9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40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8</w:t>
            </w:r>
          </w:p>
        </w:tc>
        <w:tc>
          <w:tcPr>
            <w:tcW w:w="114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92, 135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,36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480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67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6,57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480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1358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3,24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586"/>
          <w:jc w:val="center"/>
        </w:trPr>
        <w:tc>
          <w:tcPr>
            <w:tcW w:w="70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e </w:t>
            </w:r>
            <w:r w:rsidR="00A76D9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40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8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cute n=8</w:t>
            </w:r>
          </w:p>
        </w:tc>
        <w:tc>
          <w:tcPr>
            <w:tcW w:w="114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21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8.57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552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1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2.8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E30C73">
        <w:trPr>
          <w:trHeight w:val="522"/>
          <w:jc w:val="center"/>
        </w:trPr>
        <w:tc>
          <w:tcPr>
            <w:tcW w:w="70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2, 21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74.9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3928EB">
        <w:trPr>
          <w:trHeight w:val="1028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297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lasma TG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. n=6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ons. n=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7.56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59</w:t>
            </w:r>
          </w:p>
        </w:tc>
      </w:tr>
      <w:tr w:rsidR="006C2A8E" w:rsidRPr="00C41B8B" w:rsidTr="003928EB">
        <w:trPr>
          <w:trHeight w:val="985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G</w:t>
            </w:r>
          </w:p>
        </w:tc>
        <w:tc>
          <w:tcPr>
            <w:tcW w:w="297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lasma Insulin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. n=6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ons. n=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6.327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110</w:t>
            </w:r>
          </w:p>
        </w:tc>
      </w:tr>
      <w:tr w:rsidR="006C2A8E" w:rsidRPr="00C41B8B" w:rsidTr="003928EB">
        <w:trPr>
          <w:trHeight w:val="845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H</w:t>
            </w:r>
          </w:p>
        </w:tc>
        <w:tc>
          <w:tcPr>
            <w:tcW w:w="297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lasma Corticosterone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5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ntic. n=6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ons. n=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4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10.65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15</w:t>
            </w:r>
          </w:p>
        </w:tc>
      </w:tr>
      <w:tr w:rsidR="006C2A8E" w:rsidRPr="00C41B8B" w:rsidTr="006C6853">
        <w:trPr>
          <w:trHeight w:val="559"/>
          <w:jc w:val="center"/>
        </w:trPr>
        <w:tc>
          <w:tcPr>
            <w:tcW w:w="70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I</w:t>
            </w:r>
          </w:p>
        </w:tc>
        <w:tc>
          <w:tcPr>
            <w:tcW w:w="297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lucose (OGTT)</w:t>
            </w:r>
          </w:p>
        </w:tc>
        <w:tc>
          <w:tcPr>
            <w:tcW w:w="140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12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12</w:t>
            </w:r>
          </w:p>
        </w:tc>
        <w:tc>
          <w:tcPr>
            <w:tcW w:w="114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6, 13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781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17</w:t>
            </w:r>
          </w:p>
        </w:tc>
      </w:tr>
      <w:tr w:rsidR="006C2A8E" w:rsidRPr="00C41B8B" w:rsidTr="006C6853">
        <w:trPr>
          <w:trHeight w:val="554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6, 13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1.12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&lt; 0.0001</w:t>
            </w:r>
          </w:p>
        </w:tc>
      </w:tr>
      <w:tr w:rsidR="006C2A8E" w:rsidRPr="00C41B8B" w:rsidTr="006C6853">
        <w:trPr>
          <w:trHeight w:val="651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0018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662</w:t>
            </w:r>
          </w:p>
        </w:tc>
      </w:tr>
      <w:tr w:rsidR="006C2A8E" w:rsidRPr="00C41B8B" w:rsidTr="006C6853">
        <w:trPr>
          <w:trHeight w:val="897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I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lucose (AUC)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12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12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3629,</w:t>
            </w:r>
          </w:p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9291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22</w:t>
            </w:r>
          </w:p>
        </w:tc>
      </w:tr>
      <w:tr w:rsidR="006C2A8E" w:rsidRPr="00C41B8B" w:rsidTr="006C6853">
        <w:trPr>
          <w:trHeight w:val="697"/>
          <w:jc w:val="center"/>
        </w:trPr>
        <w:tc>
          <w:tcPr>
            <w:tcW w:w="70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J</w:t>
            </w:r>
          </w:p>
        </w:tc>
        <w:tc>
          <w:tcPr>
            <w:tcW w:w="2974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in (OGTT)</w:t>
            </w:r>
          </w:p>
        </w:tc>
        <w:tc>
          <w:tcPr>
            <w:tcW w:w="140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12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12</w:t>
            </w:r>
          </w:p>
        </w:tc>
        <w:tc>
          <w:tcPr>
            <w:tcW w:w="1147" w:type="dxa"/>
            <w:vMerge w:val="restart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3, 6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8114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4921</w:t>
            </w:r>
          </w:p>
        </w:tc>
      </w:tr>
      <w:tr w:rsidR="006C2A8E" w:rsidRPr="00C41B8B" w:rsidTr="006C6853">
        <w:trPr>
          <w:trHeight w:val="602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3, 66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2.81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6C2A8E" w:rsidRPr="00C41B8B" w:rsidTr="006C6853">
        <w:trPr>
          <w:trHeight w:val="775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vMerge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22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638</w:t>
            </w: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186</w:t>
            </w:r>
          </w:p>
        </w:tc>
      </w:tr>
      <w:tr w:rsidR="006C2A8E" w:rsidRPr="00C41B8B" w:rsidTr="006C6853">
        <w:trPr>
          <w:trHeight w:val="775"/>
          <w:jc w:val="center"/>
        </w:trPr>
        <w:tc>
          <w:tcPr>
            <w:tcW w:w="70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J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4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sulin (AUC)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12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12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1455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1.509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22</w:t>
            </w:r>
          </w:p>
        </w:tc>
      </w:tr>
      <w:tr w:rsidR="006C2A8E" w:rsidRPr="00C41B8B" w:rsidTr="005906C3">
        <w:trPr>
          <w:trHeight w:val="597"/>
          <w:jc w:val="center"/>
        </w:trPr>
        <w:tc>
          <w:tcPr>
            <w:tcW w:w="704" w:type="dxa"/>
            <w:vMerge w:val="restart"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K</w:t>
            </w:r>
          </w:p>
        </w:tc>
        <w:tc>
          <w:tcPr>
            <w:tcW w:w="2974" w:type="dxa"/>
            <w:vAlign w:val="center"/>
          </w:tcPr>
          <w:p w:rsidR="006C2A8E" w:rsidRPr="006C6853" w:rsidRDefault="006C2A8E" w:rsidP="006C2A8E">
            <w:pPr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C6853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65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4471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C2A8E" w:rsidRPr="00C41B8B" w:rsidTr="005906C3">
        <w:trPr>
          <w:trHeight w:val="607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6C2A8E" w:rsidRPr="006C6853" w:rsidRDefault="006C2A8E" w:rsidP="006C2A8E">
            <w:pPr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C6853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Agrp</w:t>
            </w:r>
            <w:proofErr w:type="spellEnd"/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70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1.489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C2A8E" w:rsidRPr="00C41B8B" w:rsidTr="005906C3">
        <w:trPr>
          <w:trHeight w:val="617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6C2A8E" w:rsidRPr="006C6853" w:rsidRDefault="006C2A8E" w:rsidP="006C2A8E">
            <w:pPr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C6853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38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0796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C2A8E" w:rsidRPr="00C41B8B" w:rsidTr="005906C3">
        <w:trPr>
          <w:trHeight w:val="628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6C2A8E" w:rsidRPr="006C6853" w:rsidRDefault="006C2A8E" w:rsidP="006C2A8E">
            <w:pPr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r w:rsidRPr="006C6853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41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4817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C2A8E" w:rsidRPr="00C41B8B" w:rsidTr="005906C3">
        <w:trPr>
          <w:trHeight w:val="624"/>
          <w:jc w:val="center"/>
        </w:trPr>
        <w:tc>
          <w:tcPr>
            <w:tcW w:w="704" w:type="dxa"/>
            <w:vMerge/>
            <w:vAlign w:val="center"/>
          </w:tcPr>
          <w:p w:rsidR="006C2A8E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Align w:val="center"/>
          </w:tcPr>
          <w:p w:rsidR="006C2A8E" w:rsidRPr="006C6853" w:rsidRDefault="006C2A8E" w:rsidP="006C2A8E">
            <w:pPr>
              <w:jc w:val="center"/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C6853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1407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6C2A8E" w:rsidRPr="00C41B8B" w:rsidRDefault="006C2A8E" w:rsidP="006C2A8E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290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6C2A8E" w:rsidRPr="00C41B8B" w:rsidRDefault="006C2A8E" w:rsidP="006C2A8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.8281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013618" w:rsidRDefault="00013618" w:rsidP="005906C3">
      <w:pPr>
        <w:rPr>
          <w:rFonts w:ascii="Arial" w:hAnsi="Arial" w:cs="Arial"/>
          <w:sz w:val="20"/>
          <w:szCs w:val="20"/>
          <w:lang w:val="en-US"/>
        </w:rPr>
      </w:pPr>
    </w:p>
    <w:p w:rsidR="0065649F" w:rsidRDefault="0065649F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5"/>
        <w:gridCol w:w="1407"/>
        <w:gridCol w:w="2544"/>
        <w:gridCol w:w="1627"/>
        <w:gridCol w:w="1662"/>
      </w:tblGrid>
      <w:tr w:rsidR="00013618" w:rsidRPr="00C41B8B" w:rsidTr="00D03AE8">
        <w:trPr>
          <w:trHeight w:val="283"/>
          <w:jc w:val="center"/>
        </w:trPr>
        <w:tc>
          <w:tcPr>
            <w:tcW w:w="10919" w:type="dxa"/>
            <w:gridSpan w:val="6"/>
            <w:shd w:val="clear" w:color="auto" w:fill="D0CECE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Suppl. Figure </w:t>
            </w:r>
            <w:r w:rsidR="00384169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013618" w:rsidRPr="00C41B8B" w:rsidTr="00D03AE8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13618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384169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6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-cells (DS)</w:t>
            </w:r>
          </w:p>
        </w:tc>
        <w:tc>
          <w:tcPr>
            <w:tcW w:w="1407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4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5</w:t>
            </w:r>
          </w:p>
        </w:tc>
        <w:tc>
          <w:tcPr>
            <w:tcW w:w="254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013618" w:rsidRPr="00C41B8B" w:rsidRDefault="00013618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02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7.261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7</w:t>
            </w:r>
          </w:p>
        </w:tc>
      </w:tr>
      <w:tr w:rsidR="00013618" w:rsidRPr="00C41B8B" w:rsidTr="00D03AE8">
        <w:trPr>
          <w:trHeight w:val="710"/>
          <w:jc w:val="center"/>
        </w:trPr>
        <w:tc>
          <w:tcPr>
            <w:tcW w:w="705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 w:rsidR="00384169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6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-S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S235/23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-cells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4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013618" w:rsidRPr="00C41B8B" w:rsidRDefault="00013618" w:rsidP="00D03AE8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02,</w:t>
            </w:r>
          </w:p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7.385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7</w:t>
            </w:r>
          </w:p>
        </w:tc>
      </w:tr>
    </w:tbl>
    <w:p w:rsidR="00013618" w:rsidRDefault="00013618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65649F" w:rsidRDefault="0065649F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5"/>
        <w:gridCol w:w="1419"/>
        <w:gridCol w:w="993"/>
        <w:gridCol w:w="1539"/>
        <w:gridCol w:w="1627"/>
        <w:gridCol w:w="1662"/>
      </w:tblGrid>
      <w:tr w:rsidR="00384169" w:rsidRPr="00C41B8B" w:rsidTr="007573B7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lastRenderedPageBreak/>
              <w:t>Statistics of Suppl. Figure 3</w:t>
            </w:r>
          </w:p>
        </w:tc>
      </w:tr>
      <w:tr w:rsidR="00384169" w:rsidRPr="00C41B8B" w:rsidTr="00B6061F">
        <w:trPr>
          <w:jc w:val="center"/>
        </w:trPr>
        <w:tc>
          <w:tcPr>
            <w:tcW w:w="3679" w:type="dxa"/>
            <w:gridSpan w:val="2"/>
            <w:shd w:val="clear" w:color="auto" w:fill="FFF2CC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19" w:type="dxa"/>
            <w:shd w:val="clear" w:color="auto" w:fill="FFF2CC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2" w:type="dxa"/>
            <w:gridSpan w:val="2"/>
            <w:shd w:val="clear" w:color="auto" w:fill="FFF2CC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84169" w:rsidRPr="00C41B8B" w:rsidTr="00B6061F">
        <w:trPr>
          <w:trHeight w:val="710"/>
          <w:jc w:val="center"/>
        </w:trPr>
        <w:tc>
          <w:tcPr>
            <w:tcW w:w="704" w:type="dxa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3A</w:t>
            </w:r>
          </w:p>
        </w:tc>
        <w:tc>
          <w:tcPr>
            <w:tcW w:w="2975" w:type="dxa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 (leptin)</w:t>
            </w:r>
          </w:p>
        </w:tc>
        <w:tc>
          <w:tcPr>
            <w:tcW w:w="1419" w:type="dxa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384169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  <w:p w:rsidR="00384169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efore </w:t>
            </w:r>
            <w:r w:rsidRPr="00384169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v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fter </w:t>
            </w:r>
            <w:r w:rsidR="00B6061F">
              <w:rPr>
                <w:rFonts w:ascii="Arial" w:eastAsia="Calibri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532" w:type="dxa"/>
            <w:gridSpan w:val="2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384169" w:rsidRPr="00C41B8B" w:rsidRDefault="00384169" w:rsidP="007573B7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384169" w:rsidRPr="00C41B8B" w:rsidRDefault="00384169" w:rsidP="007573B7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3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84169" w:rsidRPr="00C41B8B" w:rsidTr="00B6061F">
        <w:trPr>
          <w:trHeight w:val="710"/>
          <w:jc w:val="center"/>
        </w:trPr>
        <w:tc>
          <w:tcPr>
            <w:tcW w:w="704" w:type="dxa"/>
            <w:vAlign w:val="center"/>
          </w:tcPr>
          <w:p w:rsidR="00384169" w:rsidRPr="00C41B8B" w:rsidRDefault="00384169" w:rsidP="0038416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975" w:type="dxa"/>
            <w:vAlign w:val="center"/>
          </w:tcPr>
          <w:p w:rsidR="00384169" w:rsidRPr="00C41B8B" w:rsidRDefault="00384169" w:rsidP="0038416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ody </w:t>
            </w:r>
            <w:r w:rsidR="006C2A8E">
              <w:rPr>
                <w:rFonts w:ascii="Arial" w:eastAsia="Calibri" w:hAnsi="Arial" w:cs="Arial"/>
                <w:color w:val="000000"/>
                <w:sz w:val="20"/>
                <w:szCs w:val="20"/>
              </w:rPr>
              <w:t>weight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leptin)</w:t>
            </w:r>
          </w:p>
        </w:tc>
        <w:tc>
          <w:tcPr>
            <w:tcW w:w="1419" w:type="dxa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inge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384169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before </w:t>
            </w:r>
            <w:r w:rsidRPr="00384169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v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fter treatment</w:t>
            </w:r>
          </w:p>
        </w:tc>
        <w:tc>
          <w:tcPr>
            <w:tcW w:w="2532" w:type="dxa"/>
            <w:gridSpan w:val="2"/>
            <w:vAlign w:val="center"/>
          </w:tcPr>
          <w:p w:rsidR="00384169" w:rsidRPr="00C41B8B" w:rsidRDefault="00384169" w:rsidP="0038416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384169" w:rsidRPr="00C41B8B" w:rsidRDefault="00384169" w:rsidP="00384169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384169" w:rsidRPr="00C41B8B" w:rsidRDefault="00384169" w:rsidP="0038416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0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3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384169" w:rsidRPr="00C41B8B" w:rsidRDefault="00384169" w:rsidP="0038416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45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6061F" w:rsidRPr="00C41B8B" w:rsidTr="00B6061F">
        <w:trPr>
          <w:trHeight w:val="536"/>
          <w:jc w:val="center"/>
        </w:trPr>
        <w:tc>
          <w:tcPr>
            <w:tcW w:w="704" w:type="dxa"/>
            <w:vMerge w:val="restart"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2975" w:type="dxa"/>
            <w:vMerge w:val="restart"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pontaneous locomotor activity (liraglutide)</w:t>
            </w:r>
          </w:p>
        </w:tc>
        <w:tc>
          <w:tcPr>
            <w:tcW w:w="1419" w:type="dxa"/>
            <w:vMerge w:val="restart"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ira n=6</w:t>
            </w:r>
          </w:p>
        </w:tc>
        <w:tc>
          <w:tcPr>
            <w:tcW w:w="993" w:type="dxa"/>
            <w:vMerge w:val="restart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B6061F" w:rsidRPr="00C41B8B" w:rsidRDefault="00B6061F" w:rsidP="00B606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662" w:type="dxa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4731</w:t>
            </w:r>
          </w:p>
        </w:tc>
      </w:tr>
      <w:tr w:rsidR="00B6061F" w:rsidRPr="00C41B8B" w:rsidTr="00B6061F">
        <w:trPr>
          <w:trHeight w:val="582"/>
          <w:jc w:val="center"/>
        </w:trPr>
        <w:tc>
          <w:tcPr>
            <w:tcW w:w="704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B6061F" w:rsidRDefault="00B6061F" w:rsidP="00B606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B6061F" w:rsidRPr="00C41B8B" w:rsidRDefault="00B6061F" w:rsidP="00B6061F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.004</w:t>
            </w:r>
          </w:p>
        </w:tc>
        <w:tc>
          <w:tcPr>
            <w:tcW w:w="1662" w:type="dxa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B6061F" w:rsidRPr="00C41B8B" w:rsidTr="00B6061F">
        <w:trPr>
          <w:trHeight w:val="627"/>
          <w:jc w:val="center"/>
        </w:trPr>
        <w:tc>
          <w:tcPr>
            <w:tcW w:w="704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B6061F" w:rsidRDefault="00B6061F" w:rsidP="00B606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B6061F" w:rsidRDefault="00B6061F" w:rsidP="00B606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B6061F" w:rsidRPr="00C41B8B" w:rsidRDefault="00B6061F" w:rsidP="00B6061F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.243</w:t>
            </w:r>
          </w:p>
        </w:tc>
        <w:tc>
          <w:tcPr>
            <w:tcW w:w="1662" w:type="dxa"/>
            <w:vAlign w:val="center"/>
          </w:tcPr>
          <w:p w:rsidR="00B6061F" w:rsidRPr="00C41B8B" w:rsidRDefault="00B6061F" w:rsidP="00B6061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2</w:t>
            </w:r>
            <w:r>
              <w:rPr>
                <w:rFonts w:ascii="Arial" w:hAnsi="Arial" w:cs="Arial"/>
                <w:sz w:val="20"/>
                <w:szCs w:val="20"/>
              </w:rPr>
              <w:t>643</w:t>
            </w:r>
          </w:p>
        </w:tc>
      </w:tr>
      <w:tr w:rsidR="00581962" w:rsidRPr="00B6061F" w:rsidTr="00581962">
        <w:trPr>
          <w:trHeight w:val="462"/>
          <w:jc w:val="center"/>
        </w:trPr>
        <w:tc>
          <w:tcPr>
            <w:tcW w:w="704" w:type="dxa"/>
            <w:vMerge w:val="restart"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2975" w:type="dxa"/>
            <w:vMerge w:val="restart"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E-induced locomotor activity (liraglutide)</w:t>
            </w:r>
          </w:p>
        </w:tc>
        <w:tc>
          <w:tcPr>
            <w:tcW w:w="1419" w:type="dxa"/>
            <w:vMerge w:val="restart"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Lira n=6</w:t>
            </w:r>
          </w:p>
        </w:tc>
        <w:tc>
          <w:tcPr>
            <w:tcW w:w="993" w:type="dxa"/>
            <w:vMerge w:val="restart"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581962" w:rsidRPr="00C41B8B" w:rsidRDefault="00581962" w:rsidP="005819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531</w:t>
            </w:r>
          </w:p>
        </w:tc>
        <w:tc>
          <w:tcPr>
            <w:tcW w:w="1662" w:type="dxa"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002</w:t>
            </w:r>
          </w:p>
        </w:tc>
      </w:tr>
      <w:tr w:rsidR="00581962" w:rsidRPr="00B6061F" w:rsidTr="00581962">
        <w:trPr>
          <w:trHeight w:val="507"/>
          <w:jc w:val="center"/>
        </w:trPr>
        <w:tc>
          <w:tcPr>
            <w:tcW w:w="704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581962" w:rsidRDefault="00581962" w:rsidP="005819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581962" w:rsidRPr="00C41B8B" w:rsidRDefault="00581962" w:rsidP="00581962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4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1.72</w:t>
            </w:r>
          </w:p>
        </w:tc>
        <w:tc>
          <w:tcPr>
            <w:tcW w:w="1662" w:type="dxa"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81962" w:rsidRPr="00B6061F" w:rsidTr="00581962">
        <w:trPr>
          <w:trHeight w:val="540"/>
          <w:jc w:val="center"/>
        </w:trPr>
        <w:tc>
          <w:tcPr>
            <w:tcW w:w="704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581962" w:rsidRDefault="00581962" w:rsidP="005819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581962" w:rsidRDefault="00581962" w:rsidP="005819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581962" w:rsidRPr="00C41B8B" w:rsidRDefault="00581962" w:rsidP="00581962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9.105</w:t>
            </w:r>
          </w:p>
        </w:tc>
        <w:tc>
          <w:tcPr>
            <w:tcW w:w="1662" w:type="dxa"/>
            <w:vAlign w:val="center"/>
          </w:tcPr>
          <w:p w:rsidR="00581962" w:rsidRPr="00C41B8B" w:rsidRDefault="00581962" w:rsidP="005819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130</w:t>
            </w:r>
          </w:p>
        </w:tc>
      </w:tr>
    </w:tbl>
    <w:p w:rsidR="00013618" w:rsidRDefault="00013618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65649F" w:rsidRDefault="0065649F" w:rsidP="00DE6E1A">
      <w:pPr>
        <w:rPr>
          <w:rFonts w:ascii="Arial" w:hAnsi="Arial" w:cs="Arial"/>
          <w:sz w:val="20"/>
          <w:szCs w:val="20"/>
          <w:lang w:val="en-US"/>
        </w:rPr>
      </w:pPr>
    </w:p>
    <w:p w:rsidR="00384169" w:rsidRPr="00C41B8B" w:rsidRDefault="00384169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F636CC" w:rsidRPr="00C41B8B" w:rsidTr="008B330E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F636CC" w:rsidRPr="00C41B8B" w:rsidRDefault="0001361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Suppl. Figure 4</w:t>
            </w:r>
          </w:p>
        </w:tc>
      </w:tr>
      <w:tr w:rsidR="00F636CC" w:rsidRPr="00C41B8B" w:rsidTr="008B330E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F636CC" w:rsidRPr="00C41B8B" w:rsidRDefault="00F636CC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F636CC" w:rsidRPr="00C41B8B" w:rsidRDefault="00F636CC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F636CC" w:rsidRPr="00C41B8B" w:rsidRDefault="00F636CC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636CC" w:rsidRPr="00C41B8B" w:rsidRDefault="00F636CC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F636CC" w:rsidRPr="00C41B8B" w:rsidRDefault="00F636CC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D7DB0" w:rsidRPr="00C41B8B" w:rsidTr="008D7DB0">
        <w:trPr>
          <w:trHeight w:val="931"/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A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-AG (Hypothalamus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nticip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 n=6</w:t>
            </w:r>
          </w:p>
        </w:tc>
        <w:tc>
          <w:tcPr>
            <w:tcW w:w="2545" w:type="dxa"/>
            <w:gridSpan w:val="2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7DB0" w:rsidRPr="00C41B8B" w:rsidRDefault="008D7DB0" w:rsidP="008D7DB0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6732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5231</w:t>
            </w:r>
          </w:p>
        </w:tc>
      </w:tr>
      <w:tr w:rsidR="008D7DB0" w:rsidRPr="00C41B8B" w:rsidTr="008D7DB0">
        <w:trPr>
          <w:trHeight w:val="931"/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B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-AG (VTA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nticip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 n=6</w:t>
            </w:r>
          </w:p>
        </w:tc>
        <w:tc>
          <w:tcPr>
            <w:tcW w:w="2545" w:type="dxa"/>
            <w:gridSpan w:val="2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7DB0" w:rsidRPr="00C41B8B" w:rsidRDefault="008D7DB0" w:rsidP="008D7DB0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3586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038</w:t>
            </w:r>
          </w:p>
        </w:tc>
      </w:tr>
      <w:tr w:rsidR="008D7DB0" w:rsidRPr="00C41B8B" w:rsidTr="008D7DB0">
        <w:trPr>
          <w:trHeight w:val="931"/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-AG (</w:t>
            </w:r>
            <w:r w:rsidR="006C2A8E">
              <w:rPr>
                <w:rFonts w:ascii="Arial" w:eastAsia="Calibri" w:hAnsi="Arial" w:cs="Arial"/>
                <w:color w:val="000000"/>
                <w:sz w:val="20"/>
                <w:szCs w:val="20"/>
              </w:rPr>
              <w:t>D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nticip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 n=6</w:t>
            </w:r>
          </w:p>
        </w:tc>
        <w:tc>
          <w:tcPr>
            <w:tcW w:w="2545" w:type="dxa"/>
            <w:gridSpan w:val="2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7DB0" w:rsidRPr="00C41B8B" w:rsidRDefault="008D7DB0" w:rsidP="008D7DB0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7F23D8">
              <w:rPr>
                <w:rFonts w:ascii="Arial" w:eastAsia="Calibri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 w:rsidR="00C019F0">
              <w:rPr>
                <w:rFonts w:ascii="Arial" w:eastAsia="Calibri" w:hAnsi="Arial" w:cs="Arial"/>
                <w:color w:val="000000"/>
                <w:sz w:val="20"/>
                <w:szCs w:val="20"/>
              </w:rPr>
              <w:t>6287</w:t>
            </w:r>
          </w:p>
        </w:tc>
      </w:tr>
      <w:tr w:rsidR="008D7DB0" w:rsidRPr="00C41B8B" w:rsidTr="008D7DB0">
        <w:trPr>
          <w:trHeight w:val="931"/>
          <w:jc w:val="center"/>
        </w:trPr>
        <w:tc>
          <w:tcPr>
            <w:tcW w:w="70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D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2-AG (</w:t>
            </w:r>
            <w:proofErr w:type="spellStart"/>
            <w:r w:rsidR="006C2A8E">
              <w:rPr>
                <w:rFonts w:ascii="Arial" w:eastAsia="Calibri" w:hAnsi="Arial" w:cs="Arial"/>
                <w:color w:val="000000"/>
                <w:sz w:val="20"/>
                <w:szCs w:val="20"/>
              </w:rPr>
              <w:t>NAc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t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Binge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Anticip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. n=6</w:t>
            </w:r>
          </w:p>
        </w:tc>
        <w:tc>
          <w:tcPr>
            <w:tcW w:w="2545" w:type="dxa"/>
            <w:gridSpan w:val="2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e-way ANOVA </w:t>
            </w:r>
            <w:proofErr w:type="spellStart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onferronni</w:t>
            </w:r>
            <w:proofErr w:type="spellEnd"/>
            <w:r w:rsidRPr="00C41B8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41B8B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ost hoc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7DB0" w:rsidRPr="00C41B8B" w:rsidRDefault="008D7DB0" w:rsidP="008D7DB0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2,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C019F0">
              <w:rPr>
                <w:rFonts w:ascii="Arial" w:eastAsia="Calibri" w:hAnsi="Arial" w:cs="Arial"/>
                <w:color w:val="000000"/>
                <w:sz w:val="20"/>
                <w:szCs w:val="20"/>
              </w:rPr>
              <w:t>5005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8D7DB0" w:rsidRPr="00C41B8B" w:rsidRDefault="008D7DB0" w:rsidP="008D7DB0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 w:rsidR="00C019F0">
              <w:rPr>
                <w:rFonts w:ascii="Arial" w:eastAsia="Calibri" w:hAnsi="Arial" w:cs="Arial"/>
                <w:color w:val="000000"/>
                <w:sz w:val="20"/>
                <w:szCs w:val="20"/>
              </w:rPr>
              <w:t>6149</w:t>
            </w:r>
          </w:p>
        </w:tc>
      </w:tr>
      <w:tr w:rsidR="00743762" w:rsidRPr="00C41B8B" w:rsidTr="00C41B8B">
        <w:trPr>
          <w:trHeight w:val="609"/>
          <w:jc w:val="center"/>
        </w:trPr>
        <w:tc>
          <w:tcPr>
            <w:tcW w:w="704" w:type="dxa"/>
            <w:vMerge w:val="restart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4</w:t>
            </w:r>
            <w:r w:rsidR="001F3699"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nergy Expenditure</w:t>
            </w:r>
          </w:p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</w:tc>
        <w:tc>
          <w:tcPr>
            <w:tcW w:w="1407" w:type="dxa"/>
            <w:vMerge w:val="restart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5</w:t>
            </w:r>
          </w:p>
        </w:tc>
        <w:tc>
          <w:tcPr>
            <w:tcW w:w="1006" w:type="dxa"/>
            <w:vMerge w:val="restart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3762" w:rsidRPr="00C41B8B" w:rsidRDefault="00743762" w:rsidP="007437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86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,236</w:t>
            </w:r>
          </w:p>
        </w:tc>
        <w:tc>
          <w:tcPr>
            <w:tcW w:w="1662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703</w:t>
            </w:r>
          </w:p>
        </w:tc>
      </w:tr>
      <w:tr w:rsidR="00743762" w:rsidRPr="00C41B8B" w:rsidTr="00DE6E1A">
        <w:trPr>
          <w:trHeight w:val="496"/>
          <w:jc w:val="center"/>
        </w:trPr>
        <w:tc>
          <w:tcPr>
            <w:tcW w:w="704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743762" w:rsidRPr="00C41B8B" w:rsidRDefault="00743762" w:rsidP="007437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86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,304</w:t>
            </w:r>
          </w:p>
        </w:tc>
        <w:tc>
          <w:tcPr>
            <w:tcW w:w="1662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743762" w:rsidRPr="00C41B8B" w:rsidTr="00763822">
        <w:trPr>
          <w:trHeight w:val="560"/>
          <w:jc w:val="center"/>
        </w:trPr>
        <w:tc>
          <w:tcPr>
            <w:tcW w:w="704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743762" w:rsidRPr="00C41B8B" w:rsidRDefault="00743762" w:rsidP="007437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,835</w:t>
            </w:r>
          </w:p>
        </w:tc>
        <w:tc>
          <w:tcPr>
            <w:tcW w:w="1662" w:type="dxa"/>
            <w:vAlign w:val="center"/>
          </w:tcPr>
          <w:p w:rsidR="00743762" w:rsidRPr="00C41B8B" w:rsidRDefault="00743762" w:rsidP="007437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2085</w:t>
            </w:r>
          </w:p>
        </w:tc>
      </w:tr>
      <w:tr w:rsidR="00763822" w:rsidRPr="00763822" w:rsidTr="00840475">
        <w:trPr>
          <w:trHeight w:val="797"/>
          <w:jc w:val="center"/>
        </w:trPr>
        <w:tc>
          <w:tcPr>
            <w:tcW w:w="704" w:type="dxa"/>
            <w:vAlign w:val="center"/>
          </w:tcPr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4</w:t>
            </w:r>
            <w:r w:rsidR="001F3699">
              <w:rPr>
                <w:rFonts w:ascii="Arial" w:eastAsia="Calibri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974" w:type="dxa"/>
            <w:vAlign w:val="center"/>
          </w:tcPr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in the rostral NTS</w:t>
            </w:r>
          </w:p>
        </w:tc>
        <w:tc>
          <w:tcPr>
            <w:tcW w:w="1407" w:type="dxa"/>
            <w:vAlign w:val="center"/>
          </w:tcPr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 n=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45" w:type="dxa"/>
            <w:gridSpan w:val="2"/>
            <w:vAlign w:val="center"/>
          </w:tcPr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763822" w:rsidRPr="00C41B8B" w:rsidRDefault="00763822" w:rsidP="00763822">
            <w:pPr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8000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763822" w:rsidRPr="00C41B8B" w:rsidRDefault="00763822" w:rsidP="00763822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t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02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65649F" w:rsidRDefault="0065649F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763822" w:rsidRPr="00C41B8B" w:rsidRDefault="00763822" w:rsidP="00811A2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2C6C45" w:rsidRPr="00C41B8B" w:rsidTr="008B330E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2C6C45" w:rsidRPr="00C41B8B" w:rsidRDefault="00013618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s of Suppl. Figure 5</w:t>
            </w:r>
          </w:p>
        </w:tc>
      </w:tr>
      <w:tr w:rsidR="002C6C45" w:rsidRPr="00C41B8B" w:rsidTr="008B330E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2C6C45" w:rsidRPr="00C41B8B" w:rsidRDefault="002C6C45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2C6C45" w:rsidRPr="00C41B8B" w:rsidRDefault="002C6C45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2C6C45" w:rsidRPr="00C41B8B" w:rsidRDefault="002C6C45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2C6C45" w:rsidRPr="00C41B8B" w:rsidRDefault="002C6C45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2C6C45" w:rsidRPr="00C41B8B" w:rsidRDefault="002C6C45" w:rsidP="008B330E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750BF" w:rsidRPr="00C41B8B" w:rsidTr="00C41B8B">
        <w:trPr>
          <w:trHeight w:val="609"/>
          <w:jc w:val="center"/>
        </w:trPr>
        <w:tc>
          <w:tcPr>
            <w:tcW w:w="704" w:type="dxa"/>
            <w:vMerge w:val="restart"/>
            <w:vAlign w:val="center"/>
          </w:tcPr>
          <w:p w:rsidR="00C750BF" w:rsidRPr="00C41B8B" w:rsidRDefault="00013618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5</w:t>
            </w:r>
            <w:r w:rsidR="00C750BF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4" w:type="dxa"/>
            <w:vMerge w:val="restart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ood Intake</w:t>
            </w:r>
          </w:p>
        </w:tc>
        <w:tc>
          <w:tcPr>
            <w:tcW w:w="1407" w:type="dxa"/>
            <w:vMerge w:val="restart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/Binge n=6</w:t>
            </w:r>
            <w:r w:rsidR="00E16FA0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/Binge n=5</w:t>
            </w:r>
          </w:p>
        </w:tc>
        <w:tc>
          <w:tcPr>
            <w:tcW w:w="1006" w:type="dxa"/>
            <w:vMerge w:val="restart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C750BF" w:rsidRPr="00C41B8B" w:rsidRDefault="00C750B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86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5.2</w:t>
            </w:r>
          </w:p>
        </w:tc>
        <w:tc>
          <w:tcPr>
            <w:tcW w:w="1662" w:type="dxa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C750BF" w:rsidRPr="00C41B8B" w:rsidTr="00C41B8B">
        <w:trPr>
          <w:trHeight w:val="531"/>
          <w:jc w:val="center"/>
        </w:trPr>
        <w:tc>
          <w:tcPr>
            <w:tcW w:w="704" w:type="dxa"/>
            <w:vMerge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C750BF" w:rsidRPr="00C41B8B" w:rsidRDefault="00C750BF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96, 864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48.1</w:t>
            </w:r>
          </w:p>
        </w:tc>
        <w:tc>
          <w:tcPr>
            <w:tcW w:w="1662" w:type="dxa"/>
            <w:vAlign w:val="center"/>
          </w:tcPr>
          <w:p w:rsidR="00C750BF" w:rsidRPr="00C41B8B" w:rsidRDefault="00C750B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2C6C45" w:rsidRPr="00C41B8B" w:rsidTr="00C41B8B">
        <w:trPr>
          <w:trHeight w:val="542"/>
          <w:jc w:val="center"/>
        </w:trPr>
        <w:tc>
          <w:tcPr>
            <w:tcW w:w="704" w:type="dxa"/>
            <w:vMerge/>
            <w:vAlign w:val="center"/>
          </w:tcPr>
          <w:p w:rsidR="002C6C45" w:rsidRPr="00C41B8B" w:rsidRDefault="002C6C4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2C6C45" w:rsidRPr="00C41B8B" w:rsidRDefault="002C6C4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2C6C45" w:rsidRPr="00C41B8B" w:rsidRDefault="002C6C4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2C6C45" w:rsidRPr="00C41B8B" w:rsidRDefault="002C6C45" w:rsidP="00C41B8B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2C6C45" w:rsidRPr="00C41B8B" w:rsidRDefault="002C6C45" w:rsidP="00C41B8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2C6C45" w:rsidRPr="00C41B8B" w:rsidRDefault="002C6C45" w:rsidP="00C41B8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8</w:t>
            </w:r>
            <w:r w:rsidR="00C750BF" w:rsidRPr="00C41B8B">
              <w:rPr>
                <w:rFonts w:ascii="Arial" w:hAnsi="Arial" w:cs="Arial"/>
                <w:sz w:val="20"/>
                <w:szCs w:val="20"/>
              </w:rPr>
              <w:t>.1</w:t>
            </w:r>
            <w:r w:rsidRPr="00C41B8B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662" w:type="dxa"/>
            <w:vAlign w:val="center"/>
          </w:tcPr>
          <w:p w:rsidR="002C6C45" w:rsidRPr="00C41B8B" w:rsidRDefault="00C750BF" w:rsidP="00C41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2C6C45" w:rsidRPr="00C41B8B"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C6C45" w:rsidRPr="00C41B8B">
              <w:rPr>
                <w:rFonts w:ascii="Arial" w:hAnsi="Arial" w:cs="Arial"/>
                <w:sz w:val="20"/>
                <w:szCs w:val="20"/>
              </w:rPr>
              <w:t>0</w:t>
            </w:r>
            <w:r w:rsidRPr="00C41B8B">
              <w:rPr>
                <w:rFonts w:ascii="Arial" w:hAnsi="Arial" w:cs="Arial"/>
                <w:sz w:val="20"/>
                <w:szCs w:val="20"/>
              </w:rPr>
              <w:t>.</w:t>
            </w:r>
            <w:r w:rsidR="002C6C45" w:rsidRPr="00C41B8B">
              <w:rPr>
                <w:rFonts w:ascii="Arial" w:hAnsi="Arial" w:cs="Arial"/>
                <w:sz w:val="20"/>
                <w:szCs w:val="20"/>
              </w:rPr>
              <w:t>0192</w:t>
            </w:r>
          </w:p>
        </w:tc>
      </w:tr>
      <w:tr w:rsidR="008B330E" w:rsidRPr="00C41B8B" w:rsidTr="00C41B8B">
        <w:trPr>
          <w:trHeight w:val="1232"/>
          <w:jc w:val="center"/>
        </w:trPr>
        <w:tc>
          <w:tcPr>
            <w:tcW w:w="704" w:type="dxa"/>
            <w:vAlign w:val="center"/>
          </w:tcPr>
          <w:p w:rsidR="008B330E" w:rsidRPr="00C41B8B" w:rsidRDefault="00013618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5</w:t>
            </w:r>
            <w:r w:rsidR="008B330E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4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407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/Binge n=6</w:t>
            </w:r>
            <w:r w:rsidR="00E16FA0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/Binge n=5</w:t>
            </w:r>
          </w:p>
        </w:tc>
        <w:tc>
          <w:tcPr>
            <w:tcW w:w="2545" w:type="dxa"/>
            <w:gridSpan w:val="2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1627" w:type="dxa"/>
            <w:tcBorders>
              <w:tr2bl w:val="single" w:sz="4" w:space="0" w:color="auto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5254</w:t>
            </w:r>
          </w:p>
          <w:p w:rsidR="008B330E" w:rsidRPr="00C41B8B" w:rsidRDefault="008B330E" w:rsidP="001371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t=0.6606, </w:t>
            </w:r>
            <w:proofErr w:type="spellStart"/>
            <w:r w:rsidRPr="00C41B8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C41B8B">
              <w:rPr>
                <w:rFonts w:ascii="Arial" w:hAnsi="Arial" w:cs="Arial"/>
                <w:sz w:val="20"/>
                <w:szCs w:val="20"/>
              </w:rPr>
              <w:t>=9</w:t>
            </w:r>
          </w:p>
        </w:tc>
      </w:tr>
      <w:tr w:rsidR="008B330E" w:rsidRPr="00C41B8B" w:rsidTr="00C41B8B">
        <w:trPr>
          <w:trHeight w:val="697"/>
          <w:jc w:val="center"/>
        </w:trPr>
        <w:tc>
          <w:tcPr>
            <w:tcW w:w="704" w:type="dxa"/>
            <w:vMerge w:val="restart"/>
            <w:vAlign w:val="center"/>
          </w:tcPr>
          <w:p w:rsidR="008B330E" w:rsidRPr="00C41B8B" w:rsidRDefault="00013618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5</w:t>
            </w:r>
            <w:r w:rsidR="008B330E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74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RER</w:t>
            </w:r>
          </w:p>
        </w:tc>
        <w:tc>
          <w:tcPr>
            <w:tcW w:w="1407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/Binge n=6</w:t>
            </w:r>
            <w:r w:rsidR="00E16FA0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/Binge n=5</w:t>
            </w:r>
          </w:p>
        </w:tc>
        <w:tc>
          <w:tcPr>
            <w:tcW w:w="1006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2.42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65</w:t>
            </w:r>
          </w:p>
        </w:tc>
      </w:tr>
      <w:tr w:rsidR="008B330E" w:rsidRPr="00C41B8B" w:rsidTr="00C41B8B">
        <w:trPr>
          <w:trHeight w:val="565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62.5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B330E" w:rsidRPr="00C41B8B" w:rsidTr="00C41B8B">
        <w:trPr>
          <w:trHeight w:val="562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.472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504</w:t>
            </w:r>
          </w:p>
        </w:tc>
      </w:tr>
      <w:tr w:rsidR="008B330E" w:rsidRPr="00C41B8B" w:rsidTr="00C41B8B">
        <w:trPr>
          <w:trHeight w:val="606"/>
          <w:jc w:val="center"/>
        </w:trPr>
        <w:tc>
          <w:tcPr>
            <w:tcW w:w="704" w:type="dxa"/>
            <w:vMerge w:val="restart"/>
            <w:vAlign w:val="center"/>
          </w:tcPr>
          <w:p w:rsidR="008B330E" w:rsidRPr="00C41B8B" w:rsidRDefault="00013618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5</w:t>
            </w:r>
            <w:r w:rsidR="008B330E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74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AO</w:t>
            </w:r>
          </w:p>
        </w:tc>
        <w:tc>
          <w:tcPr>
            <w:tcW w:w="1407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/Binge n=6</w:t>
            </w:r>
            <w:r w:rsidR="00E16FA0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/Binge n=5</w:t>
            </w:r>
          </w:p>
        </w:tc>
        <w:tc>
          <w:tcPr>
            <w:tcW w:w="1006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15.02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038</w:t>
            </w:r>
          </w:p>
        </w:tc>
      </w:tr>
      <w:tr w:rsidR="008B330E" w:rsidRPr="00C41B8B" w:rsidTr="00C41B8B">
        <w:trPr>
          <w:trHeight w:val="645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6.32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8B330E" w:rsidRPr="00C41B8B" w:rsidTr="00C41B8B">
        <w:trPr>
          <w:trHeight w:val="785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.213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1066</w:t>
            </w:r>
          </w:p>
        </w:tc>
      </w:tr>
      <w:tr w:rsidR="008B330E" w:rsidRPr="00C41B8B" w:rsidTr="00C41B8B">
        <w:trPr>
          <w:trHeight w:val="553"/>
          <w:jc w:val="center"/>
        </w:trPr>
        <w:tc>
          <w:tcPr>
            <w:tcW w:w="704" w:type="dxa"/>
            <w:vMerge w:val="restart"/>
            <w:vAlign w:val="center"/>
          </w:tcPr>
          <w:p w:rsidR="008B330E" w:rsidRPr="00C41B8B" w:rsidRDefault="00013618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5</w:t>
            </w:r>
            <w:r w:rsidR="008B330E"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974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EE</w:t>
            </w:r>
          </w:p>
        </w:tc>
        <w:tc>
          <w:tcPr>
            <w:tcW w:w="1407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ham/Binge n=6</w:t>
            </w:r>
            <w:r w:rsidR="00E16FA0">
              <w:rPr>
                <w:rFonts w:ascii="Arial" w:eastAsia="Calibri" w:hAnsi="Arial" w:cs="Arial"/>
                <w:color w:val="000000"/>
                <w:sz w:val="20"/>
                <w:szCs w:val="20"/>
              </w:rPr>
              <w:t>,</w:t>
            </w: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GX/Binge n=5</w:t>
            </w:r>
          </w:p>
        </w:tc>
        <w:tc>
          <w:tcPr>
            <w:tcW w:w="1006" w:type="dxa"/>
            <w:vMerge w:val="restart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4.006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B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41B8B">
              <w:rPr>
                <w:rFonts w:ascii="Arial" w:hAnsi="Arial" w:cs="Arial"/>
                <w:sz w:val="20"/>
                <w:szCs w:val="20"/>
              </w:rPr>
              <w:t>0764</w:t>
            </w:r>
          </w:p>
        </w:tc>
      </w:tr>
      <w:tr w:rsidR="008B330E" w:rsidRPr="00C41B8B" w:rsidTr="00C41B8B">
        <w:trPr>
          <w:trHeight w:val="515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99.22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41B8B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B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41B8B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B330E" w:rsidRPr="00C41B8B" w:rsidTr="00C41B8B">
        <w:trPr>
          <w:trHeight w:val="611"/>
          <w:jc w:val="center"/>
        </w:trPr>
        <w:tc>
          <w:tcPr>
            <w:tcW w:w="70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8B330E" w:rsidRPr="00C41B8B" w:rsidRDefault="008B330E" w:rsidP="008B330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.359</w:t>
            </w:r>
          </w:p>
        </w:tc>
        <w:tc>
          <w:tcPr>
            <w:tcW w:w="1662" w:type="dxa"/>
            <w:vAlign w:val="center"/>
          </w:tcPr>
          <w:p w:rsidR="008B330E" w:rsidRPr="00C41B8B" w:rsidRDefault="008B330E" w:rsidP="008B33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41B8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B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41B8B">
              <w:rPr>
                <w:rFonts w:ascii="Arial" w:hAnsi="Arial" w:cs="Arial"/>
                <w:sz w:val="20"/>
                <w:szCs w:val="20"/>
              </w:rPr>
              <w:t>5638</w:t>
            </w:r>
          </w:p>
        </w:tc>
      </w:tr>
    </w:tbl>
    <w:p w:rsidR="002C6C45" w:rsidRDefault="002C6C45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8B330E" w:rsidRDefault="008B330E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91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974"/>
        <w:gridCol w:w="1407"/>
        <w:gridCol w:w="1006"/>
        <w:gridCol w:w="1539"/>
        <w:gridCol w:w="1627"/>
        <w:gridCol w:w="1662"/>
      </w:tblGrid>
      <w:tr w:rsidR="00013618" w:rsidRPr="00C41B8B" w:rsidTr="00D03AE8">
        <w:trPr>
          <w:trHeight w:val="283"/>
          <w:jc w:val="center"/>
        </w:trPr>
        <w:tc>
          <w:tcPr>
            <w:tcW w:w="10919" w:type="dxa"/>
            <w:gridSpan w:val="7"/>
            <w:shd w:val="clear" w:color="auto" w:fill="D0CECE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Statistics of Suppl. Figure </w:t>
            </w:r>
            <w:r w:rsidR="00DE4A4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013618" w:rsidRPr="00C41B8B" w:rsidTr="00D03AE8">
        <w:trPr>
          <w:jc w:val="center"/>
        </w:trPr>
        <w:tc>
          <w:tcPr>
            <w:tcW w:w="3678" w:type="dxa"/>
            <w:gridSpan w:val="2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igure panels</w:t>
            </w:r>
          </w:p>
        </w:tc>
        <w:tc>
          <w:tcPr>
            <w:tcW w:w="1407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45" w:type="dxa"/>
            <w:gridSpan w:val="2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662" w:type="dxa"/>
            <w:shd w:val="clear" w:color="auto" w:fill="FFF2CC"/>
            <w:vAlign w:val="center"/>
          </w:tcPr>
          <w:p w:rsidR="00013618" w:rsidRPr="00C41B8B" w:rsidRDefault="00013618" w:rsidP="00D03AE8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F3699" w:rsidRPr="00C41B8B" w:rsidTr="001F3699">
        <w:trPr>
          <w:trHeight w:val="817"/>
          <w:jc w:val="center"/>
        </w:trPr>
        <w:tc>
          <w:tcPr>
            <w:tcW w:w="704" w:type="dxa"/>
            <w:vMerge w:val="restart"/>
            <w:vAlign w:val="center"/>
          </w:tcPr>
          <w:p w:rsidR="001F3699" w:rsidRPr="00985E0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</w:t>
            </w: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A</w:t>
            </w:r>
          </w:p>
        </w:tc>
        <w:tc>
          <w:tcPr>
            <w:tcW w:w="2974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in the DS</w:t>
            </w:r>
          </w:p>
          <w:p w:rsidR="001F3699" w:rsidRPr="00985E0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(males </w:t>
            </w:r>
            <w:r w:rsidRPr="00405447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vs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females) </w:t>
            </w:r>
          </w:p>
        </w:tc>
        <w:tc>
          <w:tcPr>
            <w:tcW w:w="1407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t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6 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inge n=6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74DC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  <w:p w:rsidR="001F3699" w:rsidRPr="00985E0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</w:tc>
        <w:tc>
          <w:tcPr>
            <w:tcW w:w="1006" w:type="dxa"/>
            <w:vMerge w:val="restart"/>
            <w:vAlign w:val="center"/>
          </w:tcPr>
          <w:p w:rsidR="001F3699" w:rsidRPr="00985E0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1F3699" w:rsidRPr="00985E0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985E0B" w:rsidRDefault="001F3699" w:rsidP="001F369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37</w:t>
            </w:r>
          </w:p>
        </w:tc>
        <w:tc>
          <w:tcPr>
            <w:tcW w:w="1662" w:type="dxa"/>
            <w:vAlign w:val="center"/>
          </w:tcPr>
          <w:p w:rsidR="001F3699" w:rsidRPr="00985E0B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43</w:t>
            </w:r>
          </w:p>
        </w:tc>
      </w:tr>
      <w:tr w:rsidR="001F3699" w:rsidRPr="00C41B8B" w:rsidTr="001F3699">
        <w:trPr>
          <w:trHeight w:val="699"/>
          <w:jc w:val="center"/>
        </w:trPr>
        <w:tc>
          <w:tcPr>
            <w:tcW w:w="70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77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492</w:t>
            </w:r>
          </w:p>
        </w:tc>
      </w:tr>
      <w:tr w:rsidR="001F3699" w:rsidRPr="00C41B8B" w:rsidTr="001F3699">
        <w:trPr>
          <w:trHeight w:val="43"/>
          <w:jc w:val="center"/>
        </w:trPr>
        <w:tc>
          <w:tcPr>
            <w:tcW w:w="70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,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1F3699" w:rsidRPr="00C41B8B" w:rsidTr="001F3699">
        <w:trPr>
          <w:trHeight w:val="733"/>
          <w:jc w:val="center"/>
        </w:trPr>
        <w:tc>
          <w:tcPr>
            <w:tcW w:w="70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Fos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in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</w:t>
            </w:r>
            <w:proofErr w:type="spellEnd"/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(males </w:t>
            </w:r>
            <w:r w:rsidRPr="00405447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vs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females)</w:t>
            </w:r>
          </w:p>
        </w:tc>
        <w:tc>
          <w:tcPr>
            <w:tcW w:w="1407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t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6 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inge n=6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74DC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M6545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Binge n=6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3m &amp; 3f)</w:t>
            </w:r>
          </w:p>
        </w:tc>
        <w:tc>
          <w:tcPr>
            <w:tcW w:w="1006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995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21</w:t>
            </w:r>
          </w:p>
        </w:tc>
      </w:tr>
      <w:tr w:rsidR="001F3699" w:rsidRPr="00C41B8B" w:rsidTr="001F3699">
        <w:trPr>
          <w:trHeight w:val="686"/>
          <w:jc w:val="center"/>
        </w:trPr>
        <w:tc>
          <w:tcPr>
            <w:tcW w:w="70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96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29</w:t>
            </w:r>
          </w:p>
        </w:tc>
      </w:tr>
      <w:tr w:rsidR="001F3699" w:rsidRPr="00C41B8B" w:rsidTr="00D03AE8">
        <w:trPr>
          <w:trHeight w:val="102"/>
          <w:jc w:val="center"/>
        </w:trPr>
        <w:tc>
          <w:tcPr>
            <w:tcW w:w="70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5E0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,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)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E0B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1F3699" w:rsidRPr="00C41B8B" w:rsidTr="00D03AE8">
        <w:trPr>
          <w:trHeight w:val="510"/>
          <w:jc w:val="center"/>
        </w:trPr>
        <w:tc>
          <w:tcPr>
            <w:tcW w:w="704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6B</w:t>
            </w:r>
          </w:p>
        </w:tc>
        <w:tc>
          <w:tcPr>
            <w:tcW w:w="2974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-induced locomotor activity</w:t>
            </w:r>
          </w:p>
        </w:tc>
        <w:tc>
          <w:tcPr>
            <w:tcW w:w="1407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ph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</w:t>
            </w:r>
          </w:p>
        </w:tc>
        <w:tc>
          <w:tcPr>
            <w:tcW w:w="1006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,7921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6976</w:t>
            </w:r>
          </w:p>
        </w:tc>
      </w:tr>
      <w:tr w:rsidR="001F3699" w:rsidRPr="00C41B8B" w:rsidTr="00D03AE8">
        <w:trPr>
          <w:trHeight w:val="544"/>
          <w:jc w:val="center"/>
        </w:trPr>
        <w:tc>
          <w:tcPr>
            <w:tcW w:w="70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0,62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1F3699" w:rsidRPr="00C41B8B" w:rsidTr="00D03AE8">
        <w:trPr>
          <w:trHeight w:val="554"/>
          <w:jc w:val="center"/>
        </w:trPr>
        <w:tc>
          <w:tcPr>
            <w:tcW w:w="70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bottom w:val="single" w:sz="4" w:space="0" w:color="auto"/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,0106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9180</w:t>
            </w:r>
          </w:p>
        </w:tc>
      </w:tr>
      <w:tr w:rsidR="001F3699" w:rsidRPr="00C41B8B" w:rsidTr="00875681">
        <w:tblPrEx>
          <w:jc w:val="left"/>
        </w:tblPrEx>
        <w:trPr>
          <w:trHeight w:val="556"/>
        </w:trPr>
        <w:tc>
          <w:tcPr>
            <w:tcW w:w="704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6C</w:t>
            </w:r>
          </w:p>
        </w:tc>
        <w:tc>
          <w:tcPr>
            <w:tcW w:w="2974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BR-induced locomotor activity (</w:t>
            </w: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po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Veh+GBR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=6,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AM6545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+GBR n=6</w:t>
            </w:r>
          </w:p>
        </w:tc>
        <w:tc>
          <w:tcPr>
            <w:tcW w:w="1006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0,7426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7513</w:t>
            </w:r>
          </w:p>
        </w:tc>
      </w:tr>
      <w:tr w:rsidR="001F3699" w:rsidRPr="00C41B8B" w:rsidTr="00875681">
        <w:tblPrEx>
          <w:jc w:val="left"/>
        </w:tblPrEx>
        <w:trPr>
          <w:trHeight w:val="430"/>
        </w:trPr>
        <w:tc>
          <w:tcPr>
            <w:tcW w:w="704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27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7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3,449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1F3699" w:rsidRPr="00C41B8B" w:rsidTr="00875681">
        <w:tblPrEx>
          <w:jc w:val="left"/>
        </w:tblPrEx>
        <w:trPr>
          <w:trHeight w:val="582"/>
        </w:trPr>
        <w:tc>
          <w:tcPr>
            <w:tcW w:w="704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1, 90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2,981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0877</w:t>
            </w:r>
          </w:p>
        </w:tc>
      </w:tr>
      <w:tr w:rsidR="001F3699" w:rsidRPr="00313694" w:rsidTr="00D03AE8">
        <w:trPr>
          <w:trHeight w:val="912"/>
          <w:jc w:val="center"/>
        </w:trPr>
        <w:tc>
          <w:tcPr>
            <w:tcW w:w="704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E</w:t>
            </w:r>
          </w:p>
        </w:tc>
        <w:tc>
          <w:tcPr>
            <w:tcW w:w="2974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HFHS (positive valence)</w:t>
            </w:r>
          </w:p>
        </w:tc>
        <w:tc>
          <w:tcPr>
            <w:tcW w:w="1407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5</w:t>
            </w:r>
          </w:p>
        </w:tc>
        <w:tc>
          <w:tcPr>
            <w:tcW w:w="2545" w:type="dxa"/>
            <w:gridSpan w:val="2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694">
              <w:rPr>
                <w:rFonts w:ascii="Arial" w:hAnsi="Arial" w:cs="Arial"/>
                <w:sz w:val="20"/>
                <w:szCs w:val="20"/>
              </w:rPr>
              <w:t>p = 0.0005</w:t>
            </w:r>
          </w:p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694">
              <w:rPr>
                <w:rFonts w:ascii="Arial" w:hAnsi="Arial" w:cs="Arial"/>
                <w:sz w:val="20"/>
                <w:szCs w:val="20"/>
              </w:rPr>
              <w:t xml:space="preserve">t=10.37, </w:t>
            </w:r>
            <w:proofErr w:type="spellStart"/>
            <w:r w:rsidRPr="00313694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313694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1F3699" w:rsidRPr="00313694" w:rsidTr="00C35C5E">
        <w:trPr>
          <w:trHeight w:val="841"/>
          <w:jc w:val="center"/>
        </w:trPr>
        <w:tc>
          <w:tcPr>
            <w:tcW w:w="704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SFig</w:t>
            </w:r>
            <w:proofErr w:type="spellEnd"/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6F</w:t>
            </w:r>
          </w:p>
        </w:tc>
        <w:tc>
          <w:tcPr>
            <w:tcW w:w="2974" w:type="dxa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cruff restraint </w:t>
            </w:r>
          </w:p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negative valence)</w:t>
            </w:r>
          </w:p>
        </w:tc>
        <w:tc>
          <w:tcPr>
            <w:tcW w:w="1407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=5</w:t>
            </w:r>
          </w:p>
        </w:tc>
        <w:tc>
          <w:tcPr>
            <w:tcW w:w="2545" w:type="dxa"/>
            <w:gridSpan w:val="2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41B8B">
              <w:rPr>
                <w:rFonts w:ascii="Arial" w:hAnsi="Arial" w:cs="Arial"/>
                <w:color w:val="000000" w:themeColor="text1"/>
                <w:sz w:val="20"/>
                <w:szCs w:val="20"/>
              </w:rPr>
              <w:t>aired t-test</w:t>
            </w:r>
          </w:p>
        </w:tc>
        <w:tc>
          <w:tcPr>
            <w:tcW w:w="1627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694">
              <w:rPr>
                <w:rFonts w:ascii="Arial" w:hAnsi="Arial" w:cs="Arial"/>
                <w:sz w:val="20"/>
                <w:szCs w:val="20"/>
              </w:rPr>
              <w:t>p = 0.0222</w:t>
            </w:r>
          </w:p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694">
              <w:rPr>
                <w:rFonts w:ascii="Arial" w:hAnsi="Arial" w:cs="Arial"/>
                <w:sz w:val="20"/>
                <w:szCs w:val="20"/>
              </w:rPr>
              <w:t>t=3.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136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3694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313694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1F3699" w:rsidRPr="00313694" w:rsidTr="00405447">
        <w:trPr>
          <w:trHeight w:val="1015"/>
          <w:jc w:val="center"/>
        </w:trPr>
        <w:tc>
          <w:tcPr>
            <w:tcW w:w="704" w:type="dxa"/>
            <w:vMerge w:val="restart"/>
            <w:vAlign w:val="center"/>
          </w:tcPr>
          <w:p w:rsidR="001F3699" w:rsidRPr="00236393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ig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974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Locomotor activity </w:t>
            </w:r>
          </w:p>
          <w:p w:rsidR="001F3699" w:rsidRPr="00236393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(AM251, new environment)</w:t>
            </w:r>
          </w:p>
        </w:tc>
        <w:tc>
          <w:tcPr>
            <w:tcW w:w="1407" w:type="dxa"/>
            <w:vMerge w:val="restart"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ham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+Veh</w:t>
            </w:r>
            <w:proofErr w:type="spellEnd"/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,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GX</w:t>
            </w:r>
          </w:p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+AM6545</w:t>
            </w:r>
            <w:r w:rsidRPr="0023639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n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6" w:type="dxa"/>
            <w:vMerge w:val="restart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1539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698</w:t>
            </w:r>
          </w:p>
        </w:tc>
        <w:tc>
          <w:tcPr>
            <w:tcW w:w="1662" w:type="dxa"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7961</w:t>
            </w:r>
          </w:p>
        </w:tc>
      </w:tr>
      <w:tr w:rsidR="001F3699" w:rsidRPr="00313694" w:rsidTr="00405447">
        <w:trPr>
          <w:trHeight w:val="984"/>
          <w:jc w:val="center"/>
        </w:trPr>
        <w:tc>
          <w:tcPr>
            <w:tcW w:w="70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1.44</w:t>
            </w:r>
          </w:p>
        </w:tc>
        <w:tc>
          <w:tcPr>
            <w:tcW w:w="1662" w:type="dxa"/>
            <w:vAlign w:val="center"/>
          </w:tcPr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1F3699" w:rsidRPr="00313694" w:rsidTr="00C35C5E">
        <w:trPr>
          <w:trHeight w:val="525"/>
          <w:jc w:val="center"/>
        </w:trPr>
        <w:tc>
          <w:tcPr>
            <w:tcW w:w="704" w:type="dxa"/>
            <w:vMerge/>
            <w:vAlign w:val="center"/>
          </w:tcPr>
          <w:p w:rsidR="001F3699" w:rsidRPr="00C41B8B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vAlign w:val="center"/>
          </w:tcPr>
          <w:p w:rsidR="001F3699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1F3699" w:rsidRDefault="001F3699" w:rsidP="001F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1B8B">
              <w:rPr>
                <w:rFonts w:ascii="Arial" w:eastAsia="Calibri" w:hAnsi="Arial" w:cs="Arial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627" w:type="dxa"/>
            <w:tcBorders>
              <w:tr2bl w:val="nil"/>
            </w:tcBorders>
            <w:vAlign w:val="center"/>
          </w:tcPr>
          <w:p w:rsidR="001F3699" w:rsidRPr="00C41B8B" w:rsidRDefault="001F3699" w:rsidP="001F36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1B8B">
              <w:rPr>
                <w:rFonts w:ascii="Arial" w:hAnsi="Arial" w:cs="Arial"/>
                <w:sz w:val="20"/>
                <w:szCs w:val="20"/>
              </w:rPr>
              <w:t>F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C41B8B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C41B8B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  <w:tc>
          <w:tcPr>
            <w:tcW w:w="1662" w:type="dxa"/>
            <w:vAlign w:val="center"/>
          </w:tcPr>
          <w:p w:rsidR="001F3699" w:rsidRPr="00313694" w:rsidRDefault="001F3699" w:rsidP="001F3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1B8B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303</w:t>
            </w:r>
          </w:p>
        </w:tc>
      </w:tr>
    </w:tbl>
    <w:p w:rsidR="00013618" w:rsidRPr="00C41B8B" w:rsidRDefault="00013618" w:rsidP="00DC6685">
      <w:pPr>
        <w:jc w:val="center"/>
        <w:rPr>
          <w:rFonts w:ascii="Arial" w:hAnsi="Arial" w:cs="Arial"/>
          <w:sz w:val="20"/>
          <w:szCs w:val="20"/>
          <w:lang w:val="en-US"/>
        </w:rPr>
      </w:pPr>
    </w:p>
    <w:sectPr w:rsidR="00013618" w:rsidRPr="00C41B8B" w:rsidSect="00C7512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C6C"/>
    <w:rsid w:val="000056A7"/>
    <w:rsid w:val="00006A82"/>
    <w:rsid w:val="00006A83"/>
    <w:rsid w:val="00013618"/>
    <w:rsid w:val="00015F54"/>
    <w:rsid w:val="00016BC4"/>
    <w:rsid w:val="00021D79"/>
    <w:rsid w:val="00030DE1"/>
    <w:rsid w:val="00033A65"/>
    <w:rsid w:val="00034155"/>
    <w:rsid w:val="0003432A"/>
    <w:rsid w:val="00034A1D"/>
    <w:rsid w:val="00035023"/>
    <w:rsid w:val="0004118E"/>
    <w:rsid w:val="000418C1"/>
    <w:rsid w:val="00043A75"/>
    <w:rsid w:val="00045A03"/>
    <w:rsid w:val="000470BD"/>
    <w:rsid w:val="0004789C"/>
    <w:rsid w:val="00052569"/>
    <w:rsid w:val="00054F0F"/>
    <w:rsid w:val="00055D4E"/>
    <w:rsid w:val="00057D71"/>
    <w:rsid w:val="0006071C"/>
    <w:rsid w:val="00060AA2"/>
    <w:rsid w:val="00066E6F"/>
    <w:rsid w:val="00071E71"/>
    <w:rsid w:val="000769DE"/>
    <w:rsid w:val="00077D11"/>
    <w:rsid w:val="00080BFF"/>
    <w:rsid w:val="0008165D"/>
    <w:rsid w:val="000819E7"/>
    <w:rsid w:val="00083A3A"/>
    <w:rsid w:val="00086B44"/>
    <w:rsid w:val="000950C6"/>
    <w:rsid w:val="000A712F"/>
    <w:rsid w:val="000B2981"/>
    <w:rsid w:val="000B2E22"/>
    <w:rsid w:val="000C47EB"/>
    <w:rsid w:val="000C70A8"/>
    <w:rsid w:val="000D06A3"/>
    <w:rsid w:val="000D601B"/>
    <w:rsid w:val="000E0B24"/>
    <w:rsid w:val="000E0E19"/>
    <w:rsid w:val="000F2751"/>
    <w:rsid w:val="000F33A2"/>
    <w:rsid w:val="000F6E76"/>
    <w:rsid w:val="000F7067"/>
    <w:rsid w:val="00100C27"/>
    <w:rsid w:val="0010245D"/>
    <w:rsid w:val="001052DA"/>
    <w:rsid w:val="00113D32"/>
    <w:rsid w:val="00120190"/>
    <w:rsid w:val="001221EF"/>
    <w:rsid w:val="001226E5"/>
    <w:rsid w:val="00122E61"/>
    <w:rsid w:val="00124FB8"/>
    <w:rsid w:val="001313F1"/>
    <w:rsid w:val="0013158F"/>
    <w:rsid w:val="00134CA3"/>
    <w:rsid w:val="00135760"/>
    <w:rsid w:val="0013711B"/>
    <w:rsid w:val="00140EAA"/>
    <w:rsid w:val="0014377A"/>
    <w:rsid w:val="00144386"/>
    <w:rsid w:val="001461F8"/>
    <w:rsid w:val="001471B2"/>
    <w:rsid w:val="00147AC0"/>
    <w:rsid w:val="00151F8B"/>
    <w:rsid w:val="001552FE"/>
    <w:rsid w:val="001555E9"/>
    <w:rsid w:val="001646A3"/>
    <w:rsid w:val="00174DCB"/>
    <w:rsid w:val="00177006"/>
    <w:rsid w:val="001777B0"/>
    <w:rsid w:val="00183771"/>
    <w:rsid w:val="001850C6"/>
    <w:rsid w:val="00186154"/>
    <w:rsid w:val="00191532"/>
    <w:rsid w:val="001923AF"/>
    <w:rsid w:val="0019685A"/>
    <w:rsid w:val="00197148"/>
    <w:rsid w:val="001A1CD4"/>
    <w:rsid w:val="001A6056"/>
    <w:rsid w:val="001A6316"/>
    <w:rsid w:val="001A747B"/>
    <w:rsid w:val="001B02D7"/>
    <w:rsid w:val="001B2B0E"/>
    <w:rsid w:val="001B6C17"/>
    <w:rsid w:val="001C128B"/>
    <w:rsid w:val="001C1C83"/>
    <w:rsid w:val="001C4C9E"/>
    <w:rsid w:val="001C622C"/>
    <w:rsid w:val="001C7E57"/>
    <w:rsid w:val="001D0A9B"/>
    <w:rsid w:val="001D5B9B"/>
    <w:rsid w:val="001E0B25"/>
    <w:rsid w:val="001E214C"/>
    <w:rsid w:val="001E2AA0"/>
    <w:rsid w:val="001E4224"/>
    <w:rsid w:val="001E7674"/>
    <w:rsid w:val="001F1101"/>
    <w:rsid w:val="001F3699"/>
    <w:rsid w:val="001F666B"/>
    <w:rsid w:val="00201B75"/>
    <w:rsid w:val="00203D47"/>
    <w:rsid w:val="00204ED8"/>
    <w:rsid w:val="00205A8D"/>
    <w:rsid w:val="00207A43"/>
    <w:rsid w:val="002109F4"/>
    <w:rsid w:val="0021129A"/>
    <w:rsid w:val="00211DE0"/>
    <w:rsid w:val="00213FA4"/>
    <w:rsid w:val="00216307"/>
    <w:rsid w:val="00223A62"/>
    <w:rsid w:val="00230060"/>
    <w:rsid w:val="00232559"/>
    <w:rsid w:val="00233D56"/>
    <w:rsid w:val="002340EF"/>
    <w:rsid w:val="00236393"/>
    <w:rsid w:val="002410F8"/>
    <w:rsid w:val="00242681"/>
    <w:rsid w:val="00247A8A"/>
    <w:rsid w:val="0025454F"/>
    <w:rsid w:val="00254559"/>
    <w:rsid w:val="0026611D"/>
    <w:rsid w:val="0027170A"/>
    <w:rsid w:val="002756A6"/>
    <w:rsid w:val="002765B9"/>
    <w:rsid w:val="002812C7"/>
    <w:rsid w:val="00284F49"/>
    <w:rsid w:val="00287922"/>
    <w:rsid w:val="00287E3A"/>
    <w:rsid w:val="0029259C"/>
    <w:rsid w:val="0029433E"/>
    <w:rsid w:val="00294A55"/>
    <w:rsid w:val="00295BEA"/>
    <w:rsid w:val="00296897"/>
    <w:rsid w:val="0029733B"/>
    <w:rsid w:val="002A2276"/>
    <w:rsid w:val="002A3327"/>
    <w:rsid w:val="002A5E21"/>
    <w:rsid w:val="002A7B28"/>
    <w:rsid w:val="002B47BF"/>
    <w:rsid w:val="002B71EB"/>
    <w:rsid w:val="002B7283"/>
    <w:rsid w:val="002C0811"/>
    <w:rsid w:val="002C1840"/>
    <w:rsid w:val="002C5709"/>
    <w:rsid w:val="002C6C45"/>
    <w:rsid w:val="002D10A7"/>
    <w:rsid w:val="002D2498"/>
    <w:rsid w:val="002D375C"/>
    <w:rsid w:val="002D6F22"/>
    <w:rsid w:val="002E27B4"/>
    <w:rsid w:val="002E76D2"/>
    <w:rsid w:val="00305329"/>
    <w:rsid w:val="0030672B"/>
    <w:rsid w:val="003115D2"/>
    <w:rsid w:val="00313694"/>
    <w:rsid w:val="00315D85"/>
    <w:rsid w:val="00324AAD"/>
    <w:rsid w:val="00342F81"/>
    <w:rsid w:val="00346C98"/>
    <w:rsid w:val="003539EF"/>
    <w:rsid w:val="00355FA6"/>
    <w:rsid w:val="0036266F"/>
    <w:rsid w:val="003655E2"/>
    <w:rsid w:val="00367022"/>
    <w:rsid w:val="00367E2A"/>
    <w:rsid w:val="00371444"/>
    <w:rsid w:val="00373166"/>
    <w:rsid w:val="00374D06"/>
    <w:rsid w:val="003800FF"/>
    <w:rsid w:val="0038116D"/>
    <w:rsid w:val="00381B39"/>
    <w:rsid w:val="00383F3F"/>
    <w:rsid w:val="00384169"/>
    <w:rsid w:val="0038679A"/>
    <w:rsid w:val="00390096"/>
    <w:rsid w:val="003928EB"/>
    <w:rsid w:val="003A06FB"/>
    <w:rsid w:val="003A1D12"/>
    <w:rsid w:val="003B01EB"/>
    <w:rsid w:val="003B0AA3"/>
    <w:rsid w:val="003B11F1"/>
    <w:rsid w:val="003B196E"/>
    <w:rsid w:val="003B210E"/>
    <w:rsid w:val="003B486F"/>
    <w:rsid w:val="003B51FB"/>
    <w:rsid w:val="003C314F"/>
    <w:rsid w:val="003C369D"/>
    <w:rsid w:val="003C3BA1"/>
    <w:rsid w:val="003C4BEC"/>
    <w:rsid w:val="003C73C0"/>
    <w:rsid w:val="003D7E72"/>
    <w:rsid w:val="003E1B7B"/>
    <w:rsid w:val="003E1C69"/>
    <w:rsid w:val="003E249B"/>
    <w:rsid w:val="003E30CB"/>
    <w:rsid w:val="003E3865"/>
    <w:rsid w:val="003E6046"/>
    <w:rsid w:val="003E7290"/>
    <w:rsid w:val="003F00F5"/>
    <w:rsid w:val="003F3B40"/>
    <w:rsid w:val="004012B7"/>
    <w:rsid w:val="004017C4"/>
    <w:rsid w:val="00405447"/>
    <w:rsid w:val="00405625"/>
    <w:rsid w:val="00405D93"/>
    <w:rsid w:val="0040605C"/>
    <w:rsid w:val="0040713A"/>
    <w:rsid w:val="0041130D"/>
    <w:rsid w:val="0041717D"/>
    <w:rsid w:val="00417D0F"/>
    <w:rsid w:val="00421693"/>
    <w:rsid w:val="0042222E"/>
    <w:rsid w:val="00427809"/>
    <w:rsid w:val="0043306E"/>
    <w:rsid w:val="00436411"/>
    <w:rsid w:val="004467FC"/>
    <w:rsid w:val="00447205"/>
    <w:rsid w:val="00447B86"/>
    <w:rsid w:val="0045455A"/>
    <w:rsid w:val="00457DF3"/>
    <w:rsid w:val="00460959"/>
    <w:rsid w:val="00461D66"/>
    <w:rsid w:val="00462F90"/>
    <w:rsid w:val="0046329E"/>
    <w:rsid w:val="00465827"/>
    <w:rsid w:val="00466D39"/>
    <w:rsid w:val="004722DF"/>
    <w:rsid w:val="00476312"/>
    <w:rsid w:val="0047746F"/>
    <w:rsid w:val="00480195"/>
    <w:rsid w:val="00484F6D"/>
    <w:rsid w:val="004902F9"/>
    <w:rsid w:val="00496CBD"/>
    <w:rsid w:val="004A20F9"/>
    <w:rsid w:val="004A2AC1"/>
    <w:rsid w:val="004B1B26"/>
    <w:rsid w:val="004B3F37"/>
    <w:rsid w:val="004B7A91"/>
    <w:rsid w:val="004C0E6C"/>
    <w:rsid w:val="004C285E"/>
    <w:rsid w:val="004C5895"/>
    <w:rsid w:val="004C65D3"/>
    <w:rsid w:val="004D1F75"/>
    <w:rsid w:val="004D3435"/>
    <w:rsid w:val="004D4CCD"/>
    <w:rsid w:val="004D7D2F"/>
    <w:rsid w:val="004E08B9"/>
    <w:rsid w:val="004E4ABF"/>
    <w:rsid w:val="004E5C97"/>
    <w:rsid w:val="004E72C0"/>
    <w:rsid w:val="004F4167"/>
    <w:rsid w:val="004F48E7"/>
    <w:rsid w:val="005036F0"/>
    <w:rsid w:val="005043B8"/>
    <w:rsid w:val="00506C36"/>
    <w:rsid w:val="0051200E"/>
    <w:rsid w:val="0052051F"/>
    <w:rsid w:val="00521C6C"/>
    <w:rsid w:val="00522E63"/>
    <w:rsid w:val="005328FA"/>
    <w:rsid w:val="00540CC0"/>
    <w:rsid w:val="00543F6D"/>
    <w:rsid w:val="005449F5"/>
    <w:rsid w:val="005540B3"/>
    <w:rsid w:val="00557C83"/>
    <w:rsid w:val="00560E8F"/>
    <w:rsid w:val="0056439B"/>
    <w:rsid w:val="0057392E"/>
    <w:rsid w:val="005740CB"/>
    <w:rsid w:val="00581962"/>
    <w:rsid w:val="005826A7"/>
    <w:rsid w:val="0058383D"/>
    <w:rsid w:val="00587D10"/>
    <w:rsid w:val="005906C3"/>
    <w:rsid w:val="00590A53"/>
    <w:rsid w:val="00595C35"/>
    <w:rsid w:val="00596B0D"/>
    <w:rsid w:val="005A1F84"/>
    <w:rsid w:val="005B2BF4"/>
    <w:rsid w:val="005B3F29"/>
    <w:rsid w:val="005B5E61"/>
    <w:rsid w:val="005C1697"/>
    <w:rsid w:val="005C2E56"/>
    <w:rsid w:val="005C7243"/>
    <w:rsid w:val="005D1CC1"/>
    <w:rsid w:val="005D6206"/>
    <w:rsid w:val="005E471C"/>
    <w:rsid w:val="005E4FBF"/>
    <w:rsid w:val="005F020A"/>
    <w:rsid w:val="005F6C89"/>
    <w:rsid w:val="00602FB8"/>
    <w:rsid w:val="0060350A"/>
    <w:rsid w:val="00606573"/>
    <w:rsid w:val="00606865"/>
    <w:rsid w:val="00610F47"/>
    <w:rsid w:val="00613DC5"/>
    <w:rsid w:val="00615DBA"/>
    <w:rsid w:val="00615E19"/>
    <w:rsid w:val="0062324D"/>
    <w:rsid w:val="00623635"/>
    <w:rsid w:val="0062611C"/>
    <w:rsid w:val="00630A3D"/>
    <w:rsid w:val="006312CB"/>
    <w:rsid w:val="006352B0"/>
    <w:rsid w:val="00636A93"/>
    <w:rsid w:val="00642012"/>
    <w:rsid w:val="00643347"/>
    <w:rsid w:val="00645265"/>
    <w:rsid w:val="006460C0"/>
    <w:rsid w:val="00647DFE"/>
    <w:rsid w:val="0065098A"/>
    <w:rsid w:val="0065649F"/>
    <w:rsid w:val="006600CD"/>
    <w:rsid w:val="006613DC"/>
    <w:rsid w:val="006625FA"/>
    <w:rsid w:val="006639C7"/>
    <w:rsid w:val="00667D19"/>
    <w:rsid w:val="006741A3"/>
    <w:rsid w:val="00675996"/>
    <w:rsid w:val="00675D67"/>
    <w:rsid w:val="00677A29"/>
    <w:rsid w:val="006809EE"/>
    <w:rsid w:val="00684083"/>
    <w:rsid w:val="0068595F"/>
    <w:rsid w:val="0069152D"/>
    <w:rsid w:val="006A4552"/>
    <w:rsid w:val="006A6A62"/>
    <w:rsid w:val="006B42B7"/>
    <w:rsid w:val="006B6DA4"/>
    <w:rsid w:val="006B6E2A"/>
    <w:rsid w:val="006B7A83"/>
    <w:rsid w:val="006C091D"/>
    <w:rsid w:val="006C1868"/>
    <w:rsid w:val="006C2A8E"/>
    <w:rsid w:val="006C3E2C"/>
    <w:rsid w:val="006C6853"/>
    <w:rsid w:val="006C7087"/>
    <w:rsid w:val="006D09E2"/>
    <w:rsid w:val="006D3AA5"/>
    <w:rsid w:val="006D59C7"/>
    <w:rsid w:val="006E0777"/>
    <w:rsid w:val="006E6F13"/>
    <w:rsid w:val="006F13F9"/>
    <w:rsid w:val="006F6D51"/>
    <w:rsid w:val="007052ED"/>
    <w:rsid w:val="007106A0"/>
    <w:rsid w:val="00710A35"/>
    <w:rsid w:val="007117E8"/>
    <w:rsid w:val="00713A0C"/>
    <w:rsid w:val="00715EC5"/>
    <w:rsid w:val="00717835"/>
    <w:rsid w:val="0072304F"/>
    <w:rsid w:val="00724B96"/>
    <w:rsid w:val="00725176"/>
    <w:rsid w:val="00726E44"/>
    <w:rsid w:val="007366E0"/>
    <w:rsid w:val="00743762"/>
    <w:rsid w:val="0074527F"/>
    <w:rsid w:val="0075071C"/>
    <w:rsid w:val="00750ED8"/>
    <w:rsid w:val="00751992"/>
    <w:rsid w:val="00752125"/>
    <w:rsid w:val="0075262A"/>
    <w:rsid w:val="00755BDD"/>
    <w:rsid w:val="0075646B"/>
    <w:rsid w:val="0075653E"/>
    <w:rsid w:val="007573B7"/>
    <w:rsid w:val="007603A6"/>
    <w:rsid w:val="00760BB5"/>
    <w:rsid w:val="007610EA"/>
    <w:rsid w:val="00761A6E"/>
    <w:rsid w:val="00763822"/>
    <w:rsid w:val="00766908"/>
    <w:rsid w:val="007700B0"/>
    <w:rsid w:val="007726A9"/>
    <w:rsid w:val="00775FA2"/>
    <w:rsid w:val="00780B15"/>
    <w:rsid w:val="00790A82"/>
    <w:rsid w:val="00792582"/>
    <w:rsid w:val="00792F50"/>
    <w:rsid w:val="007942AE"/>
    <w:rsid w:val="007973FB"/>
    <w:rsid w:val="007A2629"/>
    <w:rsid w:val="007A2817"/>
    <w:rsid w:val="007A4BF6"/>
    <w:rsid w:val="007A500E"/>
    <w:rsid w:val="007B06ED"/>
    <w:rsid w:val="007B78FB"/>
    <w:rsid w:val="007B7D5B"/>
    <w:rsid w:val="007C1057"/>
    <w:rsid w:val="007C35D9"/>
    <w:rsid w:val="007C5607"/>
    <w:rsid w:val="007C7D94"/>
    <w:rsid w:val="007D4EBA"/>
    <w:rsid w:val="007E2076"/>
    <w:rsid w:val="007E2E51"/>
    <w:rsid w:val="007E3C60"/>
    <w:rsid w:val="007E6192"/>
    <w:rsid w:val="007E79F5"/>
    <w:rsid w:val="007F0442"/>
    <w:rsid w:val="007F0FD7"/>
    <w:rsid w:val="007F154F"/>
    <w:rsid w:val="007F20F9"/>
    <w:rsid w:val="007F2197"/>
    <w:rsid w:val="007F23D8"/>
    <w:rsid w:val="007F2974"/>
    <w:rsid w:val="007F2D99"/>
    <w:rsid w:val="007F6CF0"/>
    <w:rsid w:val="007F7EB2"/>
    <w:rsid w:val="008017F6"/>
    <w:rsid w:val="0080442A"/>
    <w:rsid w:val="00804666"/>
    <w:rsid w:val="00804ABA"/>
    <w:rsid w:val="00805779"/>
    <w:rsid w:val="00811A21"/>
    <w:rsid w:val="00812D3B"/>
    <w:rsid w:val="008152E0"/>
    <w:rsid w:val="008226DD"/>
    <w:rsid w:val="0083404C"/>
    <w:rsid w:val="008358A6"/>
    <w:rsid w:val="00840475"/>
    <w:rsid w:val="008407B0"/>
    <w:rsid w:val="00840AD2"/>
    <w:rsid w:val="008449A1"/>
    <w:rsid w:val="00845B2F"/>
    <w:rsid w:val="008503F0"/>
    <w:rsid w:val="00851516"/>
    <w:rsid w:val="00851D83"/>
    <w:rsid w:val="00852063"/>
    <w:rsid w:val="00854D7A"/>
    <w:rsid w:val="008573AF"/>
    <w:rsid w:val="0085795D"/>
    <w:rsid w:val="00860B84"/>
    <w:rsid w:val="008627AB"/>
    <w:rsid w:val="00865E5F"/>
    <w:rsid w:val="008679B1"/>
    <w:rsid w:val="00875681"/>
    <w:rsid w:val="00875DFB"/>
    <w:rsid w:val="00876328"/>
    <w:rsid w:val="00881585"/>
    <w:rsid w:val="008821CA"/>
    <w:rsid w:val="008827C7"/>
    <w:rsid w:val="00882E0E"/>
    <w:rsid w:val="00891147"/>
    <w:rsid w:val="00891F48"/>
    <w:rsid w:val="0089201A"/>
    <w:rsid w:val="00892947"/>
    <w:rsid w:val="00893274"/>
    <w:rsid w:val="00895FCE"/>
    <w:rsid w:val="008A7074"/>
    <w:rsid w:val="008A7D4E"/>
    <w:rsid w:val="008B19C1"/>
    <w:rsid w:val="008B330E"/>
    <w:rsid w:val="008B5020"/>
    <w:rsid w:val="008B6638"/>
    <w:rsid w:val="008C2828"/>
    <w:rsid w:val="008D194D"/>
    <w:rsid w:val="008D471F"/>
    <w:rsid w:val="008D56BD"/>
    <w:rsid w:val="008D7DB0"/>
    <w:rsid w:val="008E0BEF"/>
    <w:rsid w:val="008E28B1"/>
    <w:rsid w:val="008E28C3"/>
    <w:rsid w:val="008E2951"/>
    <w:rsid w:val="008E4640"/>
    <w:rsid w:val="008E4D5A"/>
    <w:rsid w:val="008E7A16"/>
    <w:rsid w:val="008F1562"/>
    <w:rsid w:val="008F79E8"/>
    <w:rsid w:val="00900666"/>
    <w:rsid w:val="009124DB"/>
    <w:rsid w:val="00914CA0"/>
    <w:rsid w:val="00926C12"/>
    <w:rsid w:val="0092718E"/>
    <w:rsid w:val="00932874"/>
    <w:rsid w:val="00933BFC"/>
    <w:rsid w:val="00933FB9"/>
    <w:rsid w:val="00936E36"/>
    <w:rsid w:val="0094471E"/>
    <w:rsid w:val="00945CAC"/>
    <w:rsid w:val="00946886"/>
    <w:rsid w:val="00952FFD"/>
    <w:rsid w:val="0095534B"/>
    <w:rsid w:val="00955DA4"/>
    <w:rsid w:val="00962658"/>
    <w:rsid w:val="00984C00"/>
    <w:rsid w:val="00985607"/>
    <w:rsid w:val="00985E0B"/>
    <w:rsid w:val="00990440"/>
    <w:rsid w:val="0099066A"/>
    <w:rsid w:val="00991B23"/>
    <w:rsid w:val="009A0170"/>
    <w:rsid w:val="009B07AE"/>
    <w:rsid w:val="009C2844"/>
    <w:rsid w:val="009C4A45"/>
    <w:rsid w:val="009C682F"/>
    <w:rsid w:val="009C73CF"/>
    <w:rsid w:val="009C78D2"/>
    <w:rsid w:val="009D0368"/>
    <w:rsid w:val="009D160F"/>
    <w:rsid w:val="009D55A6"/>
    <w:rsid w:val="009D6A47"/>
    <w:rsid w:val="009D74AB"/>
    <w:rsid w:val="009E0F14"/>
    <w:rsid w:val="009E25C9"/>
    <w:rsid w:val="009E2763"/>
    <w:rsid w:val="009E3298"/>
    <w:rsid w:val="009E3B53"/>
    <w:rsid w:val="009E6D07"/>
    <w:rsid w:val="009F536E"/>
    <w:rsid w:val="00A05582"/>
    <w:rsid w:val="00A10ACC"/>
    <w:rsid w:val="00A14DE3"/>
    <w:rsid w:val="00A16E50"/>
    <w:rsid w:val="00A17266"/>
    <w:rsid w:val="00A3162D"/>
    <w:rsid w:val="00A335C2"/>
    <w:rsid w:val="00A35616"/>
    <w:rsid w:val="00A43092"/>
    <w:rsid w:val="00A44F67"/>
    <w:rsid w:val="00A47086"/>
    <w:rsid w:val="00A50EFE"/>
    <w:rsid w:val="00A527FC"/>
    <w:rsid w:val="00A552DC"/>
    <w:rsid w:val="00A704FD"/>
    <w:rsid w:val="00A711F1"/>
    <w:rsid w:val="00A7281E"/>
    <w:rsid w:val="00A76D9C"/>
    <w:rsid w:val="00A854B7"/>
    <w:rsid w:val="00A86FC2"/>
    <w:rsid w:val="00A87199"/>
    <w:rsid w:val="00A87A8E"/>
    <w:rsid w:val="00A87B75"/>
    <w:rsid w:val="00A91CFC"/>
    <w:rsid w:val="00A9723F"/>
    <w:rsid w:val="00AA33C0"/>
    <w:rsid w:val="00AA4445"/>
    <w:rsid w:val="00AA5310"/>
    <w:rsid w:val="00AA7CF0"/>
    <w:rsid w:val="00AB32A7"/>
    <w:rsid w:val="00AB4ED1"/>
    <w:rsid w:val="00AB659A"/>
    <w:rsid w:val="00AB671D"/>
    <w:rsid w:val="00AB79F2"/>
    <w:rsid w:val="00AC0565"/>
    <w:rsid w:val="00AC1314"/>
    <w:rsid w:val="00AC3943"/>
    <w:rsid w:val="00AC4025"/>
    <w:rsid w:val="00AC4649"/>
    <w:rsid w:val="00AD6331"/>
    <w:rsid w:val="00AD6869"/>
    <w:rsid w:val="00AD799E"/>
    <w:rsid w:val="00AE0C78"/>
    <w:rsid w:val="00AF02DF"/>
    <w:rsid w:val="00AF0F92"/>
    <w:rsid w:val="00AF2422"/>
    <w:rsid w:val="00AF750D"/>
    <w:rsid w:val="00AF7904"/>
    <w:rsid w:val="00B0044E"/>
    <w:rsid w:val="00B01DD0"/>
    <w:rsid w:val="00B023C6"/>
    <w:rsid w:val="00B07EE1"/>
    <w:rsid w:val="00B13C83"/>
    <w:rsid w:val="00B156B9"/>
    <w:rsid w:val="00B22779"/>
    <w:rsid w:val="00B24405"/>
    <w:rsid w:val="00B264E8"/>
    <w:rsid w:val="00B27B3C"/>
    <w:rsid w:val="00B3017D"/>
    <w:rsid w:val="00B3145B"/>
    <w:rsid w:val="00B3474B"/>
    <w:rsid w:val="00B36665"/>
    <w:rsid w:val="00B36BEC"/>
    <w:rsid w:val="00B430CF"/>
    <w:rsid w:val="00B46980"/>
    <w:rsid w:val="00B5148E"/>
    <w:rsid w:val="00B5213E"/>
    <w:rsid w:val="00B5283A"/>
    <w:rsid w:val="00B53C4F"/>
    <w:rsid w:val="00B54C60"/>
    <w:rsid w:val="00B56AA7"/>
    <w:rsid w:val="00B56DB0"/>
    <w:rsid w:val="00B5784A"/>
    <w:rsid w:val="00B6061F"/>
    <w:rsid w:val="00B60D03"/>
    <w:rsid w:val="00B616AB"/>
    <w:rsid w:val="00B62A79"/>
    <w:rsid w:val="00B637C3"/>
    <w:rsid w:val="00B63F19"/>
    <w:rsid w:val="00B669F1"/>
    <w:rsid w:val="00B711BC"/>
    <w:rsid w:val="00B726A5"/>
    <w:rsid w:val="00B72B04"/>
    <w:rsid w:val="00B73FA8"/>
    <w:rsid w:val="00B80B75"/>
    <w:rsid w:val="00B87838"/>
    <w:rsid w:val="00B92C10"/>
    <w:rsid w:val="00B94D90"/>
    <w:rsid w:val="00B94DEE"/>
    <w:rsid w:val="00BA7000"/>
    <w:rsid w:val="00BB4276"/>
    <w:rsid w:val="00BB7034"/>
    <w:rsid w:val="00BB70F2"/>
    <w:rsid w:val="00BB74CA"/>
    <w:rsid w:val="00BB7D87"/>
    <w:rsid w:val="00BC3012"/>
    <w:rsid w:val="00BC42FC"/>
    <w:rsid w:val="00BC4588"/>
    <w:rsid w:val="00BD6B79"/>
    <w:rsid w:val="00BE17C1"/>
    <w:rsid w:val="00BE2662"/>
    <w:rsid w:val="00BF7BDF"/>
    <w:rsid w:val="00C00F6F"/>
    <w:rsid w:val="00C019F0"/>
    <w:rsid w:val="00C03FFE"/>
    <w:rsid w:val="00C04360"/>
    <w:rsid w:val="00C04A60"/>
    <w:rsid w:val="00C061E3"/>
    <w:rsid w:val="00C160B8"/>
    <w:rsid w:val="00C20B1C"/>
    <w:rsid w:val="00C244E6"/>
    <w:rsid w:val="00C24ACB"/>
    <w:rsid w:val="00C35C5E"/>
    <w:rsid w:val="00C363B3"/>
    <w:rsid w:val="00C41B8B"/>
    <w:rsid w:val="00C424A8"/>
    <w:rsid w:val="00C467A6"/>
    <w:rsid w:val="00C54755"/>
    <w:rsid w:val="00C54A5B"/>
    <w:rsid w:val="00C5620F"/>
    <w:rsid w:val="00C56AB0"/>
    <w:rsid w:val="00C6348D"/>
    <w:rsid w:val="00C654A9"/>
    <w:rsid w:val="00C67B37"/>
    <w:rsid w:val="00C70B26"/>
    <w:rsid w:val="00C710A1"/>
    <w:rsid w:val="00C750BF"/>
    <w:rsid w:val="00C75126"/>
    <w:rsid w:val="00C760F7"/>
    <w:rsid w:val="00C77F08"/>
    <w:rsid w:val="00C833FC"/>
    <w:rsid w:val="00C90DEB"/>
    <w:rsid w:val="00C95E25"/>
    <w:rsid w:val="00C96627"/>
    <w:rsid w:val="00CA018A"/>
    <w:rsid w:val="00CA03C9"/>
    <w:rsid w:val="00CA12C1"/>
    <w:rsid w:val="00CA2DCF"/>
    <w:rsid w:val="00CA4EF6"/>
    <w:rsid w:val="00CB0217"/>
    <w:rsid w:val="00CB1F01"/>
    <w:rsid w:val="00CB7CCF"/>
    <w:rsid w:val="00CC14C3"/>
    <w:rsid w:val="00CC2E65"/>
    <w:rsid w:val="00CC3CE4"/>
    <w:rsid w:val="00CC60FB"/>
    <w:rsid w:val="00CC610F"/>
    <w:rsid w:val="00CD0D89"/>
    <w:rsid w:val="00CD75AE"/>
    <w:rsid w:val="00CD782C"/>
    <w:rsid w:val="00CE02C9"/>
    <w:rsid w:val="00CE383E"/>
    <w:rsid w:val="00CE48A2"/>
    <w:rsid w:val="00CE4C96"/>
    <w:rsid w:val="00CE6398"/>
    <w:rsid w:val="00CF1088"/>
    <w:rsid w:val="00CF5180"/>
    <w:rsid w:val="00D031E3"/>
    <w:rsid w:val="00D03AE8"/>
    <w:rsid w:val="00D04D3D"/>
    <w:rsid w:val="00D06800"/>
    <w:rsid w:val="00D07592"/>
    <w:rsid w:val="00D07A8C"/>
    <w:rsid w:val="00D124EB"/>
    <w:rsid w:val="00D13928"/>
    <w:rsid w:val="00D1416C"/>
    <w:rsid w:val="00D1467E"/>
    <w:rsid w:val="00D1634E"/>
    <w:rsid w:val="00D23829"/>
    <w:rsid w:val="00D27D2E"/>
    <w:rsid w:val="00D27E48"/>
    <w:rsid w:val="00D301C3"/>
    <w:rsid w:val="00D34E7D"/>
    <w:rsid w:val="00D400E6"/>
    <w:rsid w:val="00D41E12"/>
    <w:rsid w:val="00D44C2E"/>
    <w:rsid w:val="00D50B77"/>
    <w:rsid w:val="00D578BA"/>
    <w:rsid w:val="00D64252"/>
    <w:rsid w:val="00D702F9"/>
    <w:rsid w:val="00D707D1"/>
    <w:rsid w:val="00D76F2A"/>
    <w:rsid w:val="00D86889"/>
    <w:rsid w:val="00D87976"/>
    <w:rsid w:val="00D969E4"/>
    <w:rsid w:val="00D9796E"/>
    <w:rsid w:val="00D97BF2"/>
    <w:rsid w:val="00DA1A00"/>
    <w:rsid w:val="00DA328D"/>
    <w:rsid w:val="00DA404D"/>
    <w:rsid w:val="00DA45E4"/>
    <w:rsid w:val="00DB48C2"/>
    <w:rsid w:val="00DB670C"/>
    <w:rsid w:val="00DC0419"/>
    <w:rsid w:val="00DC3128"/>
    <w:rsid w:val="00DC379B"/>
    <w:rsid w:val="00DC6685"/>
    <w:rsid w:val="00DC7297"/>
    <w:rsid w:val="00DD30CF"/>
    <w:rsid w:val="00DD527D"/>
    <w:rsid w:val="00DD593F"/>
    <w:rsid w:val="00DD6988"/>
    <w:rsid w:val="00DE11A3"/>
    <w:rsid w:val="00DE4A4D"/>
    <w:rsid w:val="00DE6E1A"/>
    <w:rsid w:val="00DF1FE4"/>
    <w:rsid w:val="00DF705C"/>
    <w:rsid w:val="00DF767D"/>
    <w:rsid w:val="00E020CE"/>
    <w:rsid w:val="00E07AAF"/>
    <w:rsid w:val="00E11F28"/>
    <w:rsid w:val="00E1462B"/>
    <w:rsid w:val="00E16FA0"/>
    <w:rsid w:val="00E253CF"/>
    <w:rsid w:val="00E30C73"/>
    <w:rsid w:val="00E314D0"/>
    <w:rsid w:val="00E3316D"/>
    <w:rsid w:val="00E405D8"/>
    <w:rsid w:val="00E46EE9"/>
    <w:rsid w:val="00E47CCD"/>
    <w:rsid w:val="00E47E3E"/>
    <w:rsid w:val="00E51D9B"/>
    <w:rsid w:val="00E53996"/>
    <w:rsid w:val="00E60C1F"/>
    <w:rsid w:val="00E63899"/>
    <w:rsid w:val="00E65CB1"/>
    <w:rsid w:val="00E70AF8"/>
    <w:rsid w:val="00E718AD"/>
    <w:rsid w:val="00E71BAC"/>
    <w:rsid w:val="00E726D2"/>
    <w:rsid w:val="00E73027"/>
    <w:rsid w:val="00E7517C"/>
    <w:rsid w:val="00E75B01"/>
    <w:rsid w:val="00E801A3"/>
    <w:rsid w:val="00E80731"/>
    <w:rsid w:val="00E81739"/>
    <w:rsid w:val="00E8180F"/>
    <w:rsid w:val="00E81B12"/>
    <w:rsid w:val="00E87A9C"/>
    <w:rsid w:val="00E9133F"/>
    <w:rsid w:val="00E93CB1"/>
    <w:rsid w:val="00E95838"/>
    <w:rsid w:val="00E95DE1"/>
    <w:rsid w:val="00EA2054"/>
    <w:rsid w:val="00EA3FE7"/>
    <w:rsid w:val="00EA5A71"/>
    <w:rsid w:val="00EB2A41"/>
    <w:rsid w:val="00EB2D91"/>
    <w:rsid w:val="00EB4764"/>
    <w:rsid w:val="00EB66B2"/>
    <w:rsid w:val="00EC0F72"/>
    <w:rsid w:val="00EC2C13"/>
    <w:rsid w:val="00EC3C36"/>
    <w:rsid w:val="00EC5AA4"/>
    <w:rsid w:val="00EC702C"/>
    <w:rsid w:val="00ED2C05"/>
    <w:rsid w:val="00EE257C"/>
    <w:rsid w:val="00EE2598"/>
    <w:rsid w:val="00EF1072"/>
    <w:rsid w:val="00EF4A5F"/>
    <w:rsid w:val="00EF4BF3"/>
    <w:rsid w:val="00F03C8D"/>
    <w:rsid w:val="00F06F69"/>
    <w:rsid w:val="00F1489D"/>
    <w:rsid w:val="00F14ACB"/>
    <w:rsid w:val="00F14B67"/>
    <w:rsid w:val="00F15DFA"/>
    <w:rsid w:val="00F1631C"/>
    <w:rsid w:val="00F16771"/>
    <w:rsid w:val="00F2595F"/>
    <w:rsid w:val="00F25ED7"/>
    <w:rsid w:val="00F33F26"/>
    <w:rsid w:val="00F34B7A"/>
    <w:rsid w:val="00F36FE8"/>
    <w:rsid w:val="00F4088A"/>
    <w:rsid w:val="00F436C0"/>
    <w:rsid w:val="00F516B7"/>
    <w:rsid w:val="00F55B71"/>
    <w:rsid w:val="00F56E4A"/>
    <w:rsid w:val="00F61638"/>
    <w:rsid w:val="00F63232"/>
    <w:rsid w:val="00F636CC"/>
    <w:rsid w:val="00F722CD"/>
    <w:rsid w:val="00F728D2"/>
    <w:rsid w:val="00F73809"/>
    <w:rsid w:val="00F76477"/>
    <w:rsid w:val="00F76917"/>
    <w:rsid w:val="00F81FBB"/>
    <w:rsid w:val="00F876FD"/>
    <w:rsid w:val="00F91402"/>
    <w:rsid w:val="00F91853"/>
    <w:rsid w:val="00F97B26"/>
    <w:rsid w:val="00FA1FAB"/>
    <w:rsid w:val="00FA5614"/>
    <w:rsid w:val="00FA755A"/>
    <w:rsid w:val="00FB2B70"/>
    <w:rsid w:val="00FB5684"/>
    <w:rsid w:val="00FB799B"/>
    <w:rsid w:val="00FB7A88"/>
    <w:rsid w:val="00FC1D53"/>
    <w:rsid w:val="00FC7227"/>
    <w:rsid w:val="00FD0F4D"/>
    <w:rsid w:val="00FE136F"/>
    <w:rsid w:val="00FE39D5"/>
    <w:rsid w:val="00FE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34DA7"/>
  <w15:chartTrackingRefBased/>
  <w15:docId w15:val="{A8AB1D32-1682-1B48-9468-A8F20049F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30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1C6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7D9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7D94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470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708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708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70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708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6B7E69-E429-904C-B3DF-C2FB4D5A0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5</Pages>
  <Words>3106</Words>
  <Characters>17089</Characters>
  <Application>Microsoft Office Word</Application>
  <DocSecurity>0</DocSecurity>
  <Lines>142</Lines>
  <Paragraphs>4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angarossa</dc:creator>
  <cp:keywords/>
  <dc:description/>
  <cp:lastModifiedBy>Giuseppe Gangarossa</cp:lastModifiedBy>
  <cp:revision>50</cp:revision>
  <dcterms:created xsi:type="dcterms:W3CDTF">2021-03-04T18:43:00Z</dcterms:created>
  <dcterms:modified xsi:type="dcterms:W3CDTF">2021-11-0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